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97EE3" w14:textId="5919F2A5" w:rsidR="7B8E2815" w:rsidRDefault="009F5CA7" w:rsidP="26B71FAE">
      <w:pPr>
        <w:tabs>
          <w:tab w:val="left" w:pos="2271"/>
        </w:tabs>
        <w:rPr>
          <w:b/>
          <w:bCs/>
        </w:rPr>
      </w:pPr>
      <w:r>
        <w:rPr>
          <w:b/>
          <w:bCs/>
        </w:rPr>
        <w:t>Appendices</w:t>
      </w:r>
    </w:p>
    <w:p w14:paraId="4B5B8281" w14:textId="1FAECEBA" w:rsidR="00840F0B" w:rsidRPr="00CB75E8" w:rsidRDefault="7B8E2815" w:rsidP="00B85F79">
      <w:pPr>
        <w:tabs>
          <w:tab w:val="left" w:pos="2271"/>
        </w:tabs>
        <w:rPr>
          <w:rFonts w:eastAsia="Times New Roman" w:cs="Arial"/>
          <w:sz w:val="18"/>
          <w:szCs w:val="18"/>
          <w:lang w:eastAsia="en-AU"/>
        </w:rPr>
      </w:pPr>
      <w:r w:rsidRPr="283D86AF">
        <w:rPr>
          <w:b/>
          <w:bCs/>
        </w:rPr>
        <w:t>Appendix 1</w:t>
      </w:r>
      <w:r w:rsidR="00CB75E8" w:rsidRPr="283D86AF">
        <w:rPr>
          <w:rFonts w:eastAsia="Times New Roman" w:cs="Arial"/>
          <w:b/>
          <w:bCs/>
          <w:lang w:eastAsia="en-AU"/>
        </w:rPr>
        <w:t xml:space="preserve">: </w:t>
      </w:r>
      <w:r w:rsidR="00840F0B" w:rsidRPr="283D86AF">
        <w:rPr>
          <w:rFonts w:eastAsia="Times New Roman" w:cs="Arial"/>
          <w:b/>
          <w:bCs/>
          <w:lang w:eastAsia="en-AU"/>
        </w:rPr>
        <w:t>BCT</w:t>
      </w:r>
      <w:r w:rsidR="00CB75E8" w:rsidRPr="283D86AF">
        <w:rPr>
          <w:rFonts w:eastAsia="Times New Roman" w:cs="Arial"/>
          <w:b/>
          <w:bCs/>
          <w:lang w:eastAsia="en-AU"/>
        </w:rPr>
        <w:t>s</w:t>
      </w:r>
      <w:r w:rsidR="00840F0B" w:rsidRPr="283D86AF">
        <w:rPr>
          <w:rFonts w:eastAsia="Times New Roman" w:cs="Arial"/>
          <w:b/>
          <w:bCs/>
          <w:lang w:eastAsia="en-AU"/>
        </w:rPr>
        <w:t xml:space="preserve"> mapp</w:t>
      </w:r>
      <w:r w:rsidR="00CB75E8" w:rsidRPr="283D86AF">
        <w:rPr>
          <w:rFonts w:eastAsia="Times New Roman" w:cs="Arial"/>
          <w:b/>
          <w:bCs/>
          <w:lang w:eastAsia="en-AU"/>
        </w:rPr>
        <w:t>ed</w:t>
      </w:r>
      <w:r w:rsidR="00840F0B" w:rsidRPr="283D86AF">
        <w:rPr>
          <w:rFonts w:eastAsia="Times New Roman" w:cs="Arial"/>
          <w:b/>
          <w:bCs/>
          <w:lang w:eastAsia="en-AU"/>
        </w:rPr>
        <w:t xml:space="preserve"> by </w:t>
      </w:r>
      <w:r w:rsidR="5CCD9FA5" w:rsidRPr="283D86AF">
        <w:rPr>
          <w:rFonts w:eastAsia="Times New Roman" w:cs="Arial"/>
          <w:b/>
          <w:bCs/>
          <w:lang w:eastAsia="en-AU"/>
        </w:rPr>
        <w:t>implementation strategy</w:t>
      </w:r>
      <w:r w:rsidR="0020084F">
        <w:rPr>
          <w:rFonts w:eastAsia="Times New Roman" w:cs="Arial"/>
          <w:b/>
          <w:bCs/>
          <w:lang w:eastAsia="en-AU"/>
        </w:rPr>
        <w:t xml:space="preserve"> and </w:t>
      </w:r>
      <w:r w:rsidR="0020084F" w:rsidRPr="283D86AF">
        <w:rPr>
          <w:rFonts w:eastAsia="Times New Roman" w:cs="Arial"/>
          <w:b/>
          <w:bCs/>
          <w:lang w:eastAsia="en-AU"/>
        </w:rPr>
        <w:t>intervention contact</w:t>
      </w:r>
      <w:ins w:id="0" w:author="Luke Giles (Hunter New England LHD)" w:date="2024-07-25T09:27:00Z">
        <w:r w:rsidR="003373F8">
          <w:rPr>
            <w:rFonts w:eastAsia="Times New Roman" w:cs="Arial"/>
            <w:b/>
            <w:bCs/>
            <w:lang w:eastAsia="en-AU"/>
          </w:rPr>
          <w:t xml:space="preserve"> per service.</w:t>
        </w:r>
      </w:ins>
    </w:p>
    <w:tbl>
      <w:tblPr>
        <w:tblW w:w="10636" w:type="dxa"/>
        <w:tblInd w:w="-8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  <w:gridCol w:w="567"/>
        <w:gridCol w:w="567"/>
        <w:gridCol w:w="567"/>
        <w:gridCol w:w="567"/>
        <w:gridCol w:w="567"/>
        <w:gridCol w:w="567"/>
        <w:gridCol w:w="567"/>
        <w:gridCol w:w="567"/>
        <w:gridCol w:w="571"/>
      </w:tblGrid>
      <w:tr w:rsidR="00EB099F" w:rsidRPr="0054598A" w14:paraId="471CF7F7" w14:textId="77777777" w:rsidTr="00A8B89B">
        <w:trPr>
          <w:cantSplit/>
          <w:trHeight w:val="283"/>
        </w:trPr>
        <w:tc>
          <w:tcPr>
            <w:tcW w:w="5529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5B9BD5" w:themeFill="accent1"/>
            <w:vAlign w:val="center"/>
          </w:tcPr>
          <w:p w14:paraId="48490493" w14:textId="23B14365" w:rsidR="00EB099F" w:rsidRPr="0054598A" w:rsidRDefault="00EB099F" w:rsidP="008F4161">
            <w:pPr>
              <w:spacing w:after="0" w:line="240" w:lineRule="auto"/>
              <w:ind w:left="134"/>
              <w:rPr>
                <w:rFonts w:eastAsia="Times New Roman" w:cs="Arial"/>
                <w:b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b/>
                <w:sz w:val="20"/>
                <w:szCs w:val="20"/>
                <w:lang w:eastAsia="en-AU"/>
              </w:rPr>
              <w:t>BCTs</w:t>
            </w:r>
          </w:p>
        </w:tc>
        <w:tc>
          <w:tcPr>
            <w:tcW w:w="5106" w:type="dxa"/>
            <w:gridSpan w:val="9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vAlign w:val="center"/>
          </w:tcPr>
          <w:p w14:paraId="344145BB" w14:textId="3D61A130" w:rsidR="00EB099F" w:rsidRPr="0054598A" w:rsidRDefault="00EB099F" w:rsidP="00EB099F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AU"/>
              </w:rPr>
              <w:t>I</w:t>
            </w:r>
            <w:r w:rsidRPr="0054598A">
              <w:rPr>
                <w:rFonts w:eastAsia="Times New Roman" w:cs="Arial"/>
                <w:b/>
                <w:sz w:val="20"/>
                <w:szCs w:val="20"/>
                <w:lang w:eastAsia="en-AU"/>
              </w:rPr>
              <w:t xml:space="preserve">mplementation strategy </w:t>
            </w:r>
            <w:r>
              <w:rPr>
                <w:rFonts w:eastAsia="Times New Roman" w:cs="Arial"/>
                <w:b/>
                <w:sz w:val="20"/>
                <w:szCs w:val="20"/>
                <w:lang w:eastAsia="en-AU"/>
              </w:rPr>
              <w:t>(i</w:t>
            </w:r>
            <w:r w:rsidRPr="0054598A">
              <w:rPr>
                <w:rFonts w:eastAsia="Times New Roman" w:cs="Arial"/>
                <w:b/>
                <w:sz w:val="20"/>
                <w:szCs w:val="20"/>
                <w:lang w:eastAsia="en-AU"/>
              </w:rPr>
              <w:t>ntervention contact)</w:t>
            </w:r>
          </w:p>
        </w:tc>
      </w:tr>
      <w:tr w:rsidR="00491208" w:rsidRPr="0054598A" w14:paraId="566BABFC" w14:textId="77777777" w:rsidTr="00A8B89B">
        <w:trPr>
          <w:cantSplit/>
          <w:trHeight w:val="4314"/>
        </w:trPr>
        <w:tc>
          <w:tcPr>
            <w:tcW w:w="5529" w:type="dxa"/>
            <w:vMerge/>
            <w:vAlign w:val="center"/>
            <w:hideMark/>
          </w:tcPr>
          <w:p w14:paraId="5771A3E4" w14:textId="3B148CDC" w:rsidR="00491208" w:rsidRPr="0054598A" w:rsidRDefault="00491208" w:rsidP="00491208">
            <w:pPr>
              <w:spacing w:after="0" w:line="240" w:lineRule="auto"/>
              <w:ind w:left="134"/>
              <w:rPr>
                <w:rFonts w:eastAsia="Times New Roman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textDirection w:val="btLr"/>
            <w:vAlign w:val="center"/>
          </w:tcPr>
          <w:p w14:paraId="1505398D" w14:textId="77777777" w:rsidR="00491208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56FF8">
              <w:rPr>
                <w:rFonts w:eastAsia="Times New Roman" w:cs="Arial"/>
                <w:sz w:val="20"/>
                <w:szCs w:val="20"/>
                <w:lang w:eastAsia="en-AU"/>
              </w:rPr>
              <w:t xml:space="preserve">Identify and prepare </w:t>
            </w:r>
            <w:proofErr w:type="gramStart"/>
            <w:r w:rsidRPr="00556FF8">
              <w:rPr>
                <w:rFonts w:eastAsia="Times New Roman" w:cs="Arial"/>
                <w:sz w:val="20"/>
                <w:szCs w:val="20"/>
                <w:lang w:eastAsia="en-AU"/>
              </w:rPr>
              <w:t>champions</w:t>
            </w:r>
            <w:proofErr w:type="gramEnd"/>
          </w:p>
          <w:p w14:paraId="7839C83A" w14:textId="047D88CE" w:rsidR="00491208" w:rsidRPr="0054598A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(N/A)</w:t>
            </w:r>
          </w:p>
        </w:tc>
        <w:tc>
          <w:tcPr>
            <w:tcW w:w="56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textDirection w:val="btLr"/>
            <w:vAlign w:val="center"/>
          </w:tcPr>
          <w:p w14:paraId="63C28A43" w14:textId="7816467D" w:rsidR="00491208" w:rsidRDefault="29894943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1B0F35A1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  <w:r w:rsidR="58C43B89" w:rsidRPr="1B0F35A1">
              <w:rPr>
                <w:rFonts w:eastAsia="Times New Roman" w:cs="Arial"/>
                <w:sz w:val="20"/>
                <w:szCs w:val="20"/>
                <w:lang w:eastAsia="en-AU"/>
              </w:rPr>
              <w:t>istribute</w:t>
            </w:r>
            <w:r w:rsidR="00491208" w:rsidRPr="00086A0C">
              <w:rPr>
                <w:rFonts w:eastAsia="Times New Roman" w:cs="Arial"/>
                <w:sz w:val="20"/>
                <w:szCs w:val="20"/>
                <w:lang w:eastAsia="en-AU"/>
              </w:rPr>
              <w:t xml:space="preserve"> educational </w:t>
            </w:r>
            <w:proofErr w:type="gramStart"/>
            <w:r w:rsidR="00491208" w:rsidRPr="00086A0C">
              <w:rPr>
                <w:rFonts w:eastAsia="Times New Roman" w:cs="Arial"/>
                <w:sz w:val="20"/>
                <w:szCs w:val="20"/>
                <w:lang w:eastAsia="en-AU"/>
              </w:rPr>
              <w:t>materials</w:t>
            </w:r>
            <w:proofErr w:type="gramEnd"/>
          </w:p>
          <w:p w14:paraId="2D35B235" w14:textId="393F24C0" w:rsidR="00491208" w:rsidRPr="0054598A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(N/A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textDirection w:val="btLr"/>
            <w:vAlign w:val="center"/>
            <w:hideMark/>
          </w:tcPr>
          <w:p w14:paraId="3DA935E6" w14:textId="0D5FBF2C" w:rsidR="00491208" w:rsidRPr="0054598A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Conduc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t educational outreach visit(s)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br/>
              <w:t>(</w:t>
            </w: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Educational meeting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textDirection w:val="btLr"/>
            <w:vAlign w:val="center"/>
            <w:hideMark/>
          </w:tcPr>
          <w:p w14:paraId="4C00C317" w14:textId="77777777" w:rsidR="00491208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Conduc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 xml:space="preserve">t educational outreach visit(s) </w:t>
            </w:r>
          </w:p>
          <w:p w14:paraId="1F859638" w14:textId="3BFD4A0C" w:rsidR="00491208" w:rsidRPr="0054598A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(</w:t>
            </w: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Educator information presentation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textDirection w:val="btLr"/>
            <w:vAlign w:val="center"/>
            <w:hideMark/>
          </w:tcPr>
          <w:p w14:paraId="79DB1D2F" w14:textId="35173347" w:rsidR="00491208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Conduc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t educational outreach visit(s)</w:t>
            </w:r>
          </w:p>
          <w:p w14:paraId="62E097C4" w14:textId="65FB9C97" w:rsidR="00491208" w:rsidRPr="0054598A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(</w:t>
            </w: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Consultation process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textDirection w:val="btLr"/>
            <w:vAlign w:val="center"/>
            <w:hideMark/>
          </w:tcPr>
          <w:p w14:paraId="4A5A5B25" w14:textId="77777777" w:rsidR="00491208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 xml:space="preserve">Develop a formal implementation </w:t>
            </w:r>
            <w:proofErr w:type="gramStart"/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blueprint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AU"/>
              </w:rPr>
              <w:t xml:space="preserve"> </w:t>
            </w:r>
          </w:p>
          <w:p w14:paraId="5D2B2799" w14:textId="07676A3E" w:rsidR="00491208" w:rsidRPr="0054598A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(</w:t>
            </w: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Action plan meeting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textDirection w:val="btLr"/>
            <w:vAlign w:val="center"/>
            <w:hideMark/>
          </w:tcPr>
          <w:p w14:paraId="11A4BAF3" w14:textId="77777777" w:rsidR="00491208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Provide local centr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 xml:space="preserve">alised technical </w:t>
            </w:r>
            <w:proofErr w:type="gramStart"/>
            <w:r>
              <w:rPr>
                <w:rFonts w:eastAsia="Times New Roman" w:cs="Arial"/>
                <w:sz w:val="20"/>
                <w:szCs w:val="20"/>
                <w:lang w:eastAsia="en-AU"/>
              </w:rPr>
              <w:t>assistance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AU"/>
              </w:rPr>
              <w:t xml:space="preserve"> </w:t>
            </w:r>
          </w:p>
          <w:p w14:paraId="5B9AF9EA" w14:textId="77A4AD21" w:rsidR="00491208" w:rsidRPr="0054598A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(</w:t>
            </w: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Support meeting 1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textDirection w:val="btLr"/>
            <w:vAlign w:val="center"/>
            <w:hideMark/>
          </w:tcPr>
          <w:p w14:paraId="4A5CADEE" w14:textId="3DD8CE4B" w:rsidR="00491208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25E46F45">
              <w:rPr>
                <w:rFonts w:eastAsia="Times New Roman" w:cs="Arial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 xml:space="preserve">Performance feedback and review </w:t>
            </w:r>
          </w:p>
          <w:p w14:paraId="63725DF9" w14:textId="608962EB" w:rsidR="00491208" w:rsidRPr="0054598A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(</w:t>
            </w:r>
            <w:r w:rsidRPr="25E46F45">
              <w:rPr>
                <w:rFonts w:eastAsia="Times New Roman" w:cs="Arial"/>
                <w:sz w:val="20"/>
                <w:szCs w:val="20"/>
                <w:lang w:eastAsia="en-AU"/>
              </w:rPr>
              <w:t>Audit &amp; feedback meeting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B9BD5" w:themeFill="accent1"/>
            <w:textDirection w:val="btLr"/>
            <w:vAlign w:val="center"/>
            <w:hideMark/>
          </w:tcPr>
          <w:p w14:paraId="0392B551" w14:textId="77777777" w:rsidR="00491208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Provide local centr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 xml:space="preserve">alised technical </w:t>
            </w:r>
            <w:proofErr w:type="gramStart"/>
            <w:r>
              <w:rPr>
                <w:rFonts w:eastAsia="Times New Roman" w:cs="Arial"/>
                <w:sz w:val="20"/>
                <w:szCs w:val="20"/>
                <w:lang w:eastAsia="en-AU"/>
              </w:rPr>
              <w:t>assistance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AU"/>
              </w:rPr>
              <w:t xml:space="preserve"> </w:t>
            </w:r>
          </w:p>
          <w:p w14:paraId="358BFCBD" w14:textId="2E428E50" w:rsidR="00491208" w:rsidRPr="0054598A" w:rsidRDefault="00491208" w:rsidP="0049120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(</w:t>
            </w: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Support meeting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 xml:space="preserve"> 2)</w:t>
            </w:r>
          </w:p>
        </w:tc>
      </w:tr>
      <w:tr w:rsidR="00491208" w:rsidRPr="0054598A" w14:paraId="45F4823F" w14:textId="77777777" w:rsidTr="00A8B89B">
        <w:trPr>
          <w:trHeight w:val="300"/>
        </w:trPr>
        <w:tc>
          <w:tcPr>
            <w:tcW w:w="10636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vAlign w:val="center"/>
          </w:tcPr>
          <w:p w14:paraId="6D753EBB" w14:textId="57B50A8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Standard </w:t>
            </w:r>
            <w:r w:rsidRPr="0054598A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AU"/>
              </w:rPr>
              <w:t>BCTs</w:t>
            </w:r>
          </w:p>
        </w:tc>
      </w:tr>
      <w:tr w:rsidR="00491208" w:rsidRPr="0054598A" w14:paraId="52ED5FC5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238464" w14:textId="16872EDC" w:rsidR="00491208" w:rsidRPr="0054598A" w:rsidRDefault="420CF7AE" w:rsidP="00A8B89B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A8B89B">
              <w:rPr>
                <w:rFonts w:eastAsia="Times New Roman" w:cs="Arial"/>
                <w:sz w:val="20"/>
                <w:szCs w:val="20"/>
                <w:lang w:eastAsia="en-AU"/>
              </w:rPr>
              <w:t>1.1 Goal setting (behaviour) </w:t>
            </w:r>
            <w:ins w:id="1" w:author="Luke Giles (Hunter New England LHD)" w:date="2024-08-08T00:55:00Z">
              <w:r w:rsidR="6BD23A58" w:rsidRPr="00A8B89B">
                <w:rPr>
                  <w:vertAlign w:val="superscript"/>
                </w:rPr>
                <w:t>1</w:t>
              </w:r>
            </w:ins>
            <w:r w:rsidRPr="00A8B89B">
              <w:rPr>
                <w:rFonts w:eastAsia="Times New Roman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9DAA8C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086929" w14:textId="0F21D2B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9AB065" w14:textId="4FAFF2F4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6DD1C9" w14:textId="48A0025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5BD40" w14:textId="3D865E8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0A17B0" w14:textId="451166C6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B5E32" w14:textId="66E45CB8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9562E" w14:textId="61C5E13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8BF2C5" w14:textId="7F5E348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5E9B6BE7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FF5CF" w14:textId="65E639A7" w:rsidR="00491208" w:rsidRPr="0054598A" w:rsidRDefault="420CF7AE" w:rsidP="00A8B89B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A8B89B">
              <w:rPr>
                <w:rFonts w:eastAsia="Times New Roman" w:cs="Arial"/>
                <w:sz w:val="20"/>
                <w:szCs w:val="20"/>
                <w:lang w:eastAsia="en-AU"/>
              </w:rPr>
              <w:t>1.4 Action planning </w:t>
            </w:r>
            <w:ins w:id="2" w:author="Luke Giles (Hunter New England LHD)" w:date="2024-08-08T00:55:00Z">
              <w:r w:rsidR="537BFBFA" w:rsidRPr="00A8B89B">
                <w:rPr>
                  <w:vertAlign w:val="superscript"/>
                </w:rPr>
                <w:t>1</w:t>
              </w:r>
            </w:ins>
            <w:r w:rsidRPr="00A8B89B">
              <w:rPr>
                <w:rFonts w:eastAsia="Times New Roman" w:cs="Arial"/>
                <w:sz w:val="20"/>
                <w:szCs w:val="20"/>
                <w:lang w:eastAsia="en-AU"/>
              </w:rPr>
              <w:t> 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3172AA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66F5F5" w14:textId="5AECC43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5FFF6" w14:textId="27FE71F8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393A4A" w14:textId="5C1108CF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DEC05" w14:textId="148BE636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46312" w14:textId="47A097F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9688D" w14:textId="560B668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5CE036" w14:textId="0E68483F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123C2E" w14:textId="51A8432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32FCE4F4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8769CB" w14:textId="201959FB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1.5 Review behaviour goal(s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D22823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7D4DDA" w14:textId="0275949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2414C" w14:textId="66177F58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BFF56C" w14:textId="01E74A5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710E5" w14:textId="211BD87A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FE0CD" w14:textId="444C973D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B020D7" w14:textId="58632D6D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8C86D" w14:textId="76F2B6F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5DBBDC" w14:textId="7C33321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</w:tr>
      <w:tr w:rsidR="00491208" w:rsidRPr="0054598A" w14:paraId="4409D11C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82C33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2.2 Feedback on behaviour  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6DE63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02E6C" w14:textId="01B1B058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465EA" w14:textId="5AB3FD1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67D20" w14:textId="0C1932A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2B1A87" w14:textId="3DB80AED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58814" w14:textId="5888080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625BB4" w14:textId="75A8DDE4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4EC92" w14:textId="6FD291E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D47142" w14:textId="6A555C8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70897275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7FACF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2.3 Self-monitoring of behaviour  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259D27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917773" w14:textId="2B2EA2B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DB6A9" w14:textId="27899E7A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65349B" w14:textId="61338D5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FF587" w14:textId="11C2C9F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B0001" w14:textId="78CB679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BF689" w14:textId="2947A28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0DCD3E" w14:textId="53C0DF6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7BDCF" w14:textId="53147B0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</w:tr>
      <w:tr w:rsidR="00491208" w:rsidRPr="0054598A" w14:paraId="22D3027D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8DE8C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2.7 Feedback on outcome(s) of behaviour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9E4464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715BE2" w14:textId="5D5EDF02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7E9E5D" w14:textId="4AB60F2F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8E3923" w14:textId="758C6F8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2EE60" w14:textId="279EB03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EF999E" w14:textId="0DDBB7C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4F37B" w14:textId="4125254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5D682F" w14:textId="3C31DCC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2BD3F" w14:textId="4914F20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36782027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33EC5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3.1 Social support (unspecified)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BAC32E" w14:textId="6681611A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C8D14C" w14:textId="0C770F9F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5BB860" w14:textId="5ABD5DEA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BD062D" w14:textId="3A550C7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A2DB3E" w14:textId="43960EC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1ACC5" w14:textId="0B00D76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DD3D7" w14:textId="29A0704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84A384" w14:textId="1EA7E24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1D292" w14:textId="5FF03ED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</w:tr>
      <w:tr w:rsidR="00491208" w:rsidRPr="0054598A" w14:paraId="3D4DFE12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1AC45F" w14:textId="48E5DB66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3.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2</w:t>
            </w: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 xml:space="preserve"> Social support (</w:t>
            </w:r>
            <w:r>
              <w:rPr>
                <w:rFonts w:eastAsia="Times New Roman" w:cs="Arial"/>
                <w:sz w:val="20"/>
                <w:szCs w:val="20"/>
                <w:lang w:eastAsia="en-AU"/>
              </w:rPr>
              <w:t>practical</w:t>
            </w: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)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EC396B" w14:textId="7418D71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638D98" w14:textId="6BEBC9ED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3BE440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B0319B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6BF6A7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E23B83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11D813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9B0F50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A77C08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077D333D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764E56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4.1 Instruction on how to perform the behaviour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79C3D" w14:textId="0681ECA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1611E0" w14:textId="5FEB56C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A80EBD" w14:textId="7F9C6686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A25CD" w14:textId="0EC8184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990BB3" w14:textId="6EC2858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62D753" w14:textId="378A12B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EB6A63" w14:textId="46FDD692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5D2CA1" w14:textId="131D66D3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6266E" w14:textId="69FE6093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2C86A63F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236693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5.1 Information about health consequences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973F5F" w14:textId="415F785D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10BE72" w14:textId="626D4EC2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3172E" w14:textId="73775BF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3D0A43" w14:textId="2D5725B8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BFA248" w14:textId="5ECBE2E2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C15409" w14:textId="4ECBDF2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1B9BB" w14:textId="7E3BC57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FF1A52" w14:textId="56131CDA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17807" w14:textId="3646C112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36125027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A4828C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5.3 Information about social &amp; environmental consequences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FD4DFD" w14:textId="0699512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97A072" w14:textId="16735E5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10F85" w14:textId="0A9E726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2D5947" w14:textId="2E85E7E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6CB4B" w14:textId="53699C44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1AF33" w14:textId="159CB68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5AFECA" w14:textId="3813C42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D34E4" w14:textId="69597F02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1300CC" w14:textId="296A645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61C7A7EB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7F82D1" w14:textId="5C941EA4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6.3 I</w:t>
            </w:r>
            <w:r w:rsidRPr="00FD155C">
              <w:rPr>
                <w:rFonts w:eastAsia="Times New Roman" w:cs="Arial"/>
                <w:sz w:val="20"/>
                <w:szCs w:val="20"/>
                <w:lang w:eastAsia="en-AU"/>
              </w:rPr>
              <w:t>nformation about others’ approv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CA5668" w14:textId="41C1299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619C63" w14:textId="23613273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B95C2F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121EDD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36C911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CC87A4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7C58B9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64893F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F22023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38867E43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99AAED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9.1 Credible source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99337B" w14:textId="0F531AF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208CDB" w14:textId="023E8213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3F403B" w14:textId="5FC588D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FF445" w14:textId="621F56D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AD6ED" w14:textId="7197432D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43675" w14:textId="52F907B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1A2A14" w14:textId="36A8CBF8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D199C" w14:textId="04A5CB8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5C2F11" w14:textId="677EAD9F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47E7B4E8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A69713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12.1 Restructuring the physical environment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114B01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85E81E" w14:textId="7DC3C95F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FE795D" w14:textId="253F254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82A6DF" w14:textId="01D79EF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89ACB" w14:textId="47F9C996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67392A" w14:textId="54B75C4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8A473" w14:textId="195B1583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999F5A" w14:textId="56550BA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315CA" w14:textId="17AC969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91208" w:rsidRPr="0054598A" w14:paraId="2253BCEE" w14:textId="77777777" w:rsidTr="00A8B89B">
        <w:trPr>
          <w:trHeight w:val="300"/>
        </w:trPr>
        <w:tc>
          <w:tcPr>
            <w:tcW w:w="10636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vAlign w:val="center"/>
          </w:tcPr>
          <w:p w14:paraId="7B846CED" w14:textId="5DECBF3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Times New Roman" w:hAnsi="Wingdings 2" w:cs="Times New Roman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AU"/>
              </w:rPr>
              <w:t>Optional BCTs</w:t>
            </w:r>
          </w:p>
        </w:tc>
      </w:tr>
      <w:tr w:rsidR="00491208" w:rsidRPr="0054598A" w14:paraId="322B8FAF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83618" w14:textId="63C3BD2E" w:rsidR="00491208" w:rsidRPr="0054598A" w:rsidRDefault="420CF7AE" w:rsidP="00A8B89B">
            <w:pPr>
              <w:spacing w:after="0" w:line="240" w:lineRule="auto"/>
              <w:ind w:left="138"/>
              <w:textAlignment w:val="baseline"/>
              <w:rPr>
                <w:vertAlign w:val="superscript"/>
                <w:lang w:eastAsia="en-AU"/>
              </w:rPr>
            </w:pPr>
            <w:r w:rsidRPr="00A8B89B">
              <w:rPr>
                <w:rFonts w:eastAsia="Times New Roman" w:cs="Arial"/>
                <w:sz w:val="20"/>
                <w:szCs w:val="20"/>
                <w:lang w:eastAsia="en-AU"/>
              </w:rPr>
              <w:t>1.1 Goal setting (behaviour) </w:t>
            </w:r>
            <w:ins w:id="3" w:author="Luke Giles (Hunter New England LHD)" w:date="2024-08-08T00:55:00Z">
              <w:r w:rsidR="58E29698" w:rsidRPr="00A8B89B">
                <w:rPr>
                  <w:vertAlign w:val="superscript"/>
                </w:rPr>
                <w:t>1</w:t>
              </w:r>
            </w:ins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057C71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00AC2D" w14:textId="26CE8D0A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02384" w14:textId="171F40A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7F4EE8" w14:textId="4DD55A2D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2C67E" w14:textId="26CE78E4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696D1D5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8589B2" w14:textId="20F9D6A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0034CE" w14:textId="02DD04A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66CB8" w14:textId="06CE52A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5BD4A" w14:textId="62111DE3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</w:tr>
      <w:tr w:rsidR="00491208" w:rsidRPr="0054598A" w14:paraId="7320BA1D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33F135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1.2 Problem solving  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B83C27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E34EA4" w14:textId="1DCE845A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B966C6" w14:textId="0F61681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A8C90C" w14:textId="4A46EE7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58271" w14:textId="0FC680B2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696D1D5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9DB8D" w14:textId="7E370234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C89A66" w14:textId="43454E4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D7FD4B" w14:textId="79365E66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1CEF99" w14:textId="3564A794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</w:tr>
      <w:tr w:rsidR="00491208" w:rsidRPr="0054598A" w14:paraId="4B9C656E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90DC33" w14:textId="52DE7EA7" w:rsidR="00491208" w:rsidRPr="0054598A" w:rsidRDefault="420CF7AE" w:rsidP="00A8B89B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A8B89B">
              <w:rPr>
                <w:rFonts w:eastAsia="Times New Roman" w:cs="Arial"/>
                <w:sz w:val="20"/>
                <w:szCs w:val="20"/>
                <w:lang w:eastAsia="en-AU"/>
              </w:rPr>
              <w:t>1.4 Action planning </w:t>
            </w:r>
            <w:ins w:id="4" w:author="Luke Giles (Hunter New England LHD)" w:date="2024-08-08T00:55:00Z">
              <w:r w:rsidR="03BE23A2" w:rsidRPr="00A8B89B">
                <w:rPr>
                  <w:vertAlign w:val="superscript"/>
                </w:rPr>
                <w:t>1</w:t>
              </w:r>
            </w:ins>
            <w:r w:rsidRPr="00A8B89B">
              <w:rPr>
                <w:rFonts w:eastAsia="Times New Roman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C4C0B3" w14:textId="7777777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2AFD35" w14:textId="23B0915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5C7F7F" w14:textId="0A1E0ED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40559" w14:textId="0A89693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E1BD9" w14:textId="13CF740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696D1D5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F189D" w14:textId="1FB1381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803580" w14:textId="15F8E35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9129A5" w14:textId="4C6ED802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776FB" w14:textId="7B3758A3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</w:tr>
      <w:tr w:rsidR="00491208" w:rsidRPr="0054598A" w14:paraId="3BE204E5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C1C87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1.6 Discrepancy between current behaviour &amp; goal 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C9E366" w14:textId="710CF88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B91516" w14:textId="70BAC39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F52A5" w14:textId="732FFAE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E23120" w14:textId="6F03C62B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36069" w14:textId="7ED65ABA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166712" w14:textId="00637C33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7D0FF4" w14:textId="663A6DBF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D9EB91" w14:textId="5DD645D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2EF10A" w14:textId="470D9A1A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</w:tr>
      <w:tr w:rsidR="00491208" w:rsidRPr="0054598A" w14:paraId="3629E493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E28D32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15.1 Verbal persuasion about capability 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D24FC6" w14:textId="19A70BFE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727AE" w14:textId="47ED515D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4FA65B" w14:textId="49C0FDD8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ADE02D" w14:textId="2ED835A2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E067F" w14:textId="051F7495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696D1D5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CC2268" w14:textId="55E0D0D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50DBAE" w14:textId="5FC833C4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086B45" w14:textId="4CB525ED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07ED5D" w14:textId="280F21DF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</w:tr>
      <w:tr w:rsidR="00491208" w:rsidRPr="0054598A" w14:paraId="0379CB82" w14:textId="77777777" w:rsidTr="00A8B89B">
        <w:trPr>
          <w:trHeight w:val="300"/>
        </w:trPr>
        <w:tc>
          <w:tcPr>
            <w:tcW w:w="5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2A270" w14:textId="77777777" w:rsidR="00491208" w:rsidRPr="0054598A" w:rsidRDefault="00491208" w:rsidP="00491208">
            <w:pPr>
              <w:spacing w:after="0" w:line="240" w:lineRule="auto"/>
              <w:ind w:left="138"/>
              <w:textAlignment w:val="baseline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54598A">
              <w:rPr>
                <w:rFonts w:eastAsia="Times New Roman" w:cs="Arial"/>
                <w:sz w:val="20"/>
                <w:szCs w:val="20"/>
                <w:lang w:eastAsia="en-AU"/>
              </w:rPr>
              <w:t>15.3 Focus on past success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B22727" w14:textId="3883C48C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4CBA2" w14:textId="765745E8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8E5DA8" w14:textId="63DA3B60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BCE00" w14:textId="698374C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AA14F" w14:textId="2DE014F3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696D1D5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DAF5DE" w14:textId="1E74ADD8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1718E5" w14:textId="39B44F07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2F277" w14:textId="59D59CF1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BCA102" w14:textId="16E4DEC9" w:rsidR="00491208" w:rsidRPr="0054598A" w:rsidRDefault="00491208" w:rsidP="004912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598A">
              <w:rPr>
                <w:rFonts w:ascii="Wingdings 2" w:eastAsia="Wingdings 2" w:hAnsi="Wingdings 2" w:cs="Wingdings 2"/>
                <w:sz w:val="20"/>
                <w:szCs w:val="20"/>
                <w:lang w:eastAsia="en-AU"/>
              </w:rPr>
              <w:t></w:t>
            </w:r>
          </w:p>
        </w:tc>
      </w:tr>
    </w:tbl>
    <w:p w14:paraId="65B2819A" w14:textId="77777777" w:rsidR="00B85F79" w:rsidRDefault="00B85F79" w:rsidP="00B85F79">
      <w:pPr>
        <w:spacing w:after="0" w:line="240" w:lineRule="auto"/>
        <w:textAlignment w:val="baseline"/>
        <w:sectPr w:rsidR="00B85F79" w:rsidSect="00B17F0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C63724A" w14:textId="0EFD4B1D" w:rsidR="00B85F79" w:rsidRDefault="70610DED" w:rsidP="00B85F79">
      <w:pPr>
        <w:spacing w:after="0" w:line="240" w:lineRule="auto"/>
        <w:textAlignment w:val="baseline"/>
        <w:rPr>
          <w:ins w:id="5" w:author="Luke Giles (Hunter New England LHD)" w:date="2024-08-08T00:53:00Z"/>
        </w:rPr>
      </w:pPr>
      <w:ins w:id="6" w:author="Luke Giles (Hunter New England LHD)" w:date="2024-08-08T00:53:00Z">
        <w:r w:rsidRPr="00644FBB">
          <w:rPr>
            <w:vertAlign w:val="superscript"/>
          </w:rPr>
          <w:t>1</w:t>
        </w:r>
        <w:r>
          <w:t xml:space="preserve"> BCT is listed within both </w:t>
        </w:r>
      </w:ins>
      <w:ins w:id="7" w:author="Luke Giles (Hunter New England LHD)" w:date="2024-08-08T00:54:00Z">
        <w:r>
          <w:t xml:space="preserve">the standard and option BCTs categories, based on how it was intended to be delivered </w:t>
        </w:r>
        <w:r w:rsidR="79B7FFD3">
          <w:t>within various implementation strategies.</w:t>
        </w:r>
      </w:ins>
    </w:p>
    <w:p w14:paraId="182E9452" w14:textId="2C4BA396" w:rsidR="00A8B89B" w:rsidRDefault="00A8B89B" w:rsidP="00A8B89B">
      <w:pPr>
        <w:spacing w:after="0" w:line="240" w:lineRule="auto"/>
      </w:pPr>
    </w:p>
    <w:p w14:paraId="0F294779" w14:textId="77777777" w:rsidR="00120E80" w:rsidRDefault="00120E80" w:rsidP="00B85F79">
      <w:pPr>
        <w:spacing w:after="0" w:line="240" w:lineRule="auto"/>
        <w:textAlignment w:val="baseline"/>
      </w:pPr>
    </w:p>
    <w:p w14:paraId="65E76FC8" w14:textId="77777777" w:rsidR="00120E80" w:rsidRDefault="00120E80" w:rsidP="00B85F79">
      <w:pPr>
        <w:spacing w:after="0" w:line="240" w:lineRule="auto"/>
        <w:textAlignment w:val="baseline"/>
      </w:pPr>
    </w:p>
    <w:p w14:paraId="65C2370A" w14:textId="41A9B1C1" w:rsidR="00120E80" w:rsidRPr="00120E80" w:rsidRDefault="00120E80" w:rsidP="00120E80">
      <w:pPr>
        <w:tabs>
          <w:tab w:val="left" w:pos="2271"/>
        </w:tabs>
        <w:rPr>
          <w:b/>
          <w:bCs/>
        </w:rPr>
      </w:pPr>
      <w:r w:rsidRPr="00120E80">
        <w:rPr>
          <w:b/>
          <w:bCs/>
        </w:rPr>
        <w:t xml:space="preserve">Appendix 2: number and percentage of modifications made during each implementation strategy. </w:t>
      </w:r>
    </w:p>
    <w:tbl>
      <w:tblPr>
        <w:tblStyle w:val="TableGrid"/>
        <w:tblW w:w="8939" w:type="dxa"/>
        <w:tblLayout w:type="fixed"/>
        <w:tblLook w:val="04A0" w:firstRow="1" w:lastRow="0" w:firstColumn="1" w:lastColumn="0" w:noHBand="0" w:noVBand="1"/>
      </w:tblPr>
      <w:tblGrid>
        <w:gridCol w:w="4819"/>
        <w:gridCol w:w="2060"/>
        <w:gridCol w:w="2060"/>
      </w:tblGrid>
      <w:tr w:rsidR="00120E80" w14:paraId="29904B2F" w14:textId="77777777">
        <w:tc>
          <w:tcPr>
            <w:tcW w:w="4819" w:type="dxa"/>
          </w:tcPr>
          <w:p w14:paraId="66C654EB" w14:textId="77777777" w:rsidR="00120E80" w:rsidRPr="00D852CC" w:rsidRDefault="00120E80">
            <w:pPr>
              <w:tabs>
                <w:tab w:val="left" w:pos="2271"/>
              </w:tabs>
              <w:rPr>
                <w:b/>
              </w:rPr>
            </w:pPr>
            <w:r w:rsidRPr="00D852CC">
              <w:rPr>
                <w:b/>
              </w:rPr>
              <w:t>Implementation strategy</w:t>
            </w:r>
            <w:r>
              <w:rPr>
                <w:b/>
              </w:rPr>
              <w:t xml:space="preserve"> (n</w:t>
            </w:r>
            <w:r w:rsidRPr="00894E42">
              <w:rPr>
                <w:b/>
              </w:rPr>
              <w:t>umber of standard BCTs planned to be delivered during implementation strategy</w:t>
            </w:r>
            <w:r>
              <w:rPr>
                <w:b/>
              </w:rPr>
              <w:t>)</w:t>
            </w:r>
          </w:p>
        </w:tc>
        <w:tc>
          <w:tcPr>
            <w:tcW w:w="2060" w:type="dxa"/>
          </w:tcPr>
          <w:p w14:paraId="61B4B6DA" w14:textId="77777777" w:rsidR="00120E80" w:rsidRPr="00D852CC" w:rsidRDefault="00120E80">
            <w:pPr>
              <w:tabs>
                <w:tab w:val="left" w:pos="2271"/>
              </w:tabs>
              <w:jc w:val="center"/>
              <w:rPr>
                <w:b/>
                <w:bCs/>
              </w:rPr>
            </w:pPr>
            <w:r w:rsidRPr="26B71FAE">
              <w:rPr>
                <w:b/>
                <w:bCs/>
              </w:rPr>
              <w:t xml:space="preserve">Number of modifications made </w:t>
            </w:r>
          </w:p>
        </w:tc>
        <w:tc>
          <w:tcPr>
            <w:tcW w:w="2060" w:type="dxa"/>
          </w:tcPr>
          <w:p w14:paraId="6CD7B038" w14:textId="77777777" w:rsidR="00120E80" w:rsidRDefault="00120E80">
            <w:pPr>
              <w:tabs>
                <w:tab w:val="left" w:pos="2271"/>
              </w:tabs>
              <w:jc w:val="center"/>
              <w:rPr>
                <w:b/>
              </w:rPr>
            </w:pPr>
            <w:r>
              <w:rPr>
                <w:b/>
              </w:rPr>
              <w:t>Percentage</w:t>
            </w:r>
            <w:r w:rsidRPr="00D852CC">
              <w:rPr>
                <w:b/>
              </w:rPr>
              <w:t xml:space="preserve"> of </w:t>
            </w:r>
            <w:r>
              <w:rPr>
                <w:b/>
              </w:rPr>
              <w:t xml:space="preserve">all </w:t>
            </w:r>
            <w:r w:rsidRPr="000903F0">
              <w:rPr>
                <w:b/>
              </w:rPr>
              <w:t xml:space="preserve">modifications </w:t>
            </w:r>
            <w:r>
              <w:rPr>
                <w:b/>
              </w:rPr>
              <w:t>made (%)</w:t>
            </w:r>
          </w:p>
        </w:tc>
      </w:tr>
      <w:tr w:rsidR="00120E80" w14:paraId="62BD2059" w14:textId="77777777">
        <w:tc>
          <w:tcPr>
            <w:tcW w:w="4819" w:type="dxa"/>
          </w:tcPr>
          <w:p w14:paraId="1FA100D9" w14:textId="77777777" w:rsidR="00120E80" w:rsidRDefault="00120E80">
            <w:pPr>
              <w:tabs>
                <w:tab w:val="left" w:pos="2271"/>
              </w:tabs>
            </w:pPr>
            <w:r>
              <w:t>Identify and prepare champions (3)</w:t>
            </w:r>
          </w:p>
        </w:tc>
        <w:tc>
          <w:tcPr>
            <w:tcW w:w="2060" w:type="dxa"/>
          </w:tcPr>
          <w:p w14:paraId="7EAA5633" w14:textId="77777777" w:rsidR="00120E80" w:rsidRDefault="00120E80">
            <w:pPr>
              <w:tabs>
                <w:tab w:val="left" w:pos="2271"/>
              </w:tabs>
              <w:jc w:val="center"/>
            </w:pPr>
            <w:r>
              <w:t>0</w:t>
            </w:r>
          </w:p>
        </w:tc>
        <w:tc>
          <w:tcPr>
            <w:tcW w:w="2060" w:type="dxa"/>
          </w:tcPr>
          <w:p w14:paraId="67B9ECC5" w14:textId="77777777" w:rsidR="00120E80" w:rsidRDefault="00120E80">
            <w:pPr>
              <w:tabs>
                <w:tab w:val="left" w:pos="2271"/>
              </w:tabs>
              <w:jc w:val="center"/>
            </w:pPr>
            <w:r>
              <w:t>0.0</w:t>
            </w:r>
          </w:p>
        </w:tc>
      </w:tr>
      <w:tr w:rsidR="00120E80" w14:paraId="69360CF5" w14:textId="77777777">
        <w:tc>
          <w:tcPr>
            <w:tcW w:w="4819" w:type="dxa"/>
          </w:tcPr>
          <w:p w14:paraId="0C8EEDEC" w14:textId="77777777" w:rsidR="00120E80" w:rsidRDefault="00120E80">
            <w:pPr>
              <w:tabs>
                <w:tab w:val="left" w:pos="2271"/>
              </w:tabs>
            </w:pPr>
            <w:r>
              <w:t>D</w:t>
            </w:r>
            <w:r w:rsidRPr="00D852CC">
              <w:t>istribute educational materials</w:t>
            </w:r>
            <w:r>
              <w:t xml:space="preserve"> (6)</w:t>
            </w:r>
          </w:p>
        </w:tc>
        <w:tc>
          <w:tcPr>
            <w:tcW w:w="2060" w:type="dxa"/>
          </w:tcPr>
          <w:p w14:paraId="624A2650" w14:textId="77777777" w:rsidR="00120E80" w:rsidRDefault="00120E80">
            <w:pPr>
              <w:tabs>
                <w:tab w:val="left" w:pos="2271"/>
              </w:tabs>
              <w:jc w:val="center"/>
            </w:pPr>
            <w:r>
              <w:t>6</w:t>
            </w:r>
          </w:p>
        </w:tc>
        <w:tc>
          <w:tcPr>
            <w:tcW w:w="2060" w:type="dxa"/>
          </w:tcPr>
          <w:p w14:paraId="51ACB203" w14:textId="77777777" w:rsidR="00120E80" w:rsidRDefault="00120E80">
            <w:pPr>
              <w:tabs>
                <w:tab w:val="left" w:pos="2271"/>
              </w:tabs>
              <w:jc w:val="center"/>
            </w:pPr>
            <w:r>
              <w:t>10.0</w:t>
            </w:r>
          </w:p>
        </w:tc>
      </w:tr>
      <w:tr w:rsidR="00120E80" w14:paraId="7D33FF7C" w14:textId="77777777">
        <w:tc>
          <w:tcPr>
            <w:tcW w:w="4819" w:type="dxa"/>
          </w:tcPr>
          <w:p w14:paraId="599BF41C" w14:textId="77777777" w:rsidR="00120E80" w:rsidRPr="00826CF2" w:rsidRDefault="00120E80">
            <w:pPr>
              <w:tabs>
                <w:tab w:val="left" w:pos="2271"/>
              </w:tabs>
            </w:pPr>
            <w:r>
              <w:t>Conduct educational outreach visit(s) (8)</w:t>
            </w:r>
          </w:p>
        </w:tc>
        <w:tc>
          <w:tcPr>
            <w:tcW w:w="2060" w:type="dxa"/>
          </w:tcPr>
          <w:p w14:paraId="4EF0BF98" w14:textId="77777777" w:rsidR="00120E80" w:rsidRDefault="00120E80">
            <w:pPr>
              <w:tabs>
                <w:tab w:val="left" w:pos="2271"/>
              </w:tabs>
              <w:jc w:val="center"/>
            </w:pPr>
            <w:r>
              <w:t>29</w:t>
            </w:r>
          </w:p>
        </w:tc>
        <w:tc>
          <w:tcPr>
            <w:tcW w:w="2060" w:type="dxa"/>
          </w:tcPr>
          <w:p w14:paraId="04F319DE" w14:textId="77777777" w:rsidR="00120E80" w:rsidRDefault="00120E80">
            <w:pPr>
              <w:tabs>
                <w:tab w:val="left" w:pos="2271"/>
              </w:tabs>
              <w:jc w:val="center"/>
            </w:pPr>
            <w:r>
              <w:t>48.3</w:t>
            </w:r>
          </w:p>
        </w:tc>
      </w:tr>
      <w:tr w:rsidR="00120E80" w14:paraId="46C1C8AA" w14:textId="77777777">
        <w:tc>
          <w:tcPr>
            <w:tcW w:w="4819" w:type="dxa"/>
          </w:tcPr>
          <w:p w14:paraId="4EDD2DD5" w14:textId="77777777" w:rsidR="00120E80" w:rsidRDefault="00120E80">
            <w:pPr>
              <w:tabs>
                <w:tab w:val="left" w:pos="2271"/>
              </w:tabs>
            </w:pPr>
            <w:r w:rsidRPr="00D852CC">
              <w:t>Develop a formal implementation blueprint</w:t>
            </w:r>
            <w:r>
              <w:t xml:space="preserve"> (3)</w:t>
            </w:r>
          </w:p>
        </w:tc>
        <w:tc>
          <w:tcPr>
            <w:tcW w:w="2060" w:type="dxa"/>
          </w:tcPr>
          <w:p w14:paraId="163432E7" w14:textId="77777777" w:rsidR="00120E80" w:rsidRPr="00826CF2" w:rsidRDefault="00120E80">
            <w:pPr>
              <w:tabs>
                <w:tab w:val="left" w:pos="2271"/>
              </w:tabs>
              <w:jc w:val="center"/>
            </w:pPr>
            <w:r>
              <w:t>0</w:t>
            </w:r>
          </w:p>
        </w:tc>
        <w:tc>
          <w:tcPr>
            <w:tcW w:w="2060" w:type="dxa"/>
          </w:tcPr>
          <w:p w14:paraId="6B917852" w14:textId="77777777" w:rsidR="00120E80" w:rsidRPr="00826CF2" w:rsidRDefault="00120E80">
            <w:pPr>
              <w:tabs>
                <w:tab w:val="left" w:pos="2271"/>
              </w:tabs>
              <w:jc w:val="center"/>
            </w:pPr>
            <w:r>
              <w:t>0.0</w:t>
            </w:r>
          </w:p>
        </w:tc>
      </w:tr>
      <w:tr w:rsidR="00120E80" w14:paraId="383AF68D" w14:textId="77777777">
        <w:tc>
          <w:tcPr>
            <w:tcW w:w="4819" w:type="dxa"/>
          </w:tcPr>
          <w:p w14:paraId="133C0ABC" w14:textId="77777777" w:rsidR="00120E80" w:rsidRPr="00826CF2" w:rsidRDefault="00120E80">
            <w:pPr>
              <w:tabs>
                <w:tab w:val="left" w:pos="2271"/>
              </w:tabs>
            </w:pPr>
            <w:r>
              <w:t>Provide local centralised technical assistance (3)</w:t>
            </w:r>
          </w:p>
        </w:tc>
        <w:tc>
          <w:tcPr>
            <w:tcW w:w="2060" w:type="dxa"/>
          </w:tcPr>
          <w:p w14:paraId="01749422" w14:textId="77777777" w:rsidR="00120E80" w:rsidRDefault="00120E80">
            <w:pPr>
              <w:tabs>
                <w:tab w:val="left" w:pos="2271"/>
              </w:tabs>
              <w:jc w:val="center"/>
            </w:pPr>
            <w:r>
              <w:t>12</w:t>
            </w:r>
          </w:p>
        </w:tc>
        <w:tc>
          <w:tcPr>
            <w:tcW w:w="2060" w:type="dxa"/>
          </w:tcPr>
          <w:p w14:paraId="70639AEA" w14:textId="77777777" w:rsidR="00120E80" w:rsidRPr="00826CF2" w:rsidRDefault="00120E80">
            <w:pPr>
              <w:tabs>
                <w:tab w:val="left" w:pos="2271"/>
              </w:tabs>
              <w:jc w:val="center"/>
            </w:pPr>
            <w:r>
              <w:t>20.0</w:t>
            </w:r>
          </w:p>
        </w:tc>
      </w:tr>
      <w:tr w:rsidR="00120E80" w14:paraId="7446B9A6" w14:textId="77777777">
        <w:tc>
          <w:tcPr>
            <w:tcW w:w="4819" w:type="dxa"/>
          </w:tcPr>
          <w:p w14:paraId="491141AF" w14:textId="77777777" w:rsidR="00120E80" w:rsidRPr="00826CF2" w:rsidRDefault="00120E80">
            <w:pPr>
              <w:tabs>
                <w:tab w:val="left" w:pos="2271"/>
              </w:tabs>
            </w:pPr>
            <w:r>
              <w:t>Performance feedback and review (5)</w:t>
            </w:r>
          </w:p>
        </w:tc>
        <w:tc>
          <w:tcPr>
            <w:tcW w:w="2060" w:type="dxa"/>
          </w:tcPr>
          <w:p w14:paraId="3611B4D6" w14:textId="77777777" w:rsidR="00120E80" w:rsidRPr="00826CF2" w:rsidRDefault="00120E80">
            <w:pPr>
              <w:tabs>
                <w:tab w:val="left" w:pos="2271"/>
              </w:tabs>
              <w:jc w:val="center"/>
            </w:pPr>
            <w:r>
              <w:t>10</w:t>
            </w:r>
          </w:p>
        </w:tc>
        <w:tc>
          <w:tcPr>
            <w:tcW w:w="2060" w:type="dxa"/>
          </w:tcPr>
          <w:p w14:paraId="60533C8C" w14:textId="77777777" w:rsidR="00120E80" w:rsidRPr="00826CF2" w:rsidRDefault="00120E80">
            <w:pPr>
              <w:tabs>
                <w:tab w:val="left" w:pos="2271"/>
              </w:tabs>
              <w:jc w:val="center"/>
            </w:pPr>
            <w:r>
              <w:t>16.7</w:t>
            </w:r>
          </w:p>
        </w:tc>
      </w:tr>
      <w:tr w:rsidR="00120E80" w14:paraId="3E04159A" w14:textId="77777777">
        <w:tc>
          <w:tcPr>
            <w:tcW w:w="4819" w:type="dxa"/>
          </w:tcPr>
          <w:p w14:paraId="584CF9A2" w14:textId="77777777" w:rsidR="00120E80" w:rsidRPr="00826CF2" w:rsidRDefault="00120E80">
            <w:pPr>
              <w:tabs>
                <w:tab w:val="left" w:pos="2271"/>
              </w:tabs>
            </w:pPr>
            <w:r>
              <w:t>Other (e.g. service paused participation in GOGA; additional contact delivered via service visit) (N/A)</w:t>
            </w:r>
          </w:p>
        </w:tc>
        <w:tc>
          <w:tcPr>
            <w:tcW w:w="2060" w:type="dxa"/>
          </w:tcPr>
          <w:p w14:paraId="1C119E16" w14:textId="77777777" w:rsidR="00120E80" w:rsidRPr="00826CF2" w:rsidRDefault="00120E80">
            <w:pPr>
              <w:tabs>
                <w:tab w:val="left" w:pos="2271"/>
              </w:tabs>
              <w:jc w:val="center"/>
            </w:pPr>
            <w:r>
              <w:t>3</w:t>
            </w:r>
          </w:p>
        </w:tc>
        <w:tc>
          <w:tcPr>
            <w:tcW w:w="2060" w:type="dxa"/>
          </w:tcPr>
          <w:p w14:paraId="6AEA6A7C" w14:textId="77777777" w:rsidR="00120E80" w:rsidRPr="00826CF2" w:rsidRDefault="00120E80">
            <w:pPr>
              <w:tabs>
                <w:tab w:val="left" w:pos="2271"/>
              </w:tabs>
              <w:jc w:val="center"/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5.0</w:t>
            </w:r>
          </w:p>
        </w:tc>
      </w:tr>
      <w:tr w:rsidR="00120E80" w14:paraId="607FD808" w14:textId="77777777">
        <w:trPr>
          <w:trHeight w:val="300"/>
        </w:trPr>
        <w:tc>
          <w:tcPr>
            <w:tcW w:w="4819" w:type="dxa"/>
          </w:tcPr>
          <w:p w14:paraId="3DBD86D8" w14:textId="77777777" w:rsidR="00120E80" w:rsidRDefault="00120E80">
            <w:r>
              <w:t>Total</w:t>
            </w:r>
          </w:p>
        </w:tc>
        <w:tc>
          <w:tcPr>
            <w:tcW w:w="2060" w:type="dxa"/>
          </w:tcPr>
          <w:p w14:paraId="2AEAD467" w14:textId="77777777" w:rsidR="00120E80" w:rsidRDefault="00120E80">
            <w:pPr>
              <w:jc w:val="center"/>
            </w:pPr>
            <w:r>
              <w:t>60</w:t>
            </w:r>
          </w:p>
        </w:tc>
        <w:tc>
          <w:tcPr>
            <w:tcW w:w="2060" w:type="dxa"/>
          </w:tcPr>
          <w:p w14:paraId="0DE33549" w14:textId="77777777" w:rsidR="00120E80" w:rsidRDefault="00120E80">
            <w:pPr>
              <w:jc w:val="center"/>
              <w:rPr>
                <w:rStyle w:val="CommentReference"/>
              </w:rPr>
            </w:pPr>
            <w:r w:rsidRPr="09B48589">
              <w:rPr>
                <w:rStyle w:val="CommentReference"/>
                <w:sz w:val="22"/>
                <w:szCs w:val="22"/>
              </w:rPr>
              <w:t>100.0</w:t>
            </w:r>
          </w:p>
        </w:tc>
      </w:tr>
    </w:tbl>
    <w:p w14:paraId="4FB17429" w14:textId="7046F269" w:rsidR="00120E80" w:rsidRDefault="00120E80" w:rsidP="00B85F79">
      <w:pPr>
        <w:spacing w:after="0" w:line="240" w:lineRule="auto"/>
        <w:textAlignment w:val="baseline"/>
      </w:pPr>
    </w:p>
    <w:sectPr w:rsidR="00120E80" w:rsidSect="00B17F0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7564EF" w14:textId="77777777" w:rsidR="00964B6E" w:rsidRDefault="00964B6E" w:rsidP="005E1397">
      <w:pPr>
        <w:spacing w:after="0" w:line="240" w:lineRule="auto"/>
      </w:pPr>
      <w:r>
        <w:separator/>
      </w:r>
    </w:p>
  </w:endnote>
  <w:endnote w:type="continuationSeparator" w:id="0">
    <w:p w14:paraId="045974AC" w14:textId="77777777" w:rsidR="00964B6E" w:rsidRDefault="00964B6E" w:rsidP="005E1397">
      <w:pPr>
        <w:spacing w:after="0" w:line="240" w:lineRule="auto"/>
      </w:pPr>
      <w:r>
        <w:continuationSeparator/>
      </w:r>
    </w:p>
  </w:endnote>
  <w:endnote w:type="continuationNotice" w:id="1">
    <w:p w14:paraId="2D9A6835" w14:textId="77777777" w:rsidR="00964B6E" w:rsidRDefault="00964B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625E10" w14:textId="77777777" w:rsidR="00964B6E" w:rsidRDefault="00964B6E" w:rsidP="005E1397">
      <w:pPr>
        <w:spacing w:after="0" w:line="240" w:lineRule="auto"/>
      </w:pPr>
      <w:r>
        <w:separator/>
      </w:r>
    </w:p>
  </w:footnote>
  <w:footnote w:type="continuationSeparator" w:id="0">
    <w:p w14:paraId="27705CA1" w14:textId="77777777" w:rsidR="00964B6E" w:rsidRDefault="00964B6E" w:rsidP="005E1397">
      <w:pPr>
        <w:spacing w:after="0" w:line="240" w:lineRule="auto"/>
      </w:pPr>
      <w:r>
        <w:continuationSeparator/>
      </w:r>
    </w:p>
  </w:footnote>
  <w:footnote w:type="continuationNotice" w:id="1">
    <w:p w14:paraId="7EFFED47" w14:textId="77777777" w:rsidR="00964B6E" w:rsidRDefault="00964B6E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zpK6cPGTfkjav/" int2:id="YCuGXHSN">
      <int2:state int2:value="Rejected" int2:type="AugLoop_Text_Critique"/>
    </int2:textHash>
    <int2:textHash int2:hashCode="Utp4RuOW/zjNZy" int2:id="hGnz51q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304B8"/>
    <w:multiLevelType w:val="hybridMultilevel"/>
    <w:tmpl w:val="66FEAB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8747F"/>
    <w:multiLevelType w:val="hybridMultilevel"/>
    <w:tmpl w:val="11321070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486512C"/>
    <w:multiLevelType w:val="hybridMultilevel"/>
    <w:tmpl w:val="99642D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950698"/>
    <w:multiLevelType w:val="hybridMultilevel"/>
    <w:tmpl w:val="5A6687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B136D"/>
    <w:multiLevelType w:val="hybridMultilevel"/>
    <w:tmpl w:val="F1EEDD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353F8"/>
    <w:multiLevelType w:val="hybridMultilevel"/>
    <w:tmpl w:val="29FC2B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A5115C"/>
    <w:multiLevelType w:val="hybridMultilevel"/>
    <w:tmpl w:val="6E8679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3266DF"/>
    <w:multiLevelType w:val="hybridMultilevel"/>
    <w:tmpl w:val="A76A05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CF3439"/>
    <w:multiLevelType w:val="hybridMultilevel"/>
    <w:tmpl w:val="914EFA6C"/>
    <w:lvl w:ilvl="0" w:tplc="46DA66D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560AFC"/>
    <w:multiLevelType w:val="hybridMultilevel"/>
    <w:tmpl w:val="131A1A1E"/>
    <w:lvl w:ilvl="0" w:tplc="2946B2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CC7AB0"/>
    <w:multiLevelType w:val="hybridMultilevel"/>
    <w:tmpl w:val="A090380C"/>
    <w:lvl w:ilvl="0" w:tplc="69963940">
      <w:numFmt w:val="bullet"/>
      <w:lvlText w:val="-"/>
      <w:lvlJc w:val="left"/>
      <w:pPr>
        <w:ind w:left="1080" w:hanging="360"/>
      </w:pPr>
      <w:rPr>
        <w:rFonts w:ascii="AdvTTb5929f4c" w:eastAsiaTheme="minorHAnsi" w:hAnsi="AdvTTb5929f4c" w:cs="AdvTTb5929f4c" w:hint="default"/>
        <w:color w:val="0563C1" w:themeColor="hyperlink"/>
        <w:sz w:val="15"/>
        <w:u w:val="single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7B91BD1"/>
    <w:multiLevelType w:val="hybridMultilevel"/>
    <w:tmpl w:val="AC3633DE"/>
    <w:lvl w:ilvl="0" w:tplc="2946B2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8E62A4"/>
    <w:multiLevelType w:val="hybridMultilevel"/>
    <w:tmpl w:val="ECBCB178"/>
    <w:lvl w:ilvl="0" w:tplc="FB523AB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70DA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2651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6E05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3679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88FA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D27A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E832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2AB3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7F3C7F"/>
    <w:multiLevelType w:val="hybridMultilevel"/>
    <w:tmpl w:val="404E5DB4"/>
    <w:lvl w:ilvl="0" w:tplc="2946B2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C52EDD"/>
    <w:multiLevelType w:val="hybridMultilevel"/>
    <w:tmpl w:val="223EFD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125150"/>
    <w:multiLevelType w:val="hybridMultilevel"/>
    <w:tmpl w:val="A978CCF4"/>
    <w:lvl w:ilvl="0" w:tplc="2946B2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33735C"/>
    <w:multiLevelType w:val="hybridMultilevel"/>
    <w:tmpl w:val="A56226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EF00F86"/>
    <w:multiLevelType w:val="hybridMultilevel"/>
    <w:tmpl w:val="5A9C7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8163569">
    <w:abstractNumId w:val="12"/>
  </w:num>
  <w:num w:numId="2" w16cid:durableId="1534228325">
    <w:abstractNumId w:val="6"/>
  </w:num>
  <w:num w:numId="3" w16cid:durableId="1374883431">
    <w:abstractNumId w:val="17"/>
  </w:num>
  <w:num w:numId="4" w16cid:durableId="1805462635">
    <w:abstractNumId w:val="1"/>
  </w:num>
  <w:num w:numId="5" w16cid:durableId="8877099">
    <w:abstractNumId w:val="4"/>
  </w:num>
  <w:num w:numId="6" w16cid:durableId="590743874">
    <w:abstractNumId w:val="15"/>
  </w:num>
  <w:num w:numId="7" w16cid:durableId="51852033">
    <w:abstractNumId w:val="13"/>
  </w:num>
  <w:num w:numId="8" w16cid:durableId="2002656615">
    <w:abstractNumId w:val="9"/>
  </w:num>
  <w:num w:numId="9" w16cid:durableId="1036126062">
    <w:abstractNumId w:val="11"/>
  </w:num>
  <w:num w:numId="10" w16cid:durableId="1980259556">
    <w:abstractNumId w:val="10"/>
  </w:num>
  <w:num w:numId="11" w16cid:durableId="1092555637">
    <w:abstractNumId w:val="2"/>
  </w:num>
  <w:num w:numId="12" w16cid:durableId="1359895767">
    <w:abstractNumId w:val="3"/>
  </w:num>
  <w:num w:numId="13" w16cid:durableId="2022196650">
    <w:abstractNumId w:val="7"/>
  </w:num>
  <w:num w:numId="14" w16cid:durableId="1700621691">
    <w:abstractNumId w:val="14"/>
  </w:num>
  <w:num w:numId="15" w16cid:durableId="2007659701">
    <w:abstractNumId w:val="8"/>
  </w:num>
  <w:num w:numId="16" w16cid:durableId="290939300">
    <w:abstractNumId w:val="5"/>
  </w:num>
  <w:num w:numId="17" w16cid:durableId="708838263">
    <w:abstractNumId w:val="0"/>
  </w:num>
  <w:num w:numId="18" w16cid:durableId="12902384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redff93xrz5oevexjpdwdwzv0wvdefs29p&quot;&gt;GOGA adaptations paper-Converted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3&lt;/item&gt;&lt;item&gt;14&lt;/item&gt;&lt;item&gt;16&lt;/item&gt;&lt;item&gt;18&lt;/item&gt;&lt;item&gt;19&lt;/item&gt;&lt;item&gt;20&lt;/item&gt;&lt;item&gt;22&lt;/item&gt;&lt;item&gt;24&lt;/item&gt;&lt;item&gt;26&lt;/item&gt;&lt;item&gt;27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1&lt;/item&gt;&lt;item&gt;42&lt;/item&gt;&lt;/record-ids&gt;&lt;/item&gt;&lt;/Libraries&gt;"/>
  </w:docVars>
  <w:rsids>
    <w:rsidRoot w:val="00DE34BB"/>
    <w:rsid w:val="00000684"/>
    <w:rsid w:val="00000C5B"/>
    <w:rsid w:val="0000131B"/>
    <w:rsid w:val="0000159C"/>
    <w:rsid w:val="00001864"/>
    <w:rsid w:val="00001BD4"/>
    <w:rsid w:val="00004E79"/>
    <w:rsid w:val="00007277"/>
    <w:rsid w:val="00007785"/>
    <w:rsid w:val="00010175"/>
    <w:rsid w:val="00011BCA"/>
    <w:rsid w:val="00011E39"/>
    <w:rsid w:val="00012111"/>
    <w:rsid w:val="00013FAB"/>
    <w:rsid w:val="00014228"/>
    <w:rsid w:val="00014235"/>
    <w:rsid w:val="00016320"/>
    <w:rsid w:val="00016920"/>
    <w:rsid w:val="00016968"/>
    <w:rsid w:val="00017662"/>
    <w:rsid w:val="000179C5"/>
    <w:rsid w:val="00017CF3"/>
    <w:rsid w:val="00020949"/>
    <w:rsid w:val="000210E4"/>
    <w:rsid w:val="000224FE"/>
    <w:rsid w:val="00022B40"/>
    <w:rsid w:val="00022E2B"/>
    <w:rsid w:val="00022E92"/>
    <w:rsid w:val="00024610"/>
    <w:rsid w:val="00024670"/>
    <w:rsid w:val="00024BBF"/>
    <w:rsid w:val="000262EA"/>
    <w:rsid w:val="00026D9D"/>
    <w:rsid w:val="0002718C"/>
    <w:rsid w:val="00027750"/>
    <w:rsid w:val="00027E70"/>
    <w:rsid w:val="000305BE"/>
    <w:rsid w:val="0003060A"/>
    <w:rsid w:val="00030D4D"/>
    <w:rsid w:val="00032BCA"/>
    <w:rsid w:val="00032C6B"/>
    <w:rsid w:val="00036187"/>
    <w:rsid w:val="00037DF5"/>
    <w:rsid w:val="00037F1C"/>
    <w:rsid w:val="00040199"/>
    <w:rsid w:val="0004209A"/>
    <w:rsid w:val="00043C9D"/>
    <w:rsid w:val="00044EFF"/>
    <w:rsid w:val="00046B6C"/>
    <w:rsid w:val="000472F8"/>
    <w:rsid w:val="0004794F"/>
    <w:rsid w:val="00047E92"/>
    <w:rsid w:val="00050A03"/>
    <w:rsid w:val="000517B7"/>
    <w:rsid w:val="000518FF"/>
    <w:rsid w:val="00051ADC"/>
    <w:rsid w:val="00052BBF"/>
    <w:rsid w:val="00054589"/>
    <w:rsid w:val="0005566E"/>
    <w:rsid w:val="00055C51"/>
    <w:rsid w:val="0006010A"/>
    <w:rsid w:val="0006059E"/>
    <w:rsid w:val="000605C4"/>
    <w:rsid w:val="00061694"/>
    <w:rsid w:val="000626D3"/>
    <w:rsid w:val="00063A28"/>
    <w:rsid w:val="000645C0"/>
    <w:rsid w:val="00065A94"/>
    <w:rsid w:val="00066903"/>
    <w:rsid w:val="000671DF"/>
    <w:rsid w:val="0006F929"/>
    <w:rsid w:val="0007272C"/>
    <w:rsid w:val="00074155"/>
    <w:rsid w:val="00074454"/>
    <w:rsid w:val="00074CAA"/>
    <w:rsid w:val="00076633"/>
    <w:rsid w:val="000801B6"/>
    <w:rsid w:val="00080502"/>
    <w:rsid w:val="00081B78"/>
    <w:rsid w:val="000830EC"/>
    <w:rsid w:val="000837CA"/>
    <w:rsid w:val="00083C32"/>
    <w:rsid w:val="00084F9B"/>
    <w:rsid w:val="00086872"/>
    <w:rsid w:val="00086A0C"/>
    <w:rsid w:val="00087CD1"/>
    <w:rsid w:val="00087E0F"/>
    <w:rsid w:val="000903F0"/>
    <w:rsid w:val="000908EF"/>
    <w:rsid w:val="00092136"/>
    <w:rsid w:val="00092598"/>
    <w:rsid w:val="00093B17"/>
    <w:rsid w:val="000948D6"/>
    <w:rsid w:val="00094E0A"/>
    <w:rsid w:val="00095A82"/>
    <w:rsid w:val="00095B41"/>
    <w:rsid w:val="00096614"/>
    <w:rsid w:val="000966AB"/>
    <w:rsid w:val="00096AFF"/>
    <w:rsid w:val="000976A3"/>
    <w:rsid w:val="0009D76C"/>
    <w:rsid w:val="000A0A5B"/>
    <w:rsid w:val="000A0BF2"/>
    <w:rsid w:val="000A0F71"/>
    <w:rsid w:val="000A3647"/>
    <w:rsid w:val="000A3667"/>
    <w:rsid w:val="000A3DD3"/>
    <w:rsid w:val="000A49B1"/>
    <w:rsid w:val="000A4D82"/>
    <w:rsid w:val="000A5890"/>
    <w:rsid w:val="000B0B4C"/>
    <w:rsid w:val="000B1C7D"/>
    <w:rsid w:val="000B1E14"/>
    <w:rsid w:val="000B2838"/>
    <w:rsid w:val="000B2FD0"/>
    <w:rsid w:val="000B4495"/>
    <w:rsid w:val="000B48D3"/>
    <w:rsid w:val="000B61A1"/>
    <w:rsid w:val="000B6706"/>
    <w:rsid w:val="000B6747"/>
    <w:rsid w:val="000B7119"/>
    <w:rsid w:val="000B71C2"/>
    <w:rsid w:val="000B74EE"/>
    <w:rsid w:val="000B7CBD"/>
    <w:rsid w:val="000C0081"/>
    <w:rsid w:val="000C1262"/>
    <w:rsid w:val="000C16A0"/>
    <w:rsid w:val="000C1808"/>
    <w:rsid w:val="000C1916"/>
    <w:rsid w:val="000C1A65"/>
    <w:rsid w:val="000C3449"/>
    <w:rsid w:val="000C496C"/>
    <w:rsid w:val="000C5DBB"/>
    <w:rsid w:val="000C6284"/>
    <w:rsid w:val="000C648F"/>
    <w:rsid w:val="000C6576"/>
    <w:rsid w:val="000C6598"/>
    <w:rsid w:val="000C66FB"/>
    <w:rsid w:val="000C6D54"/>
    <w:rsid w:val="000C71BF"/>
    <w:rsid w:val="000C7A9F"/>
    <w:rsid w:val="000D0A0D"/>
    <w:rsid w:val="000D0B3D"/>
    <w:rsid w:val="000D24FD"/>
    <w:rsid w:val="000D2FBF"/>
    <w:rsid w:val="000D3793"/>
    <w:rsid w:val="000D3D72"/>
    <w:rsid w:val="000D3F36"/>
    <w:rsid w:val="000D43F8"/>
    <w:rsid w:val="000D4B53"/>
    <w:rsid w:val="000D704B"/>
    <w:rsid w:val="000D77F5"/>
    <w:rsid w:val="000E09E7"/>
    <w:rsid w:val="000E2E5B"/>
    <w:rsid w:val="000E3CED"/>
    <w:rsid w:val="000E4C62"/>
    <w:rsid w:val="000E4EC7"/>
    <w:rsid w:val="000E5B69"/>
    <w:rsid w:val="000E6309"/>
    <w:rsid w:val="000E737D"/>
    <w:rsid w:val="000E781A"/>
    <w:rsid w:val="000E7B3B"/>
    <w:rsid w:val="000E7DFC"/>
    <w:rsid w:val="000F0D97"/>
    <w:rsid w:val="000F0F29"/>
    <w:rsid w:val="000F11B7"/>
    <w:rsid w:val="000F12E5"/>
    <w:rsid w:val="000F238F"/>
    <w:rsid w:val="000F39F2"/>
    <w:rsid w:val="000F4872"/>
    <w:rsid w:val="000F585A"/>
    <w:rsid w:val="000F70B4"/>
    <w:rsid w:val="00100761"/>
    <w:rsid w:val="00102017"/>
    <w:rsid w:val="00103C29"/>
    <w:rsid w:val="00104840"/>
    <w:rsid w:val="0010546D"/>
    <w:rsid w:val="00106EF7"/>
    <w:rsid w:val="00106F8E"/>
    <w:rsid w:val="001112D5"/>
    <w:rsid w:val="001116AF"/>
    <w:rsid w:val="00111A4A"/>
    <w:rsid w:val="00112764"/>
    <w:rsid w:val="0011297D"/>
    <w:rsid w:val="00116A7C"/>
    <w:rsid w:val="00120E80"/>
    <w:rsid w:val="001210CC"/>
    <w:rsid w:val="00122067"/>
    <w:rsid w:val="00122422"/>
    <w:rsid w:val="001224EB"/>
    <w:rsid w:val="00122C29"/>
    <w:rsid w:val="00124F9C"/>
    <w:rsid w:val="00125C02"/>
    <w:rsid w:val="00126FF9"/>
    <w:rsid w:val="00127261"/>
    <w:rsid w:val="00127B95"/>
    <w:rsid w:val="00130B9A"/>
    <w:rsid w:val="001311EF"/>
    <w:rsid w:val="001318DA"/>
    <w:rsid w:val="001319E5"/>
    <w:rsid w:val="00133DF2"/>
    <w:rsid w:val="00134D27"/>
    <w:rsid w:val="00135852"/>
    <w:rsid w:val="00135EBA"/>
    <w:rsid w:val="00137CE2"/>
    <w:rsid w:val="0014213C"/>
    <w:rsid w:val="00142D9A"/>
    <w:rsid w:val="001433E1"/>
    <w:rsid w:val="001446D0"/>
    <w:rsid w:val="0014500A"/>
    <w:rsid w:val="00145098"/>
    <w:rsid w:val="00145C23"/>
    <w:rsid w:val="00146081"/>
    <w:rsid w:val="00146A0F"/>
    <w:rsid w:val="001475B2"/>
    <w:rsid w:val="0015043D"/>
    <w:rsid w:val="00152C8E"/>
    <w:rsid w:val="00154092"/>
    <w:rsid w:val="001558B0"/>
    <w:rsid w:val="00156212"/>
    <w:rsid w:val="0015664B"/>
    <w:rsid w:val="001567D1"/>
    <w:rsid w:val="00156F0F"/>
    <w:rsid w:val="00157BE8"/>
    <w:rsid w:val="00160AC8"/>
    <w:rsid w:val="00162101"/>
    <w:rsid w:val="00163610"/>
    <w:rsid w:val="00164B4D"/>
    <w:rsid w:val="00171790"/>
    <w:rsid w:val="0017434E"/>
    <w:rsid w:val="001757F0"/>
    <w:rsid w:val="00175F31"/>
    <w:rsid w:val="00176900"/>
    <w:rsid w:val="00177656"/>
    <w:rsid w:val="00180164"/>
    <w:rsid w:val="0018056B"/>
    <w:rsid w:val="0018181A"/>
    <w:rsid w:val="00181A4F"/>
    <w:rsid w:val="0018228C"/>
    <w:rsid w:val="00182854"/>
    <w:rsid w:val="00183557"/>
    <w:rsid w:val="00186E8D"/>
    <w:rsid w:val="00187E70"/>
    <w:rsid w:val="001917D8"/>
    <w:rsid w:val="00191E3D"/>
    <w:rsid w:val="001931A4"/>
    <w:rsid w:val="001933C0"/>
    <w:rsid w:val="00193621"/>
    <w:rsid w:val="001939DB"/>
    <w:rsid w:val="00195724"/>
    <w:rsid w:val="00195D30"/>
    <w:rsid w:val="00195EF3"/>
    <w:rsid w:val="0019649B"/>
    <w:rsid w:val="001968DA"/>
    <w:rsid w:val="00197CA7"/>
    <w:rsid w:val="001A0024"/>
    <w:rsid w:val="001A0DA3"/>
    <w:rsid w:val="001A1F84"/>
    <w:rsid w:val="001A24DA"/>
    <w:rsid w:val="001A2C06"/>
    <w:rsid w:val="001A301A"/>
    <w:rsid w:val="001A3105"/>
    <w:rsid w:val="001A3F59"/>
    <w:rsid w:val="001A47B3"/>
    <w:rsid w:val="001A5CF4"/>
    <w:rsid w:val="001A7CD5"/>
    <w:rsid w:val="001B02CA"/>
    <w:rsid w:val="001B0FAF"/>
    <w:rsid w:val="001B1045"/>
    <w:rsid w:val="001B34AD"/>
    <w:rsid w:val="001B4BFE"/>
    <w:rsid w:val="001B5676"/>
    <w:rsid w:val="001B6CB2"/>
    <w:rsid w:val="001B711C"/>
    <w:rsid w:val="001B77A7"/>
    <w:rsid w:val="001B786A"/>
    <w:rsid w:val="001B7CFB"/>
    <w:rsid w:val="001C22C1"/>
    <w:rsid w:val="001C2EB5"/>
    <w:rsid w:val="001C30E1"/>
    <w:rsid w:val="001C44F2"/>
    <w:rsid w:val="001C48DF"/>
    <w:rsid w:val="001C4CD6"/>
    <w:rsid w:val="001C5711"/>
    <w:rsid w:val="001C66C8"/>
    <w:rsid w:val="001C7138"/>
    <w:rsid w:val="001D0A8A"/>
    <w:rsid w:val="001D0F71"/>
    <w:rsid w:val="001D1111"/>
    <w:rsid w:val="001D1DA1"/>
    <w:rsid w:val="001D201F"/>
    <w:rsid w:val="001D3078"/>
    <w:rsid w:val="001D33FB"/>
    <w:rsid w:val="001D4853"/>
    <w:rsid w:val="001D4F5B"/>
    <w:rsid w:val="001D5C55"/>
    <w:rsid w:val="001D619A"/>
    <w:rsid w:val="001D664B"/>
    <w:rsid w:val="001D7AE3"/>
    <w:rsid w:val="001E0E01"/>
    <w:rsid w:val="001E1606"/>
    <w:rsid w:val="001E172E"/>
    <w:rsid w:val="001E1E94"/>
    <w:rsid w:val="001E21AC"/>
    <w:rsid w:val="001E2218"/>
    <w:rsid w:val="001E2D8E"/>
    <w:rsid w:val="001E3C3E"/>
    <w:rsid w:val="001E4098"/>
    <w:rsid w:val="001E4355"/>
    <w:rsid w:val="001E502B"/>
    <w:rsid w:val="001E5D65"/>
    <w:rsid w:val="001E5DBE"/>
    <w:rsid w:val="001E7590"/>
    <w:rsid w:val="001F0C10"/>
    <w:rsid w:val="001F0CA8"/>
    <w:rsid w:val="001F1207"/>
    <w:rsid w:val="001F3B02"/>
    <w:rsid w:val="001F7309"/>
    <w:rsid w:val="002007BC"/>
    <w:rsid w:val="0020084F"/>
    <w:rsid w:val="00200BE0"/>
    <w:rsid w:val="00200CBC"/>
    <w:rsid w:val="00200EF1"/>
    <w:rsid w:val="0020176B"/>
    <w:rsid w:val="00201B49"/>
    <w:rsid w:val="00202198"/>
    <w:rsid w:val="0020341E"/>
    <w:rsid w:val="00203F0C"/>
    <w:rsid w:val="00204537"/>
    <w:rsid w:val="00205D90"/>
    <w:rsid w:val="002107D4"/>
    <w:rsid w:val="0021161F"/>
    <w:rsid w:val="00211CC7"/>
    <w:rsid w:val="00213170"/>
    <w:rsid w:val="00213733"/>
    <w:rsid w:val="00213D3C"/>
    <w:rsid w:val="0021459C"/>
    <w:rsid w:val="00215344"/>
    <w:rsid w:val="00215900"/>
    <w:rsid w:val="00216305"/>
    <w:rsid w:val="00217E01"/>
    <w:rsid w:val="00217FE5"/>
    <w:rsid w:val="00220478"/>
    <w:rsid w:val="00220584"/>
    <w:rsid w:val="0022075B"/>
    <w:rsid w:val="002220C0"/>
    <w:rsid w:val="0022254D"/>
    <w:rsid w:val="00223DF8"/>
    <w:rsid w:val="00225555"/>
    <w:rsid w:val="00225C0D"/>
    <w:rsid w:val="00226B2A"/>
    <w:rsid w:val="00226F51"/>
    <w:rsid w:val="00227A0F"/>
    <w:rsid w:val="002300AC"/>
    <w:rsid w:val="00231576"/>
    <w:rsid w:val="00233124"/>
    <w:rsid w:val="002332D8"/>
    <w:rsid w:val="0023341E"/>
    <w:rsid w:val="00233F93"/>
    <w:rsid w:val="002350DF"/>
    <w:rsid w:val="0023645B"/>
    <w:rsid w:val="00237091"/>
    <w:rsid w:val="00237BDC"/>
    <w:rsid w:val="002402FF"/>
    <w:rsid w:val="00240CF2"/>
    <w:rsid w:val="00241548"/>
    <w:rsid w:val="0024399D"/>
    <w:rsid w:val="00244698"/>
    <w:rsid w:val="00244987"/>
    <w:rsid w:val="002461DE"/>
    <w:rsid w:val="0025069A"/>
    <w:rsid w:val="00251CDB"/>
    <w:rsid w:val="00252D1A"/>
    <w:rsid w:val="00254BE5"/>
    <w:rsid w:val="00254E51"/>
    <w:rsid w:val="0025546F"/>
    <w:rsid w:val="00255C19"/>
    <w:rsid w:val="00255D87"/>
    <w:rsid w:val="0025628A"/>
    <w:rsid w:val="002562C6"/>
    <w:rsid w:val="00256570"/>
    <w:rsid w:val="002620CF"/>
    <w:rsid w:val="00262456"/>
    <w:rsid w:val="00262605"/>
    <w:rsid w:val="00263943"/>
    <w:rsid w:val="00263A11"/>
    <w:rsid w:val="002640CC"/>
    <w:rsid w:val="00264D22"/>
    <w:rsid w:val="00266CEF"/>
    <w:rsid w:val="00266E93"/>
    <w:rsid w:val="0027350A"/>
    <w:rsid w:val="00276F0E"/>
    <w:rsid w:val="00280862"/>
    <w:rsid w:val="002825E9"/>
    <w:rsid w:val="00282A2C"/>
    <w:rsid w:val="00283D15"/>
    <w:rsid w:val="002843E5"/>
    <w:rsid w:val="00284813"/>
    <w:rsid w:val="0028482E"/>
    <w:rsid w:val="002853A4"/>
    <w:rsid w:val="002854B2"/>
    <w:rsid w:val="00286700"/>
    <w:rsid w:val="00287C2E"/>
    <w:rsid w:val="00290758"/>
    <w:rsid w:val="002927D2"/>
    <w:rsid w:val="00292816"/>
    <w:rsid w:val="002939E0"/>
    <w:rsid w:val="00293CC1"/>
    <w:rsid w:val="002946A3"/>
    <w:rsid w:val="00295DBB"/>
    <w:rsid w:val="00296126"/>
    <w:rsid w:val="00296210"/>
    <w:rsid w:val="002A070E"/>
    <w:rsid w:val="002A072D"/>
    <w:rsid w:val="002A0865"/>
    <w:rsid w:val="002A18AE"/>
    <w:rsid w:val="002A1B84"/>
    <w:rsid w:val="002A34A8"/>
    <w:rsid w:val="002A4037"/>
    <w:rsid w:val="002A4A95"/>
    <w:rsid w:val="002A4AEC"/>
    <w:rsid w:val="002A675B"/>
    <w:rsid w:val="002A6E33"/>
    <w:rsid w:val="002A7041"/>
    <w:rsid w:val="002A7F72"/>
    <w:rsid w:val="002B3551"/>
    <w:rsid w:val="002B4613"/>
    <w:rsid w:val="002B60FE"/>
    <w:rsid w:val="002B78BE"/>
    <w:rsid w:val="002B798E"/>
    <w:rsid w:val="002BA7BF"/>
    <w:rsid w:val="002C14AB"/>
    <w:rsid w:val="002C1ECB"/>
    <w:rsid w:val="002C27CB"/>
    <w:rsid w:val="002C33E1"/>
    <w:rsid w:val="002C36E6"/>
    <w:rsid w:val="002C3AE5"/>
    <w:rsid w:val="002C5094"/>
    <w:rsid w:val="002C7D7A"/>
    <w:rsid w:val="002D271D"/>
    <w:rsid w:val="002D2EF2"/>
    <w:rsid w:val="002D343A"/>
    <w:rsid w:val="002D418A"/>
    <w:rsid w:val="002D4563"/>
    <w:rsid w:val="002D4B2A"/>
    <w:rsid w:val="002D4CEE"/>
    <w:rsid w:val="002D6036"/>
    <w:rsid w:val="002D6B06"/>
    <w:rsid w:val="002D6C53"/>
    <w:rsid w:val="002D75D9"/>
    <w:rsid w:val="002E04DC"/>
    <w:rsid w:val="002E20DF"/>
    <w:rsid w:val="002E39CE"/>
    <w:rsid w:val="002E47FB"/>
    <w:rsid w:val="002E504B"/>
    <w:rsid w:val="002E5239"/>
    <w:rsid w:val="002E52CD"/>
    <w:rsid w:val="002E530E"/>
    <w:rsid w:val="002F064A"/>
    <w:rsid w:val="002F09B3"/>
    <w:rsid w:val="002F59F5"/>
    <w:rsid w:val="002F6C87"/>
    <w:rsid w:val="002F7ED2"/>
    <w:rsid w:val="003011FC"/>
    <w:rsid w:val="00302A3B"/>
    <w:rsid w:val="0030340F"/>
    <w:rsid w:val="003034C7"/>
    <w:rsid w:val="00303587"/>
    <w:rsid w:val="003041AE"/>
    <w:rsid w:val="00304CC9"/>
    <w:rsid w:val="00304EA0"/>
    <w:rsid w:val="0030604E"/>
    <w:rsid w:val="00307026"/>
    <w:rsid w:val="00311EEE"/>
    <w:rsid w:val="003149D1"/>
    <w:rsid w:val="003162BE"/>
    <w:rsid w:val="00316613"/>
    <w:rsid w:val="00316622"/>
    <w:rsid w:val="00316C38"/>
    <w:rsid w:val="003176B0"/>
    <w:rsid w:val="00317BC3"/>
    <w:rsid w:val="003238F9"/>
    <w:rsid w:val="0032436F"/>
    <w:rsid w:val="00327BCE"/>
    <w:rsid w:val="00327F4A"/>
    <w:rsid w:val="00330B83"/>
    <w:rsid w:val="0033229D"/>
    <w:rsid w:val="003323FF"/>
    <w:rsid w:val="003330A1"/>
    <w:rsid w:val="003333A3"/>
    <w:rsid w:val="00336F22"/>
    <w:rsid w:val="00337195"/>
    <w:rsid w:val="003373F8"/>
    <w:rsid w:val="00340A41"/>
    <w:rsid w:val="00340ACD"/>
    <w:rsid w:val="00340F41"/>
    <w:rsid w:val="00341087"/>
    <w:rsid w:val="003413F6"/>
    <w:rsid w:val="00342CF4"/>
    <w:rsid w:val="0034432B"/>
    <w:rsid w:val="00344866"/>
    <w:rsid w:val="003448F9"/>
    <w:rsid w:val="003452D6"/>
    <w:rsid w:val="00345763"/>
    <w:rsid w:val="00345A04"/>
    <w:rsid w:val="00345A35"/>
    <w:rsid w:val="00350C15"/>
    <w:rsid w:val="00350DE2"/>
    <w:rsid w:val="00350FDF"/>
    <w:rsid w:val="003514D3"/>
    <w:rsid w:val="00352063"/>
    <w:rsid w:val="00352C44"/>
    <w:rsid w:val="00352CDC"/>
    <w:rsid w:val="00353522"/>
    <w:rsid w:val="0035372E"/>
    <w:rsid w:val="00353B45"/>
    <w:rsid w:val="0035476C"/>
    <w:rsid w:val="00354A9C"/>
    <w:rsid w:val="00361771"/>
    <w:rsid w:val="00361D5E"/>
    <w:rsid w:val="00362BCE"/>
    <w:rsid w:val="0036450B"/>
    <w:rsid w:val="00364622"/>
    <w:rsid w:val="00370D80"/>
    <w:rsid w:val="003714B9"/>
    <w:rsid w:val="00372799"/>
    <w:rsid w:val="00373109"/>
    <w:rsid w:val="00375057"/>
    <w:rsid w:val="00375132"/>
    <w:rsid w:val="00375AFC"/>
    <w:rsid w:val="00375D88"/>
    <w:rsid w:val="00375EC8"/>
    <w:rsid w:val="0037610B"/>
    <w:rsid w:val="0037679B"/>
    <w:rsid w:val="003809C0"/>
    <w:rsid w:val="0038193D"/>
    <w:rsid w:val="0038446B"/>
    <w:rsid w:val="003856F9"/>
    <w:rsid w:val="00386266"/>
    <w:rsid w:val="0038722D"/>
    <w:rsid w:val="00390469"/>
    <w:rsid w:val="00392481"/>
    <w:rsid w:val="003924C5"/>
    <w:rsid w:val="00393DD4"/>
    <w:rsid w:val="00395128"/>
    <w:rsid w:val="0039724D"/>
    <w:rsid w:val="003A0D16"/>
    <w:rsid w:val="003A1035"/>
    <w:rsid w:val="003A26B8"/>
    <w:rsid w:val="003A2E18"/>
    <w:rsid w:val="003A3D6C"/>
    <w:rsid w:val="003A43F0"/>
    <w:rsid w:val="003A5E0C"/>
    <w:rsid w:val="003B054C"/>
    <w:rsid w:val="003B13EF"/>
    <w:rsid w:val="003B1BAF"/>
    <w:rsid w:val="003B327E"/>
    <w:rsid w:val="003B3312"/>
    <w:rsid w:val="003B3555"/>
    <w:rsid w:val="003B475B"/>
    <w:rsid w:val="003B5938"/>
    <w:rsid w:val="003B75AF"/>
    <w:rsid w:val="003B7873"/>
    <w:rsid w:val="003B7AD4"/>
    <w:rsid w:val="003C02DF"/>
    <w:rsid w:val="003C0A4E"/>
    <w:rsid w:val="003C107E"/>
    <w:rsid w:val="003C22B3"/>
    <w:rsid w:val="003C297E"/>
    <w:rsid w:val="003C37E6"/>
    <w:rsid w:val="003C4B8C"/>
    <w:rsid w:val="003C4F82"/>
    <w:rsid w:val="003C5911"/>
    <w:rsid w:val="003C6E01"/>
    <w:rsid w:val="003C6E3C"/>
    <w:rsid w:val="003D0078"/>
    <w:rsid w:val="003D0CA9"/>
    <w:rsid w:val="003D1368"/>
    <w:rsid w:val="003D14EB"/>
    <w:rsid w:val="003D18CC"/>
    <w:rsid w:val="003D2700"/>
    <w:rsid w:val="003D2D95"/>
    <w:rsid w:val="003D5578"/>
    <w:rsid w:val="003D65B1"/>
    <w:rsid w:val="003D724F"/>
    <w:rsid w:val="003E104A"/>
    <w:rsid w:val="003E17E1"/>
    <w:rsid w:val="003E2108"/>
    <w:rsid w:val="003E49B0"/>
    <w:rsid w:val="003E4BA5"/>
    <w:rsid w:val="003F02D8"/>
    <w:rsid w:val="003F0ED0"/>
    <w:rsid w:val="003F2130"/>
    <w:rsid w:val="003F22AA"/>
    <w:rsid w:val="003F2835"/>
    <w:rsid w:val="003F3D6B"/>
    <w:rsid w:val="004006F3"/>
    <w:rsid w:val="00401347"/>
    <w:rsid w:val="00401487"/>
    <w:rsid w:val="00401E53"/>
    <w:rsid w:val="00401FF3"/>
    <w:rsid w:val="004023FB"/>
    <w:rsid w:val="004026D0"/>
    <w:rsid w:val="004033A8"/>
    <w:rsid w:val="00403F2E"/>
    <w:rsid w:val="0040466E"/>
    <w:rsid w:val="0040565F"/>
    <w:rsid w:val="00406AF6"/>
    <w:rsid w:val="00407C86"/>
    <w:rsid w:val="004110AC"/>
    <w:rsid w:val="0041192D"/>
    <w:rsid w:val="0041217D"/>
    <w:rsid w:val="004142D0"/>
    <w:rsid w:val="004158E9"/>
    <w:rsid w:val="00416186"/>
    <w:rsid w:val="0041662D"/>
    <w:rsid w:val="00416845"/>
    <w:rsid w:val="00416E98"/>
    <w:rsid w:val="0041745C"/>
    <w:rsid w:val="004206EF"/>
    <w:rsid w:val="00421FDE"/>
    <w:rsid w:val="0042248E"/>
    <w:rsid w:val="00422995"/>
    <w:rsid w:val="00423941"/>
    <w:rsid w:val="00423DC0"/>
    <w:rsid w:val="004247D0"/>
    <w:rsid w:val="00424CED"/>
    <w:rsid w:val="004252FE"/>
    <w:rsid w:val="004257AA"/>
    <w:rsid w:val="0042653A"/>
    <w:rsid w:val="00426E83"/>
    <w:rsid w:val="00427EF3"/>
    <w:rsid w:val="0043071C"/>
    <w:rsid w:val="00430AC0"/>
    <w:rsid w:val="00430B94"/>
    <w:rsid w:val="00431834"/>
    <w:rsid w:val="0043186F"/>
    <w:rsid w:val="0043267E"/>
    <w:rsid w:val="00432CFF"/>
    <w:rsid w:val="004330DB"/>
    <w:rsid w:val="00435A7A"/>
    <w:rsid w:val="004360D9"/>
    <w:rsid w:val="00436103"/>
    <w:rsid w:val="00436C7C"/>
    <w:rsid w:val="004376B8"/>
    <w:rsid w:val="00437733"/>
    <w:rsid w:val="00440CBE"/>
    <w:rsid w:val="00441EC4"/>
    <w:rsid w:val="00442F43"/>
    <w:rsid w:val="00444824"/>
    <w:rsid w:val="00450235"/>
    <w:rsid w:val="00451047"/>
    <w:rsid w:val="004512B3"/>
    <w:rsid w:val="00452330"/>
    <w:rsid w:val="004523B6"/>
    <w:rsid w:val="004524B0"/>
    <w:rsid w:val="00453225"/>
    <w:rsid w:val="00453ECC"/>
    <w:rsid w:val="00455CF7"/>
    <w:rsid w:val="00456F74"/>
    <w:rsid w:val="00460528"/>
    <w:rsid w:val="00463DEB"/>
    <w:rsid w:val="0046542C"/>
    <w:rsid w:val="004669CB"/>
    <w:rsid w:val="00474E13"/>
    <w:rsid w:val="00475E0F"/>
    <w:rsid w:val="00477F4C"/>
    <w:rsid w:val="0048194F"/>
    <w:rsid w:val="00484251"/>
    <w:rsid w:val="00484929"/>
    <w:rsid w:val="00484B72"/>
    <w:rsid w:val="00485C54"/>
    <w:rsid w:val="00487598"/>
    <w:rsid w:val="00487F48"/>
    <w:rsid w:val="00491208"/>
    <w:rsid w:val="004917A1"/>
    <w:rsid w:val="0049244F"/>
    <w:rsid w:val="00492D15"/>
    <w:rsid w:val="0049321B"/>
    <w:rsid w:val="00493770"/>
    <w:rsid w:val="00493C6B"/>
    <w:rsid w:val="004947F7"/>
    <w:rsid w:val="004977FE"/>
    <w:rsid w:val="00497CFC"/>
    <w:rsid w:val="004A0725"/>
    <w:rsid w:val="004A0D7D"/>
    <w:rsid w:val="004A1D0B"/>
    <w:rsid w:val="004A2238"/>
    <w:rsid w:val="004A2C7F"/>
    <w:rsid w:val="004A413E"/>
    <w:rsid w:val="004A41BB"/>
    <w:rsid w:val="004A4B5D"/>
    <w:rsid w:val="004A4BC5"/>
    <w:rsid w:val="004A5A36"/>
    <w:rsid w:val="004A5C16"/>
    <w:rsid w:val="004A5F1A"/>
    <w:rsid w:val="004A6C1D"/>
    <w:rsid w:val="004A76EE"/>
    <w:rsid w:val="004A7D37"/>
    <w:rsid w:val="004AA676"/>
    <w:rsid w:val="004B06FC"/>
    <w:rsid w:val="004B13E8"/>
    <w:rsid w:val="004B47FD"/>
    <w:rsid w:val="004B79E2"/>
    <w:rsid w:val="004C018F"/>
    <w:rsid w:val="004C09B8"/>
    <w:rsid w:val="004C0BE0"/>
    <w:rsid w:val="004C2686"/>
    <w:rsid w:val="004C4360"/>
    <w:rsid w:val="004C4CA6"/>
    <w:rsid w:val="004C6113"/>
    <w:rsid w:val="004C78E7"/>
    <w:rsid w:val="004D2291"/>
    <w:rsid w:val="004D2F33"/>
    <w:rsid w:val="004D411A"/>
    <w:rsid w:val="004D4169"/>
    <w:rsid w:val="004D5718"/>
    <w:rsid w:val="004D5D64"/>
    <w:rsid w:val="004D66F4"/>
    <w:rsid w:val="004D688C"/>
    <w:rsid w:val="004D6D00"/>
    <w:rsid w:val="004D6DE0"/>
    <w:rsid w:val="004D7CFB"/>
    <w:rsid w:val="004E1825"/>
    <w:rsid w:val="004E1A95"/>
    <w:rsid w:val="004E21AD"/>
    <w:rsid w:val="004E2A59"/>
    <w:rsid w:val="004E34A3"/>
    <w:rsid w:val="004E4251"/>
    <w:rsid w:val="004E51F1"/>
    <w:rsid w:val="004E6BC2"/>
    <w:rsid w:val="004E6BD8"/>
    <w:rsid w:val="004F0554"/>
    <w:rsid w:val="004F077C"/>
    <w:rsid w:val="004F0C85"/>
    <w:rsid w:val="004F0F10"/>
    <w:rsid w:val="004F28C6"/>
    <w:rsid w:val="004F2DE6"/>
    <w:rsid w:val="004F3BA5"/>
    <w:rsid w:val="004F3F72"/>
    <w:rsid w:val="004F44BC"/>
    <w:rsid w:val="004F5DDD"/>
    <w:rsid w:val="005001D9"/>
    <w:rsid w:val="00500911"/>
    <w:rsid w:val="005030BC"/>
    <w:rsid w:val="00503301"/>
    <w:rsid w:val="0050376D"/>
    <w:rsid w:val="00504734"/>
    <w:rsid w:val="005048E4"/>
    <w:rsid w:val="00505344"/>
    <w:rsid w:val="00505E30"/>
    <w:rsid w:val="00507080"/>
    <w:rsid w:val="0050765F"/>
    <w:rsid w:val="00510FAB"/>
    <w:rsid w:val="0051250E"/>
    <w:rsid w:val="00512DC8"/>
    <w:rsid w:val="005134FF"/>
    <w:rsid w:val="00513693"/>
    <w:rsid w:val="00514F90"/>
    <w:rsid w:val="005153AA"/>
    <w:rsid w:val="00515448"/>
    <w:rsid w:val="00515B7F"/>
    <w:rsid w:val="00516973"/>
    <w:rsid w:val="00516D3B"/>
    <w:rsid w:val="005172BF"/>
    <w:rsid w:val="005177CA"/>
    <w:rsid w:val="00517820"/>
    <w:rsid w:val="00520337"/>
    <w:rsid w:val="00521542"/>
    <w:rsid w:val="00521AA5"/>
    <w:rsid w:val="00522709"/>
    <w:rsid w:val="00523BFB"/>
    <w:rsid w:val="00524977"/>
    <w:rsid w:val="00530144"/>
    <w:rsid w:val="00530B51"/>
    <w:rsid w:val="005322A5"/>
    <w:rsid w:val="0053273E"/>
    <w:rsid w:val="00533C70"/>
    <w:rsid w:val="00534CB5"/>
    <w:rsid w:val="00537D9A"/>
    <w:rsid w:val="0054012C"/>
    <w:rsid w:val="00540A19"/>
    <w:rsid w:val="00540A6F"/>
    <w:rsid w:val="005411ED"/>
    <w:rsid w:val="00542E63"/>
    <w:rsid w:val="00542FB4"/>
    <w:rsid w:val="00544563"/>
    <w:rsid w:val="00544CD6"/>
    <w:rsid w:val="00544F46"/>
    <w:rsid w:val="0054598A"/>
    <w:rsid w:val="005462C8"/>
    <w:rsid w:val="005474CF"/>
    <w:rsid w:val="00547E6D"/>
    <w:rsid w:val="00550688"/>
    <w:rsid w:val="00550724"/>
    <w:rsid w:val="005514A7"/>
    <w:rsid w:val="00552DAA"/>
    <w:rsid w:val="00553024"/>
    <w:rsid w:val="0055387F"/>
    <w:rsid w:val="005540E2"/>
    <w:rsid w:val="00555957"/>
    <w:rsid w:val="00556FF8"/>
    <w:rsid w:val="005572EF"/>
    <w:rsid w:val="00557497"/>
    <w:rsid w:val="0056128D"/>
    <w:rsid w:val="00562811"/>
    <w:rsid w:val="005634DB"/>
    <w:rsid w:val="005635FE"/>
    <w:rsid w:val="0056397F"/>
    <w:rsid w:val="00566244"/>
    <w:rsid w:val="00567001"/>
    <w:rsid w:val="005677D8"/>
    <w:rsid w:val="00571E07"/>
    <w:rsid w:val="00573110"/>
    <w:rsid w:val="00573350"/>
    <w:rsid w:val="00577B60"/>
    <w:rsid w:val="00580204"/>
    <w:rsid w:val="00580AB8"/>
    <w:rsid w:val="00581AB6"/>
    <w:rsid w:val="00582D8D"/>
    <w:rsid w:val="00582D97"/>
    <w:rsid w:val="00585C53"/>
    <w:rsid w:val="00585E75"/>
    <w:rsid w:val="00585F20"/>
    <w:rsid w:val="0058677D"/>
    <w:rsid w:val="005871E9"/>
    <w:rsid w:val="00592A63"/>
    <w:rsid w:val="00593BA5"/>
    <w:rsid w:val="005951DF"/>
    <w:rsid w:val="0059592C"/>
    <w:rsid w:val="00595978"/>
    <w:rsid w:val="00597E4C"/>
    <w:rsid w:val="0059ED72"/>
    <w:rsid w:val="005A0657"/>
    <w:rsid w:val="005A06C5"/>
    <w:rsid w:val="005A0CB3"/>
    <w:rsid w:val="005A1831"/>
    <w:rsid w:val="005A2307"/>
    <w:rsid w:val="005A2611"/>
    <w:rsid w:val="005A3032"/>
    <w:rsid w:val="005A326D"/>
    <w:rsid w:val="005A3D61"/>
    <w:rsid w:val="005A4CEC"/>
    <w:rsid w:val="005A6253"/>
    <w:rsid w:val="005A65B1"/>
    <w:rsid w:val="005A6F59"/>
    <w:rsid w:val="005B08FD"/>
    <w:rsid w:val="005B27CB"/>
    <w:rsid w:val="005B4161"/>
    <w:rsid w:val="005B431F"/>
    <w:rsid w:val="005B436A"/>
    <w:rsid w:val="005B5A5F"/>
    <w:rsid w:val="005B6489"/>
    <w:rsid w:val="005B650F"/>
    <w:rsid w:val="005B665C"/>
    <w:rsid w:val="005C07B1"/>
    <w:rsid w:val="005C157E"/>
    <w:rsid w:val="005C1A40"/>
    <w:rsid w:val="005C1D3B"/>
    <w:rsid w:val="005C20DF"/>
    <w:rsid w:val="005C3F13"/>
    <w:rsid w:val="005C47C2"/>
    <w:rsid w:val="005C51AB"/>
    <w:rsid w:val="005C7A45"/>
    <w:rsid w:val="005D1360"/>
    <w:rsid w:val="005D1869"/>
    <w:rsid w:val="005D2EDB"/>
    <w:rsid w:val="005D3088"/>
    <w:rsid w:val="005D315D"/>
    <w:rsid w:val="005D36BC"/>
    <w:rsid w:val="005D3E71"/>
    <w:rsid w:val="005D44F5"/>
    <w:rsid w:val="005D4828"/>
    <w:rsid w:val="005D4970"/>
    <w:rsid w:val="005D53CE"/>
    <w:rsid w:val="005D5D24"/>
    <w:rsid w:val="005D6CFB"/>
    <w:rsid w:val="005D7576"/>
    <w:rsid w:val="005D7581"/>
    <w:rsid w:val="005E1397"/>
    <w:rsid w:val="005E1E8F"/>
    <w:rsid w:val="005E1FA2"/>
    <w:rsid w:val="005E24A6"/>
    <w:rsid w:val="005E2BB5"/>
    <w:rsid w:val="005E2E7C"/>
    <w:rsid w:val="005E343D"/>
    <w:rsid w:val="005E350B"/>
    <w:rsid w:val="005E3B11"/>
    <w:rsid w:val="005E5DD7"/>
    <w:rsid w:val="005E66A1"/>
    <w:rsid w:val="005F02EC"/>
    <w:rsid w:val="005F0845"/>
    <w:rsid w:val="005F0DDD"/>
    <w:rsid w:val="005F1E1A"/>
    <w:rsid w:val="005F1E97"/>
    <w:rsid w:val="005F263B"/>
    <w:rsid w:val="005F525E"/>
    <w:rsid w:val="005F52B4"/>
    <w:rsid w:val="005F5CEF"/>
    <w:rsid w:val="006001ED"/>
    <w:rsid w:val="00600461"/>
    <w:rsid w:val="00600738"/>
    <w:rsid w:val="0060163E"/>
    <w:rsid w:val="00601979"/>
    <w:rsid w:val="00601CD1"/>
    <w:rsid w:val="00604030"/>
    <w:rsid w:val="00605BD3"/>
    <w:rsid w:val="00607125"/>
    <w:rsid w:val="0060F22C"/>
    <w:rsid w:val="006109B3"/>
    <w:rsid w:val="0061154A"/>
    <w:rsid w:val="006115AD"/>
    <w:rsid w:val="006122C9"/>
    <w:rsid w:val="006131F0"/>
    <w:rsid w:val="006142B2"/>
    <w:rsid w:val="00614CBE"/>
    <w:rsid w:val="00615758"/>
    <w:rsid w:val="00615C1A"/>
    <w:rsid w:val="00615E1D"/>
    <w:rsid w:val="006160F0"/>
    <w:rsid w:val="0061726B"/>
    <w:rsid w:val="00621598"/>
    <w:rsid w:val="00621CA9"/>
    <w:rsid w:val="00622574"/>
    <w:rsid w:val="00622CC9"/>
    <w:rsid w:val="006241C3"/>
    <w:rsid w:val="00625143"/>
    <w:rsid w:val="006261D4"/>
    <w:rsid w:val="006267F1"/>
    <w:rsid w:val="00626889"/>
    <w:rsid w:val="00627378"/>
    <w:rsid w:val="0063087A"/>
    <w:rsid w:val="00630D48"/>
    <w:rsid w:val="006317CE"/>
    <w:rsid w:val="00634183"/>
    <w:rsid w:val="0063434B"/>
    <w:rsid w:val="006361E4"/>
    <w:rsid w:val="00640119"/>
    <w:rsid w:val="006405FC"/>
    <w:rsid w:val="00641D9E"/>
    <w:rsid w:val="00642998"/>
    <w:rsid w:val="00642FCC"/>
    <w:rsid w:val="0064305D"/>
    <w:rsid w:val="0064329A"/>
    <w:rsid w:val="006432D3"/>
    <w:rsid w:val="0064369E"/>
    <w:rsid w:val="00644921"/>
    <w:rsid w:val="00644FBB"/>
    <w:rsid w:val="0064791A"/>
    <w:rsid w:val="00647EAD"/>
    <w:rsid w:val="00647EEB"/>
    <w:rsid w:val="006508A3"/>
    <w:rsid w:val="00652E87"/>
    <w:rsid w:val="00653361"/>
    <w:rsid w:val="006539BF"/>
    <w:rsid w:val="00653EDB"/>
    <w:rsid w:val="006565B2"/>
    <w:rsid w:val="0066000E"/>
    <w:rsid w:val="00660A26"/>
    <w:rsid w:val="00662448"/>
    <w:rsid w:val="006632FB"/>
    <w:rsid w:val="00664112"/>
    <w:rsid w:val="0066433F"/>
    <w:rsid w:val="006646EC"/>
    <w:rsid w:val="00665220"/>
    <w:rsid w:val="006655AF"/>
    <w:rsid w:val="006657D6"/>
    <w:rsid w:val="00665B1B"/>
    <w:rsid w:val="00666AE1"/>
    <w:rsid w:val="00666B7A"/>
    <w:rsid w:val="00667053"/>
    <w:rsid w:val="00671604"/>
    <w:rsid w:val="00672B8C"/>
    <w:rsid w:val="00672CC4"/>
    <w:rsid w:val="00673F55"/>
    <w:rsid w:val="00674C37"/>
    <w:rsid w:val="00675044"/>
    <w:rsid w:val="00675AD1"/>
    <w:rsid w:val="00675D9A"/>
    <w:rsid w:val="0068174D"/>
    <w:rsid w:val="006823B4"/>
    <w:rsid w:val="00682616"/>
    <w:rsid w:val="00683265"/>
    <w:rsid w:val="00684ED0"/>
    <w:rsid w:val="006858F3"/>
    <w:rsid w:val="00685E63"/>
    <w:rsid w:val="00685F61"/>
    <w:rsid w:val="00686760"/>
    <w:rsid w:val="00687737"/>
    <w:rsid w:val="00690F93"/>
    <w:rsid w:val="0069184F"/>
    <w:rsid w:val="006920F6"/>
    <w:rsid w:val="00692A58"/>
    <w:rsid w:val="00692D24"/>
    <w:rsid w:val="00694A31"/>
    <w:rsid w:val="00695A8B"/>
    <w:rsid w:val="006A0212"/>
    <w:rsid w:val="006A10A9"/>
    <w:rsid w:val="006A5071"/>
    <w:rsid w:val="006A59D3"/>
    <w:rsid w:val="006A5ADB"/>
    <w:rsid w:val="006A61A0"/>
    <w:rsid w:val="006A71C9"/>
    <w:rsid w:val="006A7442"/>
    <w:rsid w:val="006B0E2E"/>
    <w:rsid w:val="006B13D6"/>
    <w:rsid w:val="006B2186"/>
    <w:rsid w:val="006B5EA3"/>
    <w:rsid w:val="006B623C"/>
    <w:rsid w:val="006B6925"/>
    <w:rsid w:val="006B7390"/>
    <w:rsid w:val="006B7F4B"/>
    <w:rsid w:val="006C0334"/>
    <w:rsid w:val="006C0489"/>
    <w:rsid w:val="006C0ACD"/>
    <w:rsid w:val="006C1270"/>
    <w:rsid w:val="006C1BCC"/>
    <w:rsid w:val="006C5A60"/>
    <w:rsid w:val="006C5B73"/>
    <w:rsid w:val="006C6142"/>
    <w:rsid w:val="006C6974"/>
    <w:rsid w:val="006C7304"/>
    <w:rsid w:val="006C752C"/>
    <w:rsid w:val="006C7C2A"/>
    <w:rsid w:val="006C7C80"/>
    <w:rsid w:val="006D05DF"/>
    <w:rsid w:val="006D0C75"/>
    <w:rsid w:val="006D11CD"/>
    <w:rsid w:val="006D129D"/>
    <w:rsid w:val="006D2C81"/>
    <w:rsid w:val="006D2D59"/>
    <w:rsid w:val="006D3FEF"/>
    <w:rsid w:val="006D4AC9"/>
    <w:rsid w:val="006D5869"/>
    <w:rsid w:val="006E29F6"/>
    <w:rsid w:val="006E2C10"/>
    <w:rsid w:val="006E2F70"/>
    <w:rsid w:val="006E3C12"/>
    <w:rsid w:val="006E489B"/>
    <w:rsid w:val="006E4BF4"/>
    <w:rsid w:val="006E4F2C"/>
    <w:rsid w:val="006E5328"/>
    <w:rsid w:val="006E5787"/>
    <w:rsid w:val="006E642E"/>
    <w:rsid w:val="006E6445"/>
    <w:rsid w:val="006E6C22"/>
    <w:rsid w:val="006E7597"/>
    <w:rsid w:val="006F0439"/>
    <w:rsid w:val="006F589D"/>
    <w:rsid w:val="006F620F"/>
    <w:rsid w:val="006F72B3"/>
    <w:rsid w:val="00700708"/>
    <w:rsid w:val="00700C67"/>
    <w:rsid w:val="00700FB6"/>
    <w:rsid w:val="00702CA5"/>
    <w:rsid w:val="007030AF"/>
    <w:rsid w:val="007033AD"/>
    <w:rsid w:val="007044C1"/>
    <w:rsid w:val="00704AC3"/>
    <w:rsid w:val="00704CBF"/>
    <w:rsid w:val="007051A2"/>
    <w:rsid w:val="00705A9A"/>
    <w:rsid w:val="00705CDD"/>
    <w:rsid w:val="007069DE"/>
    <w:rsid w:val="00707B24"/>
    <w:rsid w:val="007103AA"/>
    <w:rsid w:val="00710C91"/>
    <w:rsid w:val="00712A9D"/>
    <w:rsid w:val="007144AF"/>
    <w:rsid w:val="00714F4E"/>
    <w:rsid w:val="00720D81"/>
    <w:rsid w:val="00722482"/>
    <w:rsid w:val="0072286D"/>
    <w:rsid w:val="00722D64"/>
    <w:rsid w:val="0072406A"/>
    <w:rsid w:val="00724B45"/>
    <w:rsid w:val="0072537B"/>
    <w:rsid w:val="00726351"/>
    <w:rsid w:val="0072686A"/>
    <w:rsid w:val="00726EEA"/>
    <w:rsid w:val="00727463"/>
    <w:rsid w:val="0072778C"/>
    <w:rsid w:val="00727F50"/>
    <w:rsid w:val="007309A3"/>
    <w:rsid w:val="00730C36"/>
    <w:rsid w:val="007312BB"/>
    <w:rsid w:val="0073165A"/>
    <w:rsid w:val="007318D9"/>
    <w:rsid w:val="007333C0"/>
    <w:rsid w:val="00734FFF"/>
    <w:rsid w:val="0073534F"/>
    <w:rsid w:val="007371F0"/>
    <w:rsid w:val="00742891"/>
    <w:rsid w:val="00744D30"/>
    <w:rsid w:val="007469F3"/>
    <w:rsid w:val="00747C20"/>
    <w:rsid w:val="00747EA6"/>
    <w:rsid w:val="007510AD"/>
    <w:rsid w:val="007514C1"/>
    <w:rsid w:val="007516AE"/>
    <w:rsid w:val="007516D6"/>
    <w:rsid w:val="00751AD9"/>
    <w:rsid w:val="007524DB"/>
    <w:rsid w:val="00752EB6"/>
    <w:rsid w:val="00753B4B"/>
    <w:rsid w:val="00754D9E"/>
    <w:rsid w:val="0075652D"/>
    <w:rsid w:val="00756E71"/>
    <w:rsid w:val="00757441"/>
    <w:rsid w:val="0076110A"/>
    <w:rsid w:val="007639B6"/>
    <w:rsid w:val="00763AEA"/>
    <w:rsid w:val="007645BB"/>
    <w:rsid w:val="00766B55"/>
    <w:rsid w:val="00767919"/>
    <w:rsid w:val="00772194"/>
    <w:rsid w:val="00772280"/>
    <w:rsid w:val="00772484"/>
    <w:rsid w:val="00772A9D"/>
    <w:rsid w:val="00772C3E"/>
    <w:rsid w:val="00772F1B"/>
    <w:rsid w:val="00773A79"/>
    <w:rsid w:val="00773DF4"/>
    <w:rsid w:val="007744DC"/>
    <w:rsid w:val="007748B7"/>
    <w:rsid w:val="00775EB2"/>
    <w:rsid w:val="00776A02"/>
    <w:rsid w:val="00777425"/>
    <w:rsid w:val="0077775C"/>
    <w:rsid w:val="00777A1D"/>
    <w:rsid w:val="007803D6"/>
    <w:rsid w:val="00782512"/>
    <w:rsid w:val="00783480"/>
    <w:rsid w:val="007843B6"/>
    <w:rsid w:val="007849CB"/>
    <w:rsid w:val="00785EE4"/>
    <w:rsid w:val="00786A8D"/>
    <w:rsid w:val="00787A19"/>
    <w:rsid w:val="0079022B"/>
    <w:rsid w:val="0079134B"/>
    <w:rsid w:val="007922A4"/>
    <w:rsid w:val="00793DE8"/>
    <w:rsid w:val="00795550"/>
    <w:rsid w:val="007958C3"/>
    <w:rsid w:val="007962EA"/>
    <w:rsid w:val="00796A1C"/>
    <w:rsid w:val="00797437"/>
    <w:rsid w:val="007A0B1E"/>
    <w:rsid w:val="007A0BB5"/>
    <w:rsid w:val="007A0E1D"/>
    <w:rsid w:val="007A178A"/>
    <w:rsid w:val="007A415D"/>
    <w:rsid w:val="007A4B69"/>
    <w:rsid w:val="007A4CEE"/>
    <w:rsid w:val="007A6692"/>
    <w:rsid w:val="007B0721"/>
    <w:rsid w:val="007B0F9E"/>
    <w:rsid w:val="007B1691"/>
    <w:rsid w:val="007B1D5C"/>
    <w:rsid w:val="007B2A68"/>
    <w:rsid w:val="007B2C41"/>
    <w:rsid w:val="007B2EE4"/>
    <w:rsid w:val="007B4BF5"/>
    <w:rsid w:val="007B515B"/>
    <w:rsid w:val="007B5B54"/>
    <w:rsid w:val="007B67EA"/>
    <w:rsid w:val="007B72B8"/>
    <w:rsid w:val="007B7C88"/>
    <w:rsid w:val="007B7D0F"/>
    <w:rsid w:val="007C2C58"/>
    <w:rsid w:val="007C30B2"/>
    <w:rsid w:val="007C32A4"/>
    <w:rsid w:val="007C4D29"/>
    <w:rsid w:val="007C6FAE"/>
    <w:rsid w:val="007C7ACE"/>
    <w:rsid w:val="007D0343"/>
    <w:rsid w:val="007D04BF"/>
    <w:rsid w:val="007D108E"/>
    <w:rsid w:val="007D254D"/>
    <w:rsid w:val="007D2559"/>
    <w:rsid w:val="007D3C00"/>
    <w:rsid w:val="007D48A3"/>
    <w:rsid w:val="007D58C6"/>
    <w:rsid w:val="007D5BC4"/>
    <w:rsid w:val="007D5CBE"/>
    <w:rsid w:val="007D5E57"/>
    <w:rsid w:val="007D6EF7"/>
    <w:rsid w:val="007E07B0"/>
    <w:rsid w:val="007E196C"/>
    <w:rsid w:val="007E2724"/>
    <w:rsid w:val="007E3EA5"/>
    <w:rsid w:val="007E521F"/>
    <w:rsid w:val="007E5614"/>
    <w:rsid w:val="007E7122"/>
    <w:rsid w:val="007E7CCB"/>
    <w:rsid w:val="007F0C2B"/>
    <w:rsid w:val="007F249E"/>
    <w:rsid w:val="007F293E"/>
    <w:rsid w:val="007F2CA3"/>
    <w:rsid w:val="007F2CE9"/>
    <w:rsid w:val="007F35CF"/>
    <w:rsid w:val="007F38DD"/>
    <w:rsid w:val="00801247"/>
    <w:rsid w:val="008026EF"/>
    <w:rsid w:val="008028BE"/>
    <w:rsid w:val="008047E6"/>
    <w:rsid w:val="00804CEF"/>
    <w:rsid w:val="0080664F"/>
    <w:rsid w:val="00806AAF"/>
    <w:rsid w:val="00807749"/>
    <w:rsid w:val="00807970"/>
    <w:rsid w:val="00810F7B"/>
    <w:rsid w:val="0081163C"/>
    <w:rsid w:val="00811B7F"/>
    <w:rsid w:val="0081328C"/>
    <w:rsid w:val="008132B7"/>
    <w:rsid w:val="00814509"/>
    <w:rsid w:val="008146A1"/>
    <w:rsid w:val="00814857"/>
    <w:rsid w:val="00814B7B"/>
    <w:rsid w:val="008151FE"/>
    <w:rsid w:val="00815475"/>
    <w:rsid w:val="0081684D"/>
    <w:rsid w:val="00816D83"/>
    <w:rsid w:val="00817207"/>
    <w:rsid w:val="00817A37"/>
    <w:rsid w:val="008215FA"/>
    <w:rsid w:val="0082296D"/>
    <w:rsid w:val="00822C97"/>
    <w:rsid w:val="00823147"/>
    <w:rsid w:val="00824E21"/>
    <w:rsid w:val="008257ED"/>
    <w:rsid w:val="00826247"/>
    <w:rsid w:val="00826CF2"/>
    <w:rsid w:val="00826DE7"/>
    <w:rsid w:val="00827C38"/>
    <w:rsid w:val="00835823"/>
    <w:rsid w:val="00835CF4"/>
    <w:rsid w:val="00836126"/>
    <w:rsid w:val="00837623"/>
    <w:rsid w:val="0084039A"/>
    <w:rsid w:val="00840F0B"/>
    <w:rsid w:val="008412C5"/>
    <w:rsid w:val="00841873"/>
    <w:rsid w:val="00842CFD"/>
    <w:rsid w:val="00842D68"/>
    <w:rsid w:val="0084421B"/>
    <w:rsid w:val="00845ABF"/>
    <w:rsid w:val="008470C3"/>
    <w:rsid w:val="0084761A"/>
    <w:rsid w:val="00847E73"/>
    <w:rsid w:val="008503B9"/>
    <w:rsid w:val="00851778"/>
    <w:rsid w:val="00851AC1"/>
    <w:rsid w:val="00851F6D"/>
    <w:rsid w:val="008521FB"/>
    <w:rsid w:val="00852C3E"/>
    <w:rsid w:val="0085419A"/>
    <w:rsid w:val="008545D9"/>
    <w:rsid w:val="00854754"/>
    <w:rsid w:val="00855AD2"/>
    <w:rsid w:val="0085681A"/>
    <w:rsid w:val="00856D17"/>
    <w:rsid w:val="008574F0"/>
    <w:rsid w:val="0085756E"/>
    <w:rsid w:val="00857B7C"/>
    <w:rsid w:val="008612EF"/>
    <w:rsid w:val="00861C11"/>
    <w:rsid w:val="008635CD"/>
    <w:rsid w:val="008637BE"/>
    <w:rsid w:val="0086536A"/>
    <w:rsid w:val="00865B75"/>
    <w:rsid w:val="00865FA1"/>
    <w:rsid w:val="008661EC"/>
    <w:rsid w:val="00866606"/>
    <w:rsid w:val="00866F3E"/>
    <w:rsid w:val="00870003"/>
    <w:rsid w:val="00871521"/>
    <w:rsid w:val="00871788"/>
    <w:rsid w:val="00871A04"/>
    <w:rsid w:val="00871AF8"/>
    <w:rsid w:val="008727A0"/>
    <w:rsid w:val="00873004"/>
    <w:rsid w:val="00874B00"/>
    <w:rsid w:val="00875A77"/>
    <w:rsid w:val="00876035"/>
    <w:rsid w:val="0087651C"/>
    <w:rsid w:val="0087667F"/>
    <w:rsid w:val="008776B1"/>
    <w:rsid w:val="0087777D"/>
    <w:rsid w:val="00877FF1"/>
    <w:rsid w:val="00878514"/>
    <w:rsid w:val="0088036B"/>
    <w:rsid w:val="00880535"/>
    <w:rsid w:val="00880753"/>
    <w:rsid w:val="00880797"/>
    <w:rsid w:val="008818B4"/>
    <w:rsid w:val="00881CDE"/>
    <w:rsid w:val="0088308D"/>
    <w:rsid w:val="00883D13"/>
    <w:rsid w:val="0088426B"/>
    <w:rsid w:val="008847A5"/>
    <w:rsid w:val="008847C2"/>
    <w:rsid w:val="00884AAC"/>
    <w:rsid w:val="00885730"/>
    <w:rsid w:val="008857AC"/>
    <w:rsid w:val="00885868"/>
    <w:rsid w:val="00886A68"/>
    <w:rsid w:val="00886DFB"/>
    <w:rsid w:val="00890008"/>
    <w:rsid w:val="00890C4E"/>
    <w:rsid w:val="00891DF2"/>
    <w:rsid w:val="00892700"/>
    <w:rsid w:val="0089271B"/>
    <w:rsid w:val="00892C97"/>
    <w:rsid w:val="00893F15"/>
    <w:rsid w:val="008942F7"/>
    <w:rsid w:val="00894E42"/>
    <w:rsid w:val="00896163"/>
    <w:rsid w:val="0089632D"/>
    <w:rsid w:val="0089690E"/>
    <w:rsid w:val="008A0A13"/>
    <w:rsid w:val="008A1EC3"/>
    <w:rsid w:val="008A2976"/>
    <w:rsid w:val="008A31B2"/>
    <w:rsid w:val="008A5DB5"/>
    <w:rsid w:val="008A6171"/>
    <w:rsid w:val="008A65E7"/>
    <w:rsid w:val="008A688B"/>
    <w:rsid w:val="008A691C"/>
    <w:rsid w:val="008A70CB"/>
    <w:rsid w:val="008A7EBE"/>
    <w:rsid w:val="008B065B"/>
    <w:rsid w:val="008B1061"/>
    <w:rsid w:val="008B4E39"/>
    <w:rsid w:val="008B59DC"/>
    <w:rsid w:val="008B5AD6"/>
    <w:rsid w:val="008B6E55"/>
    <w:rsid w:val="008B6F01"/>
    <w:rsid w:val="008B7025"/>
    <w:rsid w:val="008B7F73"/>
    <w:rsid w:val="008C085A"/>
    <w:rsid w:val="008C43AA"/>
    <w:rsid w:val="008C68F8"/>
    <w:rsid w:val="008C7EDF"/>
    <w:rsid w:val="008D0FB6"/>
    <w:rsid w:val="008D1385"/>
    <w:rsid w:val="008D193A"/>
    <w:rsid w:val="008D3016"/>
    <w:rsid w:val="008D4023"/>
    <w:rsid w:val="008D40F0"/>
    <w:rsid w:val="008D41E5"/>
    <w:rsid w:val="008D42F9"/>
    <w:rsid w:val="008D43BD"/>
    <w:rsid w:val="008D4556"/>
    <w:rsid w:val="008D4CB6"/>
    <w:rsid w:val="008D544F"/>
    <w:rsid w:val="008D7EF8"/>
    <w:rsid w:val="008E0203"/>
    <w:rsid w:val="008E23E1"/>
    <w:rsid w:val="008E264A"/>
    <w:rsid w:val="008E2AD8"/>
    <w:rsid w:val="008E48C9"/>
    <w:rsid w:val="008E4B17"/>
    <w:rsid w:val="008E4FF3"/>
    <w:rsid w:val="008E57CF"/>
    <w:rsid w:val="008E6493"/>
    <w:rsid w:val="008E6B0A"/>
    <w:rsid w:val="008E6CAB"/>
    <w:rsid w:val="008F07FC"/>
    <w:rsid w:val="008F0B5E"/>
    <w:rsid w:val="008F0E26"/>
    <w:rsid w:val="008F11A5"/>
    <w:rsid w:val="008F1A70"/>
    <w:rsid w:val="008F1DBC"/>
    <w:rsid w:val="008F2AFD"/>
    <w:rsid w:val="008F4144"/>
    <w:rsid w:val="008F4161"/>
    <w:rsid w:val="008F431C"/>
    <w:rsid w:val="008F65CF"/>
    <w:rsid w:val="008F7172"/>
    <w:rsid w:val="008F7EBF"/>
    <w:rsid w:val="008F7FAA"/>
    <w:rsid w:val="00900074"/>
    <w:rsid w:val="009007F7"/>
    <w:rsid w:val="0090099D"/>
    <w:rsid w:val="009010DC"/>
    <w:rsid w:val="0090132B"/>
    <w:rsid w:val="009029E7"/>
    <w:rsid w:val="00902A5E"/>
    <w:rsid w:val="00903B5C"/>
    <w:rsid w:val="0090428A"/>
    <w:rsid w:val="00904A9A"/>
    <w:rsid w:val="00906FAA"/>
    <w:rsid w:val="00907E05"/>
    <w:rsid w:val="0091196E"/>
    <w:rsid w:val="00911A06"/>
    <w:rsid w:val="00911C94"/>
    <w:rsid w:val="00912E3A"/>
    <w:rsid w:val="009134DF"/>
    <w:rsid w:val="009134F1"/>
    <w:rsid w:val="0091436E"/>
    <w:rsid w:val="009143F1"/>
    <w:rsid w:val="00914BD7"/>
    <w:rsid w:val="009150E8"/>
    <w:rsid w:val="00917629"/>
    <w:rsid w:val="00921D4C"/>
    <w:rsid w:val="00921DAF"/>
    <w:rsid w:val="00923A78"/>
    <w:rsid w:val="009242E4"/>
    <w:rsid w:val="00925AFA"/>
    <w:rsid w:val="009268B8"/>
    <w:rsid w:val="009274D0"/>
    <w:rsid w:val="00927882"/>
    <w:rsid w:val="00930691"/>
    <w:rsid w:val="009328CB"/>
    <w:rsid w:val="0093357C"/>
    <w:rsid w:val="00933691"/>
    <w:rsid w:val="009339DD"/>
    <w:rsid w:val="00934747"/>
    <w:rsid w:val="00934FE8"/>
    <w:rsid w:val="00937BF8"/>
    <w:rsid w:val="00940108"/>
    <w:rsid w:val="009430C8"/>
    <w:rsid w:val="00944710"/>
    <w:rsid w:val="00945961"/>
    <w:rsid w:val="00945F7E"/>
    <w:rsid w:val="009466A6"/>
    <w:rsid w:val="00946CC5"/>
    <w:rsid w:val="0095008F"/>
    <w:rsid w:val="0095009A"/>
    <w:rsid w:val="00950BDD"/>
    <w:rsid w:val="00950E5B"/>
    <w:rsid w:val="00951471"/>
    <w:rsid w:val="0095184E"/>
    <w:rsid w:val="00951B83"/>
    <w:rsid w:val="0095218A"/>
    <w:rsid w:val="0095279C"/>
    <w:rsid w:val="009550F8"/>
    <w:rsid w:val="00955116"/>
    <w:rsid w:val="00955421"/>
    <w:rsid w:val="00955D50"/>
    <w:rsid w:val="0095644B"/>
    <w:rsid w:val="00961FE3"/>
    <w:rsid w:val="0096259A"/>
    <w:rsid w:val="00963886"/>
    <w:rsid w:val="00964B6E"/>
    <w:rsid w:val="00964FC0"/>
    <w:rsid w:val="00965BBE"/>
    <w:rsid w:val="00966297"/>
    <w:rsid w:val="009667ED"/>
    <w:rsid w:val="00966AC9"/>
    <w:rsid w:val="00967045"/>
    <w:rsid w:val="00970584"/>
    <w:rsid w:val="00971BEB"/>
    <w:rsid w:val="00973C7E"/>
    <w:rsid w:val="00974248"/>
    <w:rsid w:val="00974586"/>
    <w:rsid w:val="009747A5"/>
    <w:rsid w:val="00975816"/>
    <w:rsid w:val="00975B8F"/>
    <w:rsid w:val="00975C3D"/>
    <w:rsid w:val="00976962"/>
    <w:rsid w:val="00977A51"/>
    <w:rsid w:val="0098103D"/>
    <w:rsid w:val="009813DE"/>
    <w:rsid w:val="00981787"/>
    <w:rsid w:val="00981B3E"/>
    <w:rsid w:val="00982FAC"/>
    <w:rsid w:val="00983057"/>
    <w:rsid w:val="0098317F"/>
    <w:rsid w:val="00984279"/>
    <w:rsid w:val="00984D5F"/>
    <w:rsid w:val="00985100"/>
    <w:rsid w:val="009851FC"/>
    <w:rsid w:val="00985BDB"/>
    <w:rsid w:val="0098638B"/>
    <w:rsid w:val="00986471"/>
    <w:rsid w:val="00986697"/>
    <w:rsid w:val="00986D5F"/>
    <w:rsid w:val="009871AD"/>
    <w:rsid w:val="00987659"/>
    <w:rsid w:val="009903E0"/>
    <w:rsid w:val="00991ABA"/>
    <w:rsid w:val="009920AA"/>
    <w:rsid w:val="009936C8"/>
    <w:rsid w:val="00994762"/>
    <w:rsid w:val="00994B30"/>
    <w:rsid w:val="00995EC4"/>
    <w:rsid w:val="00996C6B"/>
    <w:rsid w:val="00997402"/>
    <w:rsid w:val="0099794E"/>
    <w:rsid w:val="009A03E1"/>
    <w:rsid w:val="009A09F6"/>
    <w:rsid w:val="009A2951"/>
    <w:rsid w:val="009A3DB9"/>
    <w:rsid w:val="009A4C9F"/>
    <w:rsid w:val="009B01FE"/>
    <w:rsid w:val="009B2611"/>
    <w:rsid w:val="009B5642"/>
    <w:rsid w:val="009B7508"/>
    <w:rsid w:val="009B7836"/>
    <w:rsid w:val="009B83ED"/>
    <w:rsid w:val="009C00D3"/>
    <w:rsid w:val="009C0162"/>
    <w:rsid w:val="009C04C9"/>
    <w:rsid w:val="009C1A56"/>
    <w:rsid w:val="009C2C2A"/>
    <w:rsid w:val="009C320F"/>
    <w:rsid w:val="009C338A"/>
    <w:rsid w:val="009C4F68"/>
    <w:rsid w:val="009C5A61"/>
    <w:rsid w:val="009C6153"/>
    <w:rsid w:val="009C61D2"/>
    <w:rsid w:val="009C6503"/>
    <w:rsid w:val="009C730D"/>
    <w:rsid w:val="009C7B5A"/>
    <w:rsid w:val="009D0EA4"/>
    <w:rsid w:val="009D109C"/>
    <w:rsid w:val="009D10BD"/>
    <w:rsid w:val="009D2CAB"/>
    <w:rsid w:val="009D3193"/>
    <w:rsid w:val="009D4F8D"/>
    <w:rsid w:val="009D5F49"/>
    <w:rsid w:val="009D627B"/>
    <w:rsid w:val="009D66CB"/>
    <w:rsid w:val="009E0034"/>
    <w:rsid w:val="009E15DC"/>
    <w:rsid w:val="009E255A"/>
    <w:rsid w:val="009E2AE9"/>
    <w:rsid w:val="009E3F42"/>
    <w:rsid w:val="009E3F49"/>
    <w:rsid w:val="009E56B4"/>
    <w:rsid w:val="009E657A"/>
    <w:rsid w:val="009E6990"/>
    <w:rsid w:val="009E76C8"/>
    <w:rsid w:val="009E7EFB"/>
    <w:rsid w:val="009F03A8"/>
    <w:rsid w:val="009F0C23"/>
    <w:rsid w:val="009F2430"/>
    <w:rsid w:val="009F2FF8"/>
    <w:rsid w:val="009F30CA"/>
    <w:rsid w:val="009F3384"/>
    <w:rsid w:val="009F44C6"/>
    <w:rsid w:val="009F4951"/>
    <w:rsid w:val="009F4EF3"/>
    <w:rsid w:val="009F5CA7"/>
    <w:rsid w:val="009F7B95"/>
    <w:rsid w:val="00A00832"/>
    <w:rsid w:val="00A01F7C"/>
    <w:rsid w:val="00A02F7D"/>
    <w:rsid w:val="00A03A14"/>
    <w:rsid w:val="00A04FC7"/>
    <w:rsid w:val="00A05D20"/>
    <w:rsid w:val="00A06860"/>
    <w:rsid w:val="00A10AA3"/>
    <w:rsid w:val="00A11F93"/>
    <w:rsid w:val="00A124A1"/>
    <w:rsid w:val="00A1293D"/>
    <w:rsid w:val="00A143EE"/>
    <w:rsid w:val="00A15B9F"/>
    <w:rsid w:val="00A20EFF"/>
    <w:rsid w:val="00A22C8D"/>
    <w:rsid w:val="00A233E3"/>
    <w:rsid w:val="00A242AA"/>
    <w:rsid w:val="00A263A5"/>
    <w:rsid w:val="00A271DC"/>
    <w:rsid w:val="00A2748C"/>
    <w:rsid w:val="00A312D1"/>
    <w:rsid w:val="00A32107"/>
    <w:rsid w:val="00A32FF5"/>
    <w:rsid w:val="00A33FF0"/>
    <w:rsid w:val="00A34322"/>
    <w:rsid w:val="00A3572D"/>
    <w:rsid w:val="00A35F77"/>
    <w:rsid w:val="00A36FD1"/>
    <w:rsid w:val="00A370AB"/>
    <w:rsid w:val="00A4195A"/>
    <w:rsid w:val="00A42888"/>
    <w:rsid w:val="00A42FDF"/>
    <w:rsid w:val="00A43E6D"/>
    <w:rsid w:val="00A446BE"/>
    <w:rsid w:val="00A44D5D"/>
    <w:rsid w:val="00A4512A"/>
    <w:rsid w:val="00A453F0"/>
    <w:rsid w:val="00A457FC"/>
    <w:rsid w:val="00A45B7A"/>
    <w:rsid w:val="00A47530"/>
    <w:rsid w:val="00A47772"/>
    <w:rsid w:val="00A479EB"/>
    <w:rsid w:val="00A50B4D"/>
    <w:rsid w:val="00A50DD1"/>
    <w:rsid w:val="00A51346"/>
    <w:rsid w:val="00A51A17"/>
    <w:rsid w:val="00A52532"/>
    <w:rsid w:val="00A530FE"/>
    <w:rsid w:val="00A5353C"/>
    <w:rsid w:val="00A545BD"/>
    <w:rsid w:val="00A545E8"/>
    <w:rsid w:val="00A55340"/>
    <w:rsid w:val="00A55F93"/>
    <w:rsid w:val="00A56239"/>
    <w:rsid w:val="00A56824"/>
    <w:rsid w:val="00A56E4F"/>
    <w:rsid w:val="00A57100"/>
    <w:rsid w:val="00A61196"/>
    <w:rsid w:val="00A6198F"/>
    <w:rsid w:val="00A61BBC"/>
    <w:rsid w:val="00A64E6F"/>
    <w:rsid w:val="00A65574"/>
    <w:rsid w:val="00A657FE"/>
    <w:rsid w:val="00A65FC5"/>
    <w:rsid w:val="00A66D49"/>
    <w:rsid w:val="00A67E5C"/>
    <w:rsid w:val="00A70B4E"/>
    <w:rsid w:val="00A70BE7"/>
    <w:rsid w:val="00A732D5"/>
    <w:rsid w:val="00A74359"/>
    <w:rsid w:val="00A75CFC"/>
    <w:rsid w:val="00A76394"/>
    <w:rsid w:val="00A7781A"/>
    <w:rsid w:val="00A802F1"/>
    <w:rsid w:val="00A80CBF"/>
    <w:rsid w:val="00A80D6E"/>
    <w:rsid w:val="00A81330"/>
    <w:rsid w:val="00A836D7"/>
    <w:rsid w:val="00A8642F"/>
    <w:rsid w:val="00A86FBE"/>
    <w:rsid w:val="00A8B89B"/>
    <w:rsid w:val="00A904A6"/>
    <w:rsid w:val="00A91CF5"/>
    <w:rsid w:val="00A923B2"/>
    <w:rsid w:val="00A92B71"/>
    <w:rsid w:val="00A9301C"/>
    <w:rsid w:val="00A93870"/>
    <w:rsid w:val="00A93CB6"/>
    <w:rsid w:val="00A94145"/>
    <w:rsid w:val="00A95939"/>
    <w:rsid w:val="00A96611"/>
    <w:rsid w:val="00A97FB1"/>
    <w:rsid w:val="00AA1431"/>
    <w:rsid w:val="00AA227D"/>
    <w:rsid w:val="00AA2A37"/>
    <w:rsid w:val="00AA3331"/>
    <w:rsid w:val="00AA39F5"/>
    <w:rsid w:val="00AA45FE"/>
    <w:rsid w:val="00AA5669"/>
    <w:rsid w:val="00AA61CE"/>
    <w:rsid w:val="00AA6BAB"/>
    <w:rsid w:val="00AA7287"/>
    <w:rsid w:val="00AA7A2D"/>
    <w:rsid w:val="00AB0D91"/>
    <w:rsid w:val="00AB19C1"/>
    <w:rsid w:val="00AB26D6"/>
    <w:rsid w:val="00AB38CD"/>
    <w:rsid w:val="00AB3D4A"/>
    <w:rsid w:val="00AB3EC1"/>
    <w:rsid w:val="00AB4325"/>
    <w:rsid w:val="00AB4E04"/>
    <w:rsid w:val="00AB4E43"/>
    <w:rsid w:val="00AB5B42"/>
    <w:rsid w:val="00AB67F7"/>
    <w:rsid w:val="00AB6AD1"/>
    <w:rsid w:val="00AB74A3"/>
    <w:rsid w:val="00AC006C"/>
    <w:rsid w:val="00AC1BE3"/>
    <w:rsid w:val="00AC2D9B"/>
    <w:rsid w:val="00AC3858"/>
    <w:rsid w:val="00AC3989"/>
    <w:rsid w:val="00AC5DB8"/>
    <w:rsid w:val="00AC615A"/>
    <w:rsid w:val="00AC6986"/>
    <w:rsid w:val="00AC7C48"/>
    <w:rsid w:val="00AD121B"/>
    <w:rsid w:val="00AD142A"/>
    <w:rsid w:val="00AD1691"/>
    <w:rsid w:val="00AD236F"/>
    <w:rsid w:val="00AD4004"/>
    <w:rsid w:val="00AD4C0A"/>
    <w:rsid w:val="00AD4CCA"/>
    <w:rsid w:val="00AD5829"/>
    <w:rsid w:val="00AD5EEC"/>
    <w:rsid w:val="00AD632F"/>
    <w:rsid w:val="00AD7AD3"/>
    <w:rsid w:val="00AE23B6"/>
    <w:rsid w:val="00AE27A8"/>
    <w:rsid w:val="00AE4048"/>
    <w:rsid w:val="00AE679B"/>
    <w:rsid w:val="00AE762D"/>
    <w:rsid w:val="00AF1253"/>
    <w:rsid w:val="00AF1E28"/>
    <w:rsid w:val="00AF2139"/>
    <w:rsid w:val="00AF2161"/>
    <w:rsid w:val="00AF25DA"/>
    <w:rsid w:val="00AF3316"/>
    <w:rsid w:val="00AF44E6"/>
    <w:rsid w:val="00AF4531"/>
    <w:rsid w:val="00AF56A5"/>
    <w:rsid w:val="00AF76D8"/>
    <w:rsid w:val="00AF7880"/>
    <w:rsid w:val="00B01484"/>
    <w:rsid w:val="00B016D3"/>
    <w:rsid w:val="00B030A4"/>
    <w:rsid w:val="00B03331"/>
    <w:rsid w:val="00B03B40"/>
    <w:rsid w:val="00B05539"/>
    <w:rsid w:val="00B05E0A"/>
    <w:rsid w:val="00B066CE"/>
    <w:rsid w:val="00B06C03"/>
    <w:rsid w:val="00B07387"/>
    <w:rsid w:val="00B11376"/>
    <w:rsid w:val="00B128D9"/>
    <w:rsid w:val="00B129AD"/>
    <w:rsid w:val="00B145F4"/>
    <w:rsid w:val="00B16A33"/>
    <w:rsid w:val="00B17CE5"/>
    <w:rsid w:val="00B17F0A"/>
    <w:rsid w:val="00B1A616"/>
    <w:rsid w:val="00B2202B"/>
    <w:rsid w:val="00B220F5"/>
    <w:rsid w:val="00B22AD0"/>
    <w:rsid w:val="00B22CFB"/>
    <w:rsid w:val="00B22E8E"/>
    <w:rsid w:val="00B23A16"/>
    <w:rsid w:val="00B24469"/>
    <w:rsid w:val="00B24F5A"/>
    <w:rsid w:val="00B2521C"/>
    <w:rsid w:val="00B26B24"/>
    <w:rsid w:val="00B26BCA"/>
    <w:rsid w:val="00B26D51"/>
    <w:rsid w:val="00B27395"/>
    <w:rsid w:val="00B30D61"/>
    <w:rsid w:val="00B31325"/>
    <w:rsid w:val="00B317EC"/>
    <w:rsid w:val="00B31CF9"/>
    <w:rsid w:val="00B339B6"/>
    <w:rsid w:val="00B354C3"/>
    <w:rsid w:val="00B35CA9"/>
    <w:rsid w:val="00B36E2F"/>
    <w:rsid w:val="00B37CD9"/>
    <w:rsid w:val="00B40744"/>
    <w:rsid w:val="00B411E3"/>
    <w:rsid w:val="00B41F21"/>
    <w:rsid w:val="00B42103"/>
    <w:rsid w:val="00B4258C"/>
    <w:rsid w:val="00B4296A"/>
    <w:rsid w:val="00B42DD2"/>
    <w:rsid w:val="00B43236"/>
    <w:rsid w:val="00B457F0"/>
    <w:rsid w:val="00B45E00"/>
    <w:rsid w:val="00B46453"/>
    <w:rsid w:val="00B467F5"/>
    <w:rsid w:val="00B51F8C"/>
    <w:rsid w:val="00B5302C"/>
    <w:rsid w:val="00B537A7"/>
    <w:rsid w:val="00B574FC"/>
    <w:rsid w:val="00B57BBC"/>
    <w:rsid w:val="00B62E4D"/>
    <w:rsid w:val="00B62E81"/>
    <w:rsid w:val="00B6323E"/>
    <w:rsid w:val="00B63588"/>
    <w:rsid w:val="00B64779"/>
    <w:rsid w:val="00B64872"/>
    <w:rsid w:val="00B649E7"/>
    <w:rsid w:val="00B64D4B"/>
    <w:rsid w:val="00B67D17"/>
    <w:rsid w:val="00B71683"/>
    <w:rsid w:val="00B73DB9"/>
    <w:rsid w:val="00B750DC"/>
    <w:rsid w:val="00B7542C"/>
    <w:rsid w:val="00B756ED"/>
    <w:rsid w:val="00B75E83"/>
    <w:rsid w:val="00B763C0"/>
    <w:rsid w:val="00B77CFC"/>
    <w:rsid w:val="00B81616"/>
    <w:rsid w:val="00B81F24"/>
    <w:rsid w:val="00B82FB0"/>
    <w:rsid w:val="00B836EC"/>
    <w:rsid w:val="00B83982"/>
    <w:rsid w:val="00B85F79"/>
    <w:rsid w:val="00B85FD6"/>
    <w:rsid w:val="00B86410"/>
    <w:rsid w:val="00B86645"/>
    <w:rsid w:val="00B8719F"/>
    <w:rsid w:val="00B872D1"/>
    <w:rsid w:val="00B9023A"/>
    <w:rsid w:val="00B91BA0"/>
    <w:rsid w:val="00B91DB4"/>
    <w:rsid w:val="00B93154"/>
    <w:rsid w:val="00B94E83"/>
    <w:rsid w:val="00B96D85"/>
    <w:rsid w:val="00B9714E"/>
    <w:rsid w:val="00BA40B6"/>
    <w:rsid w:val="00BA40DE"/>
    <w:rsid w:val="00BA747C"/>
    <w:rsid w:val="00BA7AF2"/>
    <w:rsid w:val="00BB0361"/>
    <w:rsid w:val="00BB1EB7"/>
    <w:rsid w:val="00BB20A3"/>
    <w:rsid w:val="00BB2FB8"/>
    <w:rsid w:val="00BB371A"/>
    <w:rsid w:val="00BB447D"/>
    <w:rsid w:val="00BB48CC"/>
    <w:rsid w:val="00BB49C8"/>
    <w:rsid w:val="00BB66D5"/>
    <w:rsid w:val="00BC000A"/>
    <w:rsid w:val="00BC0762"/>
    <w:rsid w:val="00BC1D74"/>
    <w:rsid w:val="00BC2AE8"/>
    <w:rsid w:val="00BC3211"/>
    <w:rsid w:val="00BC3DA5"/>
    <w:rsid w:val="00BC3EE5"/>
    <w:rsid w:val="00BC473B"/>
    <w:rsid w:val="00BC4B07"/>
    <w:rsid w:val="00BC6A32"/>
    <w:rsid w:val="00BD2BB2"/>
    <w:rsid w:val="00BD2DE5"/>
    <w:rsid w:val="00BD3306"/>
    <w:rsid w:val="00BD34AF"/>
    <w:rsid w:val="00BD3832"/>
    <w:rsid w:val="00BD6C5F"/>
    <w:rsid w:val="00BD6D14"/>
    <w:rsid w:val="00BD6D59"/>
    <w:rsid w:val="00BD7BA7"/>
    <w:rsid w:val="00BE0AD5"/>
    <w:rsid w:val="00BE1A84"/>
    <w:rsid w:val="00BE1ACE"/>
    <w:rsid w:val="00BE1F9B"/>
    <w:rsid w:val="00BE1FAC"/>
    <w:rsid w:val="00BE2EB0"/>
    <w:rsid w:val="00BE30F5"/>
    <w:rsid w:val="00BE3578"/>
    <w:rsid w:val="00BE5416"/>
    <w:rsid w:val="00BE68D8"/>
    <w:rsid w:val="00BE6E82"/>
    <w:rsid w:val="00BF0D98"/>
    <w:rsid w:val="00BF0E1C"/>
    <w:rsid w:val="00BF0FE2"/>
    <w:rsid w:val="00BF1F57"/>
    <w:rsid w:val="00BF48C3"/>
    <w:rsid w:val="00BF64BF"/>
    <w:rsid w:val="00BF6A4D"/>
    <w:rsid w:val="00BF7701"/>
    <w:rsid w:val="00BF781F"/>
    <w:rsid w:val="00C0108B"/>
    <w:rsid w:val="00C0143B"/>
    <w:rsid w:val="00C02D77"/>
    <w:rsid w:val="00C03983"/>
    <w:rsid w:val="00C03DA0"/>
    <w:rsid w:val="00C044E6"/>
    <w:rsid w:val="00C04B2F"/>
    <w:rsid w:val="00C04D93"/>
    <w:rsid w:val="00C05476"/>
    <w:rsid w:val="00C067A9"/>
    <w:rsid w:val="00C0736E"/>
    <w:rsid w:val="00C1039E"/>
    <w:rsid w:val="00C10AFC"/>
    <w:rsid w:val="00C1216D"/>
    <w:rsid w:val="00C15B59"/>
    <w:rsid w:val="00C16027"/>
    <w:rsid w:val="00C160C1"/>
    <w:rsid w:val="00C16856"/>
    <w:rsid w:val="00C16BC6"/>
    <w:rsid w:val="00C16C8F"/>
    <w:rsid w:val="00C210B5"/>
    <w:rsid w:val="00C2179B"/>
    <w:rsid w:val="00C2263E"/>
    <w:rsid w:val="00C2594F"/>
    <w:rsid w:val="00C25E30"/>
    <w:rsid w:val="00C276A7"/>
    <w:rsid w:val="00C27B69"/>
    <w:rsid w:val="00C27CE4"/>
    <w:rsid w:val="00C308CA"/>
    <w:rsid w:val="00C3149E"/>
    <w:rsid w:val="00C33060"/>
    <w:rsid w:val="00C34424"/>
    <w:rsid w:val="00C35E78"/>
    <w:rsid w:val="00C36C83"/>
    <w:rsid w:val="00C3751B"/>
    <w:rsid w:val="00C37B22"/>
    <w:rsid w:val="00C401D6"/>
    <w:rsid w:val="00C40DE4"/>
    <w:rsid w:val="00C420F8"/>
    <w:rsid w:val="00C42265"/>
    <w:rsid w:val="00C4232A"/>
    <w:rsid w:val="00C4254A"/>
    <w:rsid w:val="00C42B07"/>
    <w:rsid w:val="00C42B83"/>
    <w:rsid w:val="00C45AC8"/>
    <w:rsid w:val="00C45DD1"/>
    <w:rsid w:val="00C479D9"/>
    <w:rsid w:val="00C51895"/>
    <w:rsid w:val="00C524DB"/>
    <w:rsid w:val="00C52526"/>
    <w:rsid w:val="00C52E86"/>
    <w:rsid w:val="00C5586D"/>
    <w:rsid w:val="00C55AEC"/>
    <w:rsid w:val="00C575E7"/>
    <w:rsid w:val="00C60A9E"/>
    <w:rsid w:val="00C64118"/>
    <w:rsid w:val="00C66E71"/>
    <w:rsid w:val="00C66FE3"/>
    <w:rsid w:val="00C7180A"/>
    <w:rsid w:val="00C71F86"/>
    <w:rsid w:val="00C729FA"/>
    <w:rsid w:val="00C7437A"/>
    <w:rsid w:val="00C758AE"/>
    <w:rsid w:val="00C75C0D"/>
    <w:rsid w:val="00C75F6A"/>
    <w:rsid w:val="00C767FB"/>
    <w:rsid w:val="00C76825"/>
    <w:rsid w:val="00C8052E"/>
    <w:rsid w:val="00C811BA"/>
    <w:rsid w:val="00C814C7"/>
    <w:rsid w:val="00C83080"/>
    <w:rsid w:val="00C83652"/>
    <w:rsid w:val="00C858E1"/>
    <w:rsid w:val="00C8668E"/>
    <w:rsid w:val="00C86CCE"/>
    <w:rsid w:val="00C911B9"/>
    <w:rsid w:val="00C9179F"/>
    <w:rsid w:val="00C91CD2"/>
    <w:rsid w:val="00C92F33"/>
    <w:rsid w:val="00C934AF"/>
    <w:rsid w:val="00C94556"/>
    <w:rsid w:val="00C95307"/>
    <w:rsid w:val="00C973FB"/>
    <w:rsid w:val="00C9783F"/>
    <w:rsid w:val="00C97971"/>
    <w:rsid w:val="00C97D0D"/>
    <w:rsid w:val="00CA05F5"/>
    <w:rsid w:val="00CA0A08"/>
    <w:rsid w:val="00CA21C2"/>
    <w:rsid w:val="00CA2CB1"/>
    <w:rsid w:val="00CA343E"/>
    <w:rsid w:val="00CA45FB"/>
    <w:rsid w:val="00CA4D04"/>
    <w:rsid w:val="00CA508F"/>
    <w:rsid w:val="00CA5389"/>
    <w:rsid w:val="00CA642C"/>
    <w:rsid w:val="00CB0540"/>
    <w:rsid w:val="00CB12E8"/>
    <w:rsid w:val="00CB1452"/>
    <w:rsid w:val="00CB2080"/>
    <w:rsid w:val="00CB260E"/>
    <w:rsid w:val="00CB31DE"/>
    <w:rsid w:val="00CB393C"/>
    <w:rsid w:val="00CB4429"/>
    <w:rsid w:val="00CB4D5F"/>
    <w:rsid w:val="00CB592E"/>
    <w:rsid w:val="00CB622E"/>
    <w:rsid w:val="00CB75E8"/>
    <w:rsid w:val="00CC0E2D"/>
    <w:rsid w:val="00CC1BC3"/>
    <w:rsid w:val="00CC2223"/>
    <w:rsid w:val="00CC32CA"/>
    <w:rsid w:val="00CC35EB"/>
    <w:rsid w:val="00CC4046"/>
    <w:rsid w:val="00CC6544"/>
    <w:rsid w:val="00CC6580"/>
    <w:rsid w:val="00CC66BD"/>
    <w:rsid w:val="00CC6EE4"/>
    <w:rsid w:val="00CC7768"/>
    <w:rsid w:val="00CD0BE1"/>
    <w:rsid w:val="00CD0CE9"/>
    <w:rsid w:val="00CD1EBE"/>
    <w:rsid w:val="00CD37A1"/>
    <w:rsid w:val="00CD4C01"/>
    <w:rsid w:val="00CD758E"/>
    <w:rsid w:val="00CD7B8E"/>
    <w:rsid w:val="00CE0E9F"/>
    <w:rsid w:val="00CE15E8"/>
    <w:rsid w:val="00CE52CB"/>
    <w:rsid w:val="00CE530D"/>
    <w:rsid w:val="00CE7B7F"/>
    <w:rsid w:val="00CF0BC6"/>
    <w:rsid w:val="00CF1516"/>
    <w:rsid w:val="00CF2E1A"/>
    <w:rsid w:val="00D009E1"/>
    <w:rsid w:val="00D01218"/>
    <w:rsid w:val="00D0123E"/>
    <w:rsid w:val="00D0148C"/>
    <w:rsid w:val="00D01BCD"/>
    <w:rsid w:val="00D022C6"/>
    <w:rsid w:val="00D03463"/>
    <w:rsid w:val="00D03703"/>
    <w:rsid w:val="00D048D7"/>
    <w:rsid w:val="00D05172"/>
    <w:rsid w:val="00D056CE"/>
    <w:rsid w:val="00D0673F"/>
    <w:rsid w:val="00D06960"/>
    <w:rsid w:val="00D06FDC"/>
    <w:rsid w:val="00D07424"/>
    <w:rsid w:val="00D07F7D"/>
    <w:rsid w:val="00D10F8F"/>
    <w:rsid w:val="00D11DBF"/>
    <w:rsid w:val="00D16CC3"/>
    <w:rsid w:val="00D173EE"/>
    <w:rsid w:val="00D177D0"/>
    <w:rsid w:val="00D20D20"/>
    <w:rsid w:val="00D214B7"/>
    <w:rsid w:val="00D219F2"/>
    <w:rsid w:val="00D2282E"/>
    <w:rsid w:val="00D22A14"/>
    <w:rsid w:val="00D23DDF"/>
    <w:rsid w:val="00D2475B"/>
    <w:rsid w:val="00D24A4D"/>
    <w:rsid w:val="00D26822"/>
    <w:rsid w:val="00D26A77"/>
    <w:rsid w:val="00D2786D"/>
    <w:rsid w:val="00D318AF"/>
    <w:rsid w:val="00D318BC"/>
    <w:rsid w:val="00D32543"/>
    <w:rsid w:val="00D33D4C"/>
    <w:rsid w:val="00D33DC5"/>
    <w:rsid w:val="00D362EF"/>
    <w:rsid w:val="00D366AC"/>
    <w:rsid w:val="00D36E40"/>
    <w:rsid w:val="00D41275"/>
    <w:rsid w:val="00D437DD"/>
    <w:rsid w:val="00D440AE"/>
    <w:rsid w:val="00D44F7C"/>
    <w:rsid w:val="00D45AEC"/>
    <w:rsid w:val="00D463BC"/>
    <w:rsid w:val="00D46558"/>
    <w:rsid w:val="00D469F2"/>
    <w:rsid w:val="00D47D5C"/>
    <w:rsid w:val="00D508E4"/>
    <w:rsid w:val="00D512FB"/>
    <w:rsid w:val="00D5252E"/>
    <w:rsid w:val="00D525D6"/>
    <w:rsid w:val="00D52AA5"/>
    <w:rsid w:val="00D53263"/>
    <w:rsid w:val="00D54C83"/>
    <w:rsid w:val="00D54E9F"/>
    <w:rsid w:val="00D55745"/>
    <w:rsid w:val="00D5613A"/>
    <w:rsid w:val="00D62E7A"/>
    <w:rsid w:val="00D63370"/>
    <w:rsid w:val="00D63DA8"/>
    <w:rsid w:val="00D64A3F"/>
    <w:rsid w:val="00D64A9A"/>
    <w:rsid w:val="00D66A7B"/>
    <w:rsid w:val="00D67089"/>
    <w:rsid w:val="00D71805"/>
    <w:rsid w:val="00D74550"/>
    <w:rsid w:val="00D75153"/>
    <w:rsid w:val="00D751B8"/>
    <w:rsid w:val="00D814F2"/>
    <w:rsid w:val="00D82273"/>
    <w:rsid w:val="00D83835"/>
    <w:rsid w:val="00D852CC"/>
    <w:rsid w:val="00D85C6D"/>
    <w:rsid w:val="00D87680"/>
    <w:rsid w:val="00D917AE"/>
    <w:rsid w:val="00D91A29"/>
    <w:rsid w:val="00D92A05"/>
    <w:rsid w:val="00D949B1"/>
    <w:rsid w:val="00D96303"/>
    <w:rsid w:val="00D977B6"/>
    <w:rsid w:val="00D977C8"/>
    <w:rsid w:val="00DA0B5D"/>
    <w:rsid w:val="00DA0BF2"/>
    <w:rsid w:val="00DA16CC"/>
    <w:rsid w:val="00DA56C8"/>
    <w:rsid w:val="00DA5D49"/>
    <w:rsid w:val="00DA5D50"/>
    <w:rsid w:val="00DA6947"/>
    <w:rsid w:val="00DA69C7"/>
    <w:rsid w:val="00DA7AEA"/>
    <w:rsid w:val="00DB3D30"/>
    <w:rsid w:val="00DB4434"/>
    <w:rsid w:val="00DB5085"/>
    <w:rsid w:val="00DB536E"/>
    <w:rsid w:val="00DB54A1"/>
    <w:rsid w:val="00DB7198"/>
    <w:rsid w:val="00DC126E"/>
    <w:rsid w:val="00DC46BC"/>
    <w:rsid w:val="00DC5563"/>
    <w:rsid w:val="00DC67B4"/>
    <w:rsid w:val="00DC6A1F"/>
    <w:rsid w:val="00DC6D17"/>
    <w:rsid w:val="00DC79A9"/>
    <w:rsid w:val="00DD0578"/>
    <w:rsid w:val="00DD0D54"/>
    <w:rsid w:val="00DD1C3B"/>
    <w:rsid w:val="00DD2403"/>
    <w:rsid w:val="00DD26E2"/>
    <w:rsid w:val="00DD33E9"/>
    <w:rsid w:val="00DD53E7"/>
    <w:rsid w:val="00DD70E4"/>
    <w:rsid w:val="00DD749B"/>
    <w:rsid w:val="00DE06D0"/>
    <w:rsid w:val="00DE2663"/>
    <w:rsid w:val="00DE34BB"/>
    <w:rsid w:val="00DE5523"/>
    <w:rsid w:val="00DE6952"/>
    <w:rsid w:val="00DE7DA1"/>
    <w:rsid w:val="00DF0D22"/>
    <w:rsid w:val="00DF15F8"/>
    <w:rsid w:val="00DF25A7"/>
    <w:rsid w:val="00DF4FCA"/>
    <w:rsid w:val="00DF514D"/>
    <w:rsid w:val="00DF5643"/>
    <w:rsid w:val="00DF576E"/>
    <w:rsid w:val="00DF7CE9"/>
    <w:rsid w:val="00DF7E44"/>
    <w:rsid w:val="00DF7FD7"/>
    <w:rsid w:val="00E00908"/>
    <w:rsid w:val="00E00F28"/>
    <w:rsid w:val="00E011B0"/>
    <w:rsid w:val="00E011E4"/>
    <w:rsid w:val="00E011FA"/>
    <w:rsid w:val="00E01A4E"/>
    <w:rsid w:val="00E02C23"/>
    <w:rsid w:val="00E0431F"/>
    <w:rsid w:val="00E0552E"/>
    <w:rsid w:val="00E05C50"/>
    <w:rsid w:val="00E105A4"/>
    <w:rsid w:val="00E118F3"/>
    <w:rsid w:val="00E1198B"/>
    <w:rsid w:val="00E12099"/>
    <w:rsid w:val="00E12DF3"/>
    <w:rsid w:val="00E13401"/>
    <w:rsid w:val="00E13A7B"/>
    <w:rsid w:val="00E14DAE"/>
    <w:rsid w:val="00E15EF4"/>
    <w:rsid w:val="00E1624E"/>
    <w:rsid w:val="00E213DC"/>
    <w:rsid w:val="00E2270E"/>
    <w:rsid w:val="00E236B2"/>
    <w:rsid w:val="00E24446"/>
    <w:rsid w:val="00E313DD"/>
    <w:rsid w:val="00E324A3"/>
    <w:rsid w:val="00E32BE6"/>
    <w:rsid w:val="00E3420E"/>
    <w:rsid w:val="00E3450F"/>
    <w:rsid w:val="00E36343"/>
    <w:rsid w:val="00E368B4"/>
    <w:rsid w:val="00E41C12"/>
    <w:rsid w:val="00E42FF7"/>
    <w:rsid w:val="00E44083"/>
    <w:rsid w:val="00E44386"/>
    <w:rsid w:val="00E45F37"/>
    <w:rsid w:val="00E4720B"/>
    <w:rsid w:val="00E50379"/>
    <w:rsid w:val="00E50CE3"/>
    <w:rsid w:val="00E5171C"/>
    <w:rsid w:val="00E5183B"/>
    <w:rsid w:val="00E51A3B"/>
    <w:rsid w:val="00E521E1"/>
    <w:rsid w:val="00E5578C"/>
    <w:rsid w:val="00E56013"/>
    <w:rsid w:val="00E566E7"/>
    <w:rsid w:val="00E5770A"/>
    <w:rsid w:val="00E57C35"/>
    <w:rsid w:val="00E61DE4"/>
    <w:rsid w:val="00E62EF0"/>
    <w:rsid w:val="00E62EF3"/>
    <w:rsid w:val="00E6361D"/>
    <w:rsid w:val="00E63ED0"/>
    <w:rsid w:val="00E6416D"/>
    <w:rsid w:val="00E642BB"/>
    <w:rsid w:val="00E6526B"/>
    <w:rsid w:val="00E652E7"/>
    <w:rsid w:val="00E6535B"/>
    <w:rsid w:val="00E65D3F"/>
    <w:rsid w:val="00E66256"/>
    <w:rsid w:val="00E66960"/>
    <w:rsid w:val="00E67BBB"/>
    <w:rsid w:val="00E700E1"/>
    <w:rsid w:val="00E70314"/>
    <w:rsid w:val="00E70B82"/>
    <w:rsid w:val="00E718DE"/>
    <w:rsid w:val="00E725C9"/>
    <w:rsid w:val="00E72DD0"/>
    <w:rsid w:val="00E7392D"/>
    <w:rsid w:val="00E75A42"/>
    <w:rsid w:val="00E76237"/>
    <w:rsid w:val="00E76795"/>
    <w:rsid w:val="00E771CF"/>
    <w:rsid w:val="00E77FF2"/>
    <w:rsid w:val="00E80FAB"/>
    <w:rsid w:val="00E81827"/>
    <w:rsid w:val="00E8355C"/>
    <w:rsid w:val="00E84B6D"/>
    <w:rsid w:val="00E852DA"/>
    <w:rsid w:val="00E85AED"/>
    <w:rsid w:val="00E85D02"/>
    <w:rsid w:val="00E85D9D"/>
    <w:rsid w:val="00E85F2F"/>
    <w:rsid w:val="00E86D0A"/>
    <w:rsid w:val="00E86F1C"/>
    <w:rsid w:val="00E9051D"/>
    <w:rsid w:val="00E90846"/>
    <w:rsid w:val="00E909E7"/>
    <w:rsid w:val="00E914EF"/>
    <w:rsid w:val="00E9163A"/>
    <w:rsid w:val="00E92486"/>
    <w:rsid w:val="00E937D4"/>
    <w:rsid w:val="00E941F9"/>
    <w:rsid w:val="00E947CC"/>
    <w:rsid w:val="00E955DE"/>
    <w:rsid w:val="00E95C64"/>
    <w:rsid w:val="00E96884"/>
    <w:rsid w:val="00E97553"/>
    <w:rsid w:val="00EA056B"/>
    <w:rsid w:val="00EA0635"/>
    <w:rsid w:val="00EA07B7"/>
    <w:rsid w:val="00EA14A2"/>
    <w:rsid w:val="00EA2318"/>
    <w:rsid w:val="00EA269F"/>
    <w:rsid w:val="00EA3698"/>
    <w:rsid w:val="00EA7C9E"/>
    <w:rsid w:val="00EB07F1"/>
    <w:rsid w:val="00EB099F"/>
    <w:rsid w:val="00EB1195"/>
    <w:rsid w:val="00EB1F21"/>
    <w:rsid w:val="00EB267E"/>
    <w:rsid w:val="00EB4224"/>
    <w:rsid w:val="00EB425A"/>
    <w:rsid w:val="00EB4ABE"/>
    <w:rsid w:val="00EB504E"/>
    <w:rsid w:val="00EB7275"/>
    <w:rsid w:val="00EB7FEB"/>
    <w:rsid w:val="00EC034C"/>
    <w:rsid w:val="00EC07E2"/>
    <w:rsid w:val="00EC2C05"/>
    <w:rsid w:val="00EC391B"/>
    <w:rsid w:val="00EC416E"/>
    <w:rsid w:val="00EC438D"/>
    <w:rsid w:val="00EC45FE"/>
    <w:rsid w:val="00EC4AC3"/>
    <w:rsid w:val="00EC5A61"/>
    <w:rsid w:val="00EC645F"/>
    <w:rsid w:val="00EC6F8C"/>
    <w:rsid w:val="00ED1554"/>
    <w:rsid w:val="00ED1856"/>
    <w:rsid w:val="00ED2F5E"/>
    <w:rsid w:val="00ED3002"/>
    <w:rsid w:val="00ED340D"/>
    <w:rsid w:val="00ED39B6"/>
    <w:rsid w:val="00ED4A5F"/>
    <w:rsid w:val="00ED5507"/>
    <w:rsid w:val="00ED6E8D"/>
    <w:rsid w:val="00EE0A4D"/>
    <w:rsid w:val="00EE17B0"/>
    <w:rsid w:val="00EE1DC1"/>
    <w:rsid w:val="00EE2DF3"/>
    <w:rsid w:val="00EE47F0"/>
    <w:rsid w:val="00EE5863"/>
    <w:rsid w:val="00EE59A2"/>
    <w:rsid w:val="00EE66E2"/>
    <w:rsid w:val="00EE71D5"/>
    <w:rsid w:val="00EF08DB"/>
    <w:rsid w:val="00EF152B"/>
    <w:rsid w:val="00EF259D"/>
    <w:rsid w:val="00EF2F1D"/>
    <w:rsid w:val="00EF5492"/>
    <w:rsid w:val="00EF7094"/>
    <w:rsid w:val="00EF7B57"/>
    <w:rsid w:val="00EF7D08"/>
    <w:rsid w:val="00F02437"/>
    <w:rsid w:val="00F0312B"/>
    <w:rsid w:val="00F03378"/>
    <w:rsid w:val="00F042FD"/>
    <w:rsid w:val="00F04F4B"/>
    <w:rsid w:val="00F04FEF"/>
    <w:rsid w:val="00F07B36"/>
    <w:rsid w:val="00F07BAF"/>
    <w:rsid w:val="00F10466"/>
    <w:rsid w:val="00F12418"/>
    <w:rsid w:val="00F127CB"/>
    <w:rsid w:val="00F132D1"/>
    <w:rsid w:val="00F13A36"/>
    <w:rsid w:val="00F14EB9"/>
    <w:rsid w:val="00F1544A"/>
    <w:rsid w:val="00F16247"/>
    <w:rsid w:val="00F17E25"/>
    <w:rsid w:val="00F20EE4"/>
    <w:rsid w:val="00F22208"/>
    <w:rsid w:val="00F22BB6"/>
    <w:rsid w:val="00F23248"/>
    <w:rsid w:val="00F23CB2"/>
    <w:rsid w:val="00F23E31"/>
    <w:rsid w:val="00F242E8"/>
    <w:rsid w:val="00F2659E"/>
    <w:rsid w:val="00F26B04"/>
    <w:rsid w:val="00F26CEC"/>
    <w:rsid w:val="00F26D35"/>
    <w:rsid w:val="00F311E4"/>
    <w:rsid w:val="00F31557"/>
    <w:rsid w:val="00F33074"/>
    <w:rsid w:val="00F33152"/>
    <w:rsid w:val="00F3448E"/>
    <w:rsid w:val="00F36B72"/>
    <w:rsid w:val="00F36DBE"/>
    <w:rsid w:val="00F40097"/>
    <w:rsid w:val="00F40C49"/>
    <w:rsid w:val="00F41ACC"/>
    <w:rsid w:val="00F431FE"/>
    <w:rsid w:val="00F43F20"/>
    <w:rsid w:val="00F45B64"/>
    <w:rsid w:val="00F46B82"/>
    <w:rsid w:val="00F4749B"/>
    <w:rsid w:val="00F5013C"/>
    <w:rsid w:val="00F50222"/>
    <w:rsid w:val="00F51AF5"/>
    <w:rsid w:val="00F529D1"/>
    <w:rsid w:val="00F53459"/>
    <w:rsid w:val="00F534C7"/>
    <w:rsid w:val="00F53D9F"/>
    <w:rsid w:val="00F54ADF"/>
    <w:rsid w:val="00F5670F"/>
    <w:rsid w:val="00F571D0"/>
    <w:rsid w:val="00F61FD1"/>
    <w:rsid w:val="00F62141"/>
    <w:rsid w:val="00F62B56"/>
    <w:rsid w:val="00F63B08"/>
    <w:rsid w:val="00F63C0A"/>
    <w:rsid w:val="00F6537D"/>
    <w:rsid w:val="00F660AB"/>
    <w:rsid w:val="00F664AF"/>
    <w:rsid w:val="00F668EE"/>
    <w:rsid w:val="00F67658"/>
    <w:rsid w:val="00F67D57"/>
    <w:rsid w:val="00F70312"/>
    <w:rsid w:val="00F70628"/>
    <w:rsid w:val="00F70F6F"/>
    <w:rsid w:val="00F71022"/>
    <w:rsid w:val="00F740D6"/>
    <w:rsid w:val="00F749B3"/>
    <w:rsid w:val="00F749F2"/>
    <w:rsid w:val="00F77124"/>
    <w:rsid w:val="00F77E3B"/>
    <w:rsid w:val="00F77F0C"/>
    <w:rsid w:val="00F80C46"/>
    <w:rsid w:val="00F81393"/>
    <w:rsid w:val="00F81CAA"/>
    <w:rsid w:val="00F8539A"/>
    <w:rsid w:val="00F85A6C"/>
    <w:rsid w:val="00F85F3F"/>
    <w:rsid w:val="00F86DF5"/>
    <w:rsid w:val="00F87521"/>
    <w:rsid w:val="00F90CF6"/>
    <w:rsid w:val="00F91665"/>
    <w:rsid w:val="00F92C73"/>
    <w:rsid w:val="00F94C93"/>
    <w:rsid w:val="00F96E36"/>
    <w:rsid w:val="00F975AD"/>
    <w:rsid w:val="00FA0483"/>
    <w:rsid w:val="00FA0618"/>
    <w:rsid w:val="00FA0A47"/>
    <w:rsid w:val="00FA0BE6"/>
    <w:rsid w:val="00FA17D3"/>
    <w:rsid w:val="00FA2A42"/>
    <w:rsid w:val="00FA4059"/>
    <w:rsid w:val="00FA4AF7"/>
    <w:rsid w:val="00FA4CFB"/>
    <w:rsid w:val="00FA4E3B"/>
    <w:rsid w:val="00FA4EC4"/>
    <w:rsid w:val="00FA6908"/>
    <w:rsid w:val="00FA78E1"/>
    <w:rsid w:val="00FB2237"/>
    <w:rsid w:val="00FB3CE7"/>
    <w:rsid w:val="00FB55BA"/>
    <w:rsid w:val="00FB68AB"/>
    <w:rsid w:val="00FB7538"/>
    <w:rsid w:val="00FB7F5F"/>
    <w:rsid w:val="00FC2F98"/>
    <w:rsid w:val="00FC60DE"/>
    <w:rsid w:val="00FC686F"/>
    <w:rsid w:val="00FC6B75"/>
    <w:rsid w:val="00FD0037"/>
    <w:rsid w:val="00FD13EF"/>
    <w:rsid w:val="00FD155C"/>
    <w:rsid w:val="00FD19EE"/>
    <w:rsid w:val="00FD1A24"/>
    <w:rsid w:val="00FD1BB8"/>
    <w:rsid w:val="00FD3D31"/>
    <w:rsid w:val="00FD4A8B"/>
    <w:rsid w:val="00FD6D51"/>
    <w:rsid w:val="00FE04C3"/>
    <w:rsid w:val="00FE0643"/>
    <w:rsid w:val="00FE0E1F"/>
    <w:rsid w:val="00FE259D"/>
    <w:rsid w:val="00FE285A"/>
    <w:rsid w:val="00FE458B"/>
    <w:rsid w:val="00FE5488"/>
    <w:rsid w:val="00FE60CB"/>
    <w:rsid w:val="00FE77A4"/>
    <w:rsid w:val="00FEC0C2"/>
    <w:rsid w:val="00FF1159"/>
    <w:rsid w:val="00FF1C59"/>
    <w:rsid w:val="00FF2329"/>
    <w:rsid w:val="00FF3407"/>
    <w:rsid w:val="00FF3D53"/>
    <w:rsid w:val="00FF42EA"/>
    <w:rsid w:val="00FF49CD"/>
    <w:rsid w:val="00FF594D"/>
    <w:rsid w:val="00FF5C94"/>
    <w:rsid w:val="010CC6CA"/>
    <w:rsid w:val="01222D39"/>
    <w:rsid w:val="01326D43"/>
    <w:rsid w:val="01494130"/>
    <w:rsid w:val="0151EAC0"/>
    <w:rsid w:val="0153FB14"/>
    <w:rsid w:val="015B1047"/>
    <w:rsid w:val="015E996F"/>
    <w:rsid w:val="016A93CA"/>
    <w:rsid w:val="016EF034"/>
    <w:rsid w:val="0173FB47"/>
    <w:rsid w:val="0193D0A1"/>
    <w:rsid w:val="01B60FBA"/>
    <w:rsid w:val="01B7E629"/>
    <w:rsid w:val="01B972D8"/>
    <w:rsid w:val="01BCB4F9"/>
    <w:rsid w:val="01BDF2BC"/>
    <w:rsid w:val="01BE7B1A"/>
    <w:rsid w:val="01D69712"/>
    <w:rsid w:val="01D716BE"/>
    <w:rsid w:val="01E03524"/>
    <w:rsid w:val="01E9772F"/>
    <w:rsid w:val="01EF4AEA"/>
    <w:rsid w:val="01F3F8FB"/>
    <w:rsid w:val="01FDC930"/>
    <w:rsid w:val="01FDDA0B"/>
    <w:rsid w:val="01FF774F"/>
    <w:rsid w:val="022DF309"/>
    <w:rsid w:val="0243CB26"/>
    <w:rsid w:val="0250684F"/>
    <w:rsid w:val="026EF962"/>
    <w:rsid w:val="02770EB1"/>
    <w:rsid w:val="02896ED7"/>
    <w:rsid w:val="02900FF4"/>
    <w:rsid w:val="02C2A730"/>
    <w:rsid w:val="02DAF75B"/>
    <w:rsid w:val="02DE4988"/>
    <w:rsid w:val="0313DDE5"/>
    <w:rsid w:val="031F1921"/>
    <w:rsid w:val="0324A652"/>
    <w:rsid w:val="03293D6C"/>
    <w:rsid w:val="032C473F"/>
    <w:rsid w:val="033B0290"/>
    <w:rsid w:val="033E8C00"/>
    <w:rsid w:val="035024D9"/>
    <w:rsid w:val="0363433F"/>
    <w:rsid w:val="03778959"/>
    <w:rsid w:val="037DD1D1"/>
    <w:rsid w:val="03836F5F"/>
    <w:rsid w:val="0384BF10"/>
    <w:rsid w:val="03913680"/>
    <w:rsid w:val="03ACFDA9"/>
    <w:rsid w:val="03B38208"/>
    <w:rsid w:val="03B53907"/>
    <w:rsid w:val="03BE23A2"/>
    <w:rsid w:val="03C77ECC"/>
    <w:rsid w:val="03D456FB"/>
    <w:rsid w:val="03D7AE70"/>
    <w:rsid w:val="03EDF79D"/>
    <w:rsid w:val="03F21FCF"/>
    <w:rsid w:val="03FB6351"/>
    <w:rsid w:val="03FB73A3"/>
    <w:rsid w:val="04028976"/>
    <w:rsid w:val="0406B658"/>
    <w:rsid w:val="040BB686"/>
    <w:rsid w:val="04103390"/>
    <w:rsid w:val="0410CB9F"/>
    <w:rsid w:val="04128F2E"/>
    <w:rsid w:val="041A79C6"/>
    <w:rsid w:val="042BE49A"/>
    <w:rsid w:val="042FC8C6"/>
    <w:rsid w:val="0441D897"/>
    <w:rsid w:val="0447BE99"/>
    <w:rsid w:val="0483FCC9"/>
    <w:rsid w:val="04850FA0"/>
    <w:rsid w:val="04A3863C"/>
    <w:rsid w:val="04A5B824"/>
    <w:rsid w:val="04D06C2F"/>
    <w:rsid w:val="04D49964"/>
    <w:rsid w:val="04EBC7DA"/>
    <w:rsid w:val="04EC4287"/>
    <w:rsid w:val="04FDD28E"/>
    <w:rsid w:val="052D4217"/>
    <w:rsid w:val="053B27EB"/>
    <w:rsid w:val="054AB690"/>
    <w:rsid w:val="0554D860"/>
    <w:rsid w:val="056F7DFA"/>
    <w:rsid w:val="05702DDF"/>
    <w:rsid w:val="0571D00D"/>
    <w:rsid w:val="057884D7"/>
    <w:rsid w:val="057FA110"/>
    <w:rsid w:val="0591539C"/>
    <w:rsid w:val="05A8A809"/>
    <w:rsid w:val="05B4A09C"/>
    <w:rsid w:val="05C2C0C7"/>
    <w:rsid w:val="05D4DC69"/>
    <w:rsid w:val="05DC3C27"/>
    <w:rsid w:val="05FB7AF2"/>
    <w:rsid w:val="062BB03F"/>
    <w:rsid w:val="062EDCF5"/>
    <w:rsid w:val="0659DBBB"/>
    <w:rsid w:val="065D2568"/>
    <w:rsid w:val="0681FC47"/>
    <w:rsid w:val="06DBF96C"/>
    <w:rsid w:val="06DC4440"/>
    <w:rsid w:val="06DCC3B5"/>
    <w:rsid w:val="06DF2C2D"/>
    <w:rsid w:val="06E3EB1B"/>
    <w:rsid w:val="06E7BF5B"/>
    <w:rsid w:val="0704A502"/>
    <w:rsid w:val="0708AF15"/>
    <w:rsid w:val="070F4F32"/>
    <w:rsid w:val="072490F5"/>
    <w:rsid w:val="07328E27"/>
    <w:rsid w:val="073301ED"/>
    <w:rsid w:val="073FC14D"/>
    <w:rsid w:val="074F5FFE"/>
    <w:rsid w:val="07504BF7"/>
    <w:rsid w:val="075535C8"/>
    <w:rsid w:val="075F02F9"/>
    <w:rsid w:val="076999D4"/>
    <w:rsid w:val="076F868D"/>
    <w:rsid w:val="077EEE4E"/>
    <w:rsid w:val="078D1189"/>
    <w:rsid w:val="078F82B6"/>
    <w:rsid w:val="079D1B93"/>
    <w:rsid w:val="07A2C65E"/>
    <w:rsid w:val="07A9FFCF"/>
    <w:rsid w:val="07B03C76"/>
    <w:rsid w:val="07C780A0"/>
    <w:rsid w:val="07D5E833"/>
    <w:rsid w:val="07D6B2C4"/>
    <w:rsid w:val="07D7D27B"/>
    <w:rsid w:val="07DC1DBC"/>
    <w:rsid w:val="07EDB57A"/>
    <w:rsid w:val="07F3FCFB"/>
    <w:rsid w:val="080DDD06"/>
    <w:rsid w:val="08198309"/>
    <w:rsid w:val="082556AD"/>
    <w:rsid w:val="0828B45C"/>
    <w:rsid w:val="083283AF"/>
    <w:rsid w:val="08403156"/>
    <w:rsid w:val="0840F039"/>
    <w:rsid w:val="0854DB1D"/>
    <w:rsid w:val="08578664"/>
    <w:rsid w:val="08620FAE"/>
    <w:rsid w:val="086B52E9"/>
    <w:rsid w:val="087603BA"/>
    <w:rsid w:val="08784A7E"/>
    <w:rsid w:val="087A81A3"/>
    <w:rsid w:val="08855663"/>
    <w:rsid w:val="089F8B99"/>
    <w:rsid w:val="08A4318F"/>
    <w:rsid w:val="08A7928A"/>
    <w:rsid w:val="08AD5978"/>
    <w:rsid w:val="08E2AA75"/>
    <w:rsid w:val="090284DE"/>
    <w:rsid w:val="090B8EEB"/>
    <w:rsid w:val="090F24E4"/>
    <w:rsid w:val="09122E03"/>
    <w:rsid w:val="091F2320"/>
    <w:rsid w:val="09557337"/>
    <w:rsid w:val="0958DD31"/>
    <w:rsid w:val="09614756"/>
    <w:rsid w:val="0963079A"/>
    <w:rsid w:val="0965233D"/>
    <w:rsid w:val="09A12BFA"/>
    <w:rsid w:val="09A99CD8"/>
    <w:rsid w:val="09B48589"/>
    <w:rsid w:val="09BD1439"/>
    <w:rsid w:val="09C8E163"/>
    <w:rsid w:val="09CC1375"/>
    <w:rsid w:val="09D80BB5"/>
    <w:rsid w:val="09F373A6"/>
    <w:rsid w:val="09FA0D16"/>
    <w:rsid w:val="0A05C7CB"/>
    <w:rsid w:val="0A0FCA35"/>
    <w:rsid w:val="0A165204"/>
    <w:rsid w:val="0A2102C7"/>
    <w:rsid w:val="0A3B78E5"/>
    <w:rsid w:val="0A40F274"/>
    <w:rsid w:val="0A46EFF4"/>
    <w:rsid w:val="0A5A40AA"/>
    <w:rsid w:val="0A626853"/>
    <w:rsid w:val="0A90F400"/>
    <w:rsid w:val="0AA2AD26"/>
    <w:rsid w:val="0AA378E1"/>
    <w:rsid w:val="0AA85D7F"/>
    <w:rsid w:val="0AAF35CB"/>
    <w:rsid w:val="0AAF4B63"/>
    <w:rsid w:val="0AC54C23"/>
    <w:rsid w:val="0AD2EF95"/>
    <w:rsid w:val="0ADA15F0"/>
    <w:rsid w:val="0AE0FD83"/>
    <w:rsid w:val="0AE861CB"/>
    <w:rsid w:val="0AFDD560"/>
    <w:rsid w:val="0B19CBEB"/>
    <w:rsid w:val="0B1B2DF1"/>
    <w:rsid w:val="0B32188C"/>
    <w:rsid w:val="0B4663C5"/>
    <w:rsid w:val="0B47D4CA"/>
    <w:rsid w:val="0B4BEDBE"/>
    <w:rsid w:val="0B73913A"/>
    <w:rsid w:val="0B7A6E07"/>
    <w:rsid w:val="0B899FD0"/>
    <w:rsid w:val="0B8CF8EA"/>
    <w:rsid w:val="0B93F77D"/>
    <w:rsid w:val="0B96D0BF"/>
    <w:rsid w:val="0B982FB5"/>
    <w:rsid w:val="0BA459E4"/>
    <w:rsid w:val="0BAE8649"/>
    <w:rsid w:val="0BB52C6F"/>
    <w:rsid w:val="0BDCC2D5"/>
    <w:rsid w:val="0BE38A3E"/>
    <w:rsid w:val="0BE749F4"/>
    <w:rsid w:val="0BEEFCA2"/>
    <w:rsid w:val="0BF5941E"/>
    <w:rsid w:val="0BF8936C"/>
    <w:rsid w:val="0C05996C"/>
    <w:rsid w:val="0C05C9B3"/>
    <w:rsid w:val="0C1DE38B"/>
    <w:rsid w:val="0C290F04"/>
    <w:rsid w:val="0C356C94"/>
    <w:rsid w:val="0C3ED6D3"/>
    <w:rsid w:val="0C6E82F7"/>
    <w:rsid w:val="0C7529D2"/>
    <w:rsid w:val="0C841C68"/>
    <w:rsid w:val="0C845428"/>
    <w:rsid w:val="0C88F8C1"/>
    <w:rsid w:val="0C8B7266"/>
    <w:rsid w:val="0CA8F412"/>
    <w:rsid w:val="0CC1269D"/>
    <w:rsid w:val="0CC26DD9"/>
    <w:rsid w:val="0CC606FA"/>
    <w:rsid w:val="0CD66FF9"/>
    <w:rsid w:val="0CE0B7CD"/>
    <w:rsid w:val="0CF56C08"/>
    <w:rsid w:val="0D0986FC"/>
    <w:rsid w:val="0D09FC42"/>
    <w:rsid w:val="0D23A33E"/>
    <w:rsid w:val="0D3E5806"/>
    <w:rsid w:val="0D47FF04"/>
    <w:rsid w:val="0D486B38"/>
    <w:rsid w:val="0D4D7E89"/>
    <w:rsid w:val="0D50C1C1"/>
    <w:rsid w:val="0D50DA1C"/>
    <w:rsid w:val="0D51DEE1"/>
    <w:rsid w:val="0D63B7DB"/>
    <w:rsid w:val="0D6A0279"/>
    <w:rsid w:val="0D6EA7E5"/>
    <w:rsid w:val="0D8527AF"/>
    <w:rsid w:val="0D88098E"/>
    <w:rsid w:val="0D8D0D81"/>
    <w:rsid w:val="0DAF035E"/>
    <w:rsid w:val="0DBBCC2C"/>
    <w:rsid w:val="0DD945EF"/>
    <w:rsid w:val="0DF1B2B5"/>
    <w:rsid w:val="0E08D2C4"/>
    <w:rsid w:val="0E206AF2"/>
    <w:rsid w:val="0E3BEC43"/>
    <w:rsid w:val="0E515D78"/>
    <w:rsid w:val="0E6980CB"/>
    <w:rsid w:val="0E70C3BC"/>
    <w:rsid w:val="0E7253A9"/>
    <w:rsid w:val="0EB101C7"/>
    <w:rsid w:val="0EBA98D7"/>
    <w:rsid w:val="0EBF2B18"/>
    <w:rsid w:val="0EC14092"/>
    <w:rsid w:val="0EC50EB7"/>
    <w:rsid w:val="0EC6E4C9"/>
    <w:rsid w:val="0ED2329D"/>
    <w:rsid w:val="0ED7A358"/>
    <w:rsid w:val="0EDBCF4B"/>
    <w:rsid w:val="0F087406"/>
    <w:rsid w:val="0F1EC087"/>
    <w:rsid w:val="0F32216F"/>
    <w:rsid w:val="0F34A443"/>
    <w:rsid w:val="0F414986"/>
    <w:rsid w:val="0F50699D"/>
    <w:rsid w:val="0F527FFD"/>
    <w:rsid w:val="0F5BF908"/>
    <w:rsid w:val="0F679291"/>
    <w:rsid w:val="0F6F0B9F"/>
    <w:rsid w:val="0F7A9222"/>
    <w:rsid w:val="0F93BD86"/>
    <w:rsid w:val="0F98B0F9"/>
    <w:rsid w:val="0FAC731C"/>
    <w:rsid w:val="0FB11B26"/>
    <w:rsid w:val="0FCAB000"/>
    <w:rsid w:val="0FE0F518"/>
    <w:rsid w:val="0FE1D5E0"/>
    <w:rsid w:val="0FE9A15A"/>
    <w:rsid w:val="0FEB39E6"/>
    <w:rsid w:val="0FEDFFCB"/>
    <w:rsid w:val="0FEF01F1"/>
    <w:rsid w:val="0FFA5C6B"/>
    <w:rsid w:val="101ED6A6"/>
    <w:rsid w:val="1020D10F"/>
    <w:rsid w:val="1027EE07"/>
    <w:rsid w:val="1036D530"/>
    <w:rsid w:val="10394201"/>
    <w:rsid w:val="103E69D9"/>
    <w:rsid w:val="1049F027"/>
    <w:rsid w:val="10556996"/>
    <w:rsid w:val="105749D7"/>
    <w:rsid w:val="1059AD92"/>
    <w:rsid w:val="105D10F3"/>
    <w:rsid w:val="105DD85A"/>
    <w:rsid w:val="105E6099"/>
    <w:rsid w:val="105EF43C"/>
    <w:rsid w:val="10625E2E"/>
    <w:rsid w:val="1069A925"/>
    <w:rsid w:val="1070B9D8"/>
    <w:rsid w:val="1075D8A5"/>
    <w:rsid w:val="1078C2F3"/>
    <w:rsid w:val="107F25D3"/>
    <w:rsid w:val="108AB24D"/>
    <w:rsid w:val="10930F04"/>
    <w:rsid w:val="10AA865C"/>
    <w:rsid w:val="10B63178"/>
    <w:rsid w:val="10BE1EFE"/>
    <w:rsid w:val="10E7FC80"/>
    <w:rsid w:val="10ED2B79"/>
    <w:rsid w:val="10EE505E"/>
    <w:rsid w:val="10F01332"/>
    <w:rsid w:val="10FC8027"/>
    <w:rsid w:val="11084BDE"/>
    <w:rsid w:val="110D417B"/>
    <w:rsid w:val="112518E7"/>
    <w:rsid w:val="1141A3EF"/>
    <w:rsid w:val="1144C413"/>
    <w:rsid w:val="11500BB4"/>
    <w:rsid w:val="1157DA37"/>
    <w:rsid w:val="1158889E"/>
    <w:rsid w:val="115F5D06"/>
    <w:rsid w:val="1177B148"/>
    <w:rsid w:val="117AFF5B"/>
    <w:rsid w:val="11A4F180"/>
    <w:rsid w:val="11AE5FFE"/>
    <w:rsid w:val="11B39E59"/>
    <w:rsid w:val="11CE6818"/>
    <w:rsid w:val="11DD5D40"/>
    <w:rsid w:val="11E41F74"/>
    <w:rsid w:val="11E58970"/>
    <w:rsid w:val="11E84E23"/>
    <w:rsid w:val="11FAC49D"/>
    <w:rsid w:val="12146F6B"/>
    <w:rsid w:val="12221E6E"/>
    <w:rsid w:val="123C95E8"/>
    <w:rsid w:val="123D01FA"/>
    <w:rsid w:val="123F1AEC"/>
    <w:rsid w:val="124B649A"/>
    <w:rsid w:val="1259EF5F"/>
    <w:rsid w:val="126AD2C5"/>
    <w:rsid w:val="128DDC60"/>
    <w:rsid w:val="12A4DB2E"/>
    <w:rsid w:val="12A56154"/>
    <w:rsid w:val="12AAC59F"/>
    <w:rsid w:val="12CCCA69"/>
    <w:rsid w:val="12E21FC4"/>
    <w:rsid w:val="1305D1CE"/>
    <w:rsid w:val="1312F03A"/>
    <w:rsid w:val="13265DA9"/>
    <w:rsid w:val="1328B26E"/>
    <w:rsid w:val="1344F17D"/>
    <w:rsid w:val="1358D24E"/>
    <w:rsid w:val="13646EFD"/>
    <w:rsid w:val="136B201F"/>
    <w:rsid w:val="13701733"/>
    <w:rsid w:val="13726BC7"/>
    <w:rsid w:val="13769EB1"/>
    <w:rsid w:val="1376D92A"/>
    <w:rsid w:val="137825F7"/>
    <w:rsid w:val="1392389B"/>
    <w:rsid w:val="139BA961"/>
    <w:rsid w:val="139F413E"/>
    <w:rsid w:val="13A48CA3"/>
    <w:rsid w:val="13A592E5"/>
    <w:rsid w:val="13ACC343"/>
    <w:rsid w:val="13B6A43E"/>
    <w:rsid w:val="13BFAD9E"/>
    <w:rsid w:val="13C36ABC"/>
    <w:rsid w:val="13DCE609"/>
    <w:rsid w:val="13E1120A"/>
    <w:rsid w:val="13EDD204"/>
    <w:rsid w:val="1400A686"/>
    <w:rsid w:val="140B1A69"/>
    <w:rsid w:val="140C4A98"/>
    <w:rsid w:val="141985BD"/>
    <w:rsid w:val="141F1A5E"/>
    <w:rsid w:val="1428FFDE"/>
    <w:rsid w:val="14290B71"/>
    <w:rsid w:val="142A0035"/>
    <w:rsid w:val="142D5352"/>
    <w:rsid w:val="1437F9F2"/>
    <w:rsid w:val="14457704"/>
    <w:rsid w:val="14596848"/>
    <w:rsid w:val="1460AAC9"/>
    <w:rsid w:val="1469D3F6"/>
    <w:rsid w:val="14729279"/>
    <w:rsid w:val="148618F2"/>
    <w:rsid w:val="149AE22D"/>
    <w:rsid w:val="149C4D61"/>
    <w:rsid w:val="14D521D0"/>
    <w:rsid w:val="14D6B277"/>
    <w:rsid w:val="14DC8F5D"/>
    <w:rsid w:val="14EE2073"/>
    <w:rsid w:val="14F2996F"/>
    <w:rsid w:val="14F81C3C"/>
    <w:rsid w:val="14FD69E6"/>
    <w:rsid w:val="15035DBB"/>
    <w:rsid w:val="1506F080"/>
    <w:rsid w:val="1526ACA6"/>
    <w:rsid w:val="1527A99A"/>
    <w:rsid w:val="1528DAB9"/>
    <w:rsid w:val="152E3519"/>
    <w:rsid w:val="15340EC4"/>
    <w:rsid w:val="15411032"/>
    <w:rsid w:val="1556C08C"/>
    <w:rsid w:val="155D15A3"/>
    <w:rsid w:val="157C0C94"/>
    <w:rsid w:val="1583A51B"/>
    <w:rsid w:val="1584D9B4"/>
    <w:rsid w:val="159C7664"/>
    <w:rsid w:val="159E41F6"/>
    <w:rsid w:val="15A93BB0"/>
    <w:rsid w:val="15BA0B05"/>
    <w:rsid w:val="15BFEFDB"/>
    <w:rsid w:val="15C23714"/>
    <w:rsid w:val="15C2635C"/>
    <w:rsid w:val="15C3595A"/>
    <w:rsid w:val="15DE4294"/>
    <w:rsid w:val="15E12886"/>
    <w:rsid w:val="15F71D5D"/>
    <w:rsid w:val="15FD2365"/>
    <w:rsid w:val="16001F97"/>
    <w:rsid w:val="16001FBA"/>
    <w:rsid w:val="16178A99"/>
    <w:rsid w:val="161CEAAD"/>
    <w:rsid w:val="1620CBB4"/>
    <w:rsid w:val="1622D0F8"/>
    <w:rsid w:val="16245B97"/>
    <w:rsid w:val="16276565"/>
    <w:rsid w:val="162C5E68"/>
    <w:rsid w:val="162D65CC"/>
    <w:rsid w:val="162E196F"/>
    <w:rsid w:val="1653CC38"/>
    <w:rsid w:val="165532E2"/>
    <w:rsid w:val="166FF669"/>
    <w:rsid w:val="168648FB"/>
    <w:rsid w:val="1691C784"/>
    <w:rsid w:val="16B1DF6A"/>
    <w:rsid w:val="16B8F551"/>
    <w:rsid w:val="16DE8817"/>
    <w:rsid w:val="16EB5A2C"/>
    <w:rsid w:val="16F167CF"/>
    <w:rsid w:val="1704238D"/>
    <w:rsid w:val="1704C26A"/>
    <w:rsid w:val="171C8B73"/>
    <w:rsid w:val="17328EBD"/>
    <w:rsid w:val="174CA6E2"/>
    <w:rsid w:val="1751267F"/>
    <w:rsid w:val="17574B26"/>
    <w:rsid w:val="17580965"/>
    <w:rsid w:val="17672485"/>
    <w:rsid w:val="176D27B3"/>
    <w:rsid w:val="17775891"/>
    <w:rsid w:val="178BFC08"/>
    <w:rsid w:val="17A4A1C7"/>
    <w:rsid w:val="17AD4D89"/>
    <w:rsid w:val="17B08127"/>
    <w:rsid w:val="17B089F4"/>
    <w:rsid w:val="17B5D6C2"/>
    <w:rsid w:val="17BEC5C4"/>
    <w:rsid w:val="17CC406A"/>
    <w:rsid w:val="17D72866"/>
    <w:rsid w:val="17EA815A"/>
    <w:rsid w:val="17EC14DD"/>
    <w:rsid w:val="18003CE7"/>
    <w:rsid w:val="180BC6CA"/>
    <w:rsid w:val="180C6243"/>
    <w:rsid w:val="1837E60B"/>
    <w:rsid w:val="183CC346"/>
    <w:rsid w:val="1844B7E1"/>
    <w:rsid w:val="18597894"/>
    <w:rsid w:val="1862EC01"/>
    <w:rsid w:val="18663422"/>
    <w:rsid w:val="186877E5"/>
    <w:rsid w:val="1870CE9F"/>
    <w:rsid w:val="1879A318"/>
    <w:rsid w:val="187FFB2E"/>
    <w:rsid w:val="189C68AE"/>
    <w:rsid w:val="18BB45DD"/>
    <w:rsid w:val="18C1435D"/>
    <w:rsid w:val="18CB7A57"/>
    <w:rsid w:val="18FF8B50"/>
    <w:rsid w:val="19182A26"/>
    <w:rsid w:val="192A2787"/>
    <w:rsid w:val="19446022"/>
    <w:rsid w:val="194A0EC6"/>
    <w:rsid w:val="194CBEB2"/>
    <w:rsid w:val="195DBA76"/>
    <w:rsid w:val="19627D9C"/>
    <w:rsid w:val="196CFD22"/>
    <w:rsid w:val="1977CAB2"/>
    <w:rsid w:val="197A64BA"/>
    <w:rsid w:val="197D8DEE"/>
    <w:rsid w:val="19889446"/>
    <w:rsid w:val="198F9AA1"/>
    <w:rsid w:val="19A115FE"/>
    <w:rsid w:val="19B50650"/>
    <w:rsid w:val="19B74DEE"/>
    <w:rsid w:val="19C60A92"/>
    <w:rsid w:val="19CB016D"/>
    <w:rsid w:val="19CB3B00"/>
    <w:rsid w:val="19CE2EAD"/>
    <w:rsid w:val="19CF29A4"/>
    <w:rsid w:val="19D70B97"/>
    <w:rsid w:val="19D7B3F8"/>
    <w:rsid w:val="19DA357F"/>
    <w:rsid w:val="19E226DD"/>
    <w:rsid w:val="1A00CC0B"/>
    <w:rsid w:val="1A0C9F00"/>
    <w:rsid w:val="1A1B0E91"/>
    <w:rsid w:val="1A29637B"/>
    <w:rsid w:val="1A3EC7D6"/>
    <w:rsid w:val="1A431FC4"/>
    <w:rsid w:val="1A49A85E"/>
    <w:rsid w:val="1A546868"/>
    <w:rsid w:val="1A6E1A4D"/>
    <w:rsid w:val="1A70C4D2"/>
    <w:rsid w:val="1A74FC25"/>
    <w:rsid w:val="1A798249"/>
    <w:rsid w:val="1A8474FD"/>
    <w:rsid w:val="1A8869F7"/>
    <w:rsid w:val="1A92DA1F"/>
    <w:rsid w:val="1AC508ED"/>
    <w:rsid w:val="1ADB2A6E"/>
    <w:rsid w:val="1AE475A2"/>
    <w:rsid w:val="1AED3E86"/>
    <w:rsid w:val="1AF892D2"/>
    <w:rsid w:val="1AF89D19"/>
    <w:rsid w:val="1B024AC5"/>
    <w:rsid w:val="1B0F35A1"/>
    <w:rsid w:val="1B16AFFF"/>
    <w:rsid w:val="1B1F6D83"/>
    <w:rsid w:val="1B44BF14"/>
    <w:rsid w:val="1B4D93C0"/>
    <w:rsid w:val="1B60C708"/>
    <w:rsid w:val="1B678190"/>
    <w:rsid w:val="1B6EA880"/>
    <w:rsid w:val="1B77BF20"/>
    <w:rsid w:val="1B7C7607"/>
    <w:rsid w:val="1B7D8B9C"/>
    <w:rsid w:val="1B829651"/>
    <w:rsid w:val="1B8A5A93"/>
    <w:rsid w:val="1BAE6AC5"/>
    <w:rsid w:val="1BB791DB"/>
    <w:rsid w:val="1BBEC15F"/>
    <w:rsid w:val="1BC018B4"/>
    <w:rsid w:val="1BDAFD24"/>
    <w:rsid w:val="1BDC25F1"/>
    <w:rsid w:val="1C00FBC7"/>
    <w:rsid w:val="1C01F1C4"/>
    <w:rsid w:val="1C0660EC"/>
    <w:rsid w:val="1C17BF8D"/>
    <w:rsid w:val="1C1A1A8B"/>
    <w:rsid w:val="1C2A5DCC"/>
    <w:rsid w:val="1C2B9791"/>
    <w:rsid w:val="1C2EAA80"/>
    <w:rsid w:val="1C3A6F8D"/>
    <w:rsid w:val="1C3ED83F"/>
    <w:rsid w:val="1C569CAE"/>
    <w:rsid w:val="1C58EB5C"/>
    <w:rsid w:val="1C5CFC18"/>
    <w:rsid w:val="1C69E1E7"/>
    <w:rsid w:val="1C6A78A2"/>
    <w:rsid w:val="1C76B706"/>
    <w:rsid w:val="1C76FACF"/>
    <w:rsid w:val="1C9718F7"/>
    <w:rsid w:val="1C9B943E"/>
    <w:rsid w:val="1CD5C3E3"/>
    <w:rsid w:val="1CD74D31"/>
    <w:rsid w:val="1CDB6C3B"/>
    <w:rsid w:val="1CEBB184"/>
    <w:rsid w:val="1CEF8AC2"/>
    <w:rsid w:val="1D0E1486"/>
    <w:rsid w:val="1D169A29"/>
    <w:rsid w:val="1D16A747"/>
    <w:rsid w:val="1D195F63"/>
    <w:rsid w:val="1D22AC91"/>
    <w:rsid w:val="1D26F5C3"/>
    <w:rsid w:val="1D28A40F"/>
    <w:rsid w:val="1D46E6A9"/>
    <w:rsid w:val="1D47DDC8"/>
    <w:rsid w:val="1D5DF0B3"/>
    <w:rsid w:val="1D6D058B"/>
    <w:rsid w:val="1D7146E3"/>
    <w:rsid w:val="1D75CB43"/>
    <w:rsid w:val="1D8202B8"/>
    <w:rsid w:val="1D8BF043"/>
    <w:rsid w:val="1D8EDCD9"/>
    <w:rsid w:val="1DB9D0BC"/>
    <w:rsid w:val="1DBEA74D"/>
    <w:rsid w:val="1DF37621"/>
    <w:rsid w:val="1DFD4C32"/>
    <w:rsid w:val="1E021994"/>
    <w:rsid w:val="1E06D0D5"/>
    <w:rsid w:val="1E091BF4"/>
    <w:rsid w:val="1E1933B6"/>
    <w:rsid w:val="1E2DDF42"/>
    <w:rsid w:val="1E2FFAE7"/>
    <w:rsid w:val="1E3323ED"/>
    <w:rsid w:val="1E38B30F"/>
    <w:rsid w:val="1E3EB5C2"/>
    <w:rsid w:val="1E616410"/>
    <w:rsid w:val="1E629073"/>
    <w:rsid w:val="1E98095C"/>
    <w:rsid w:val="1E9C50EE"/>
    <w:rsid w:val="1E9E1562"/>
    <w:rsid w:val="1EA9877E"/>
    <w:rsid w:val="1EB4E98C"/>
    <w:rsid w:val="1ECD9A59"/>
    <w:rsid w:val="1EE60B87"/>
    <w:rsid w:val="1EF42FD9"/>
    <w:rsid w:val="1EFFBA78"/>
    <w:rsid w:val="1F0489A2"/>
    <w:rsid w:val="1F1659E1"/>
    <w:rsid w:val="1F1FF671"/>
    <w:rsid w:val="1F237E53"/>
    <w:rsid w:val="1F29EB20"/>
    <w:rsid w:val="1F2C7308"/>
    <w:rsid w:val="1F31F144"/>
    <w:rsid w:val="1F4ADDCC"/>
    <w:rsid w:val="1F4E457E"/>
    <w:rsid w:val="1F5D184D"/>
    <w:rsid w:val="1F6C2D59"/>
    <w:rsid w:val="1F78D0D2"/>
    <w:rsid w:val="1F7E1AFA"/>
    <w:rsid w:val="1F84A269"/>
    <w:rsid w:val="1F8592A3"/>
    <w:rsid w:val="1F9B301D"/>
    <w:rsid w:val="1F9F43A5"/>
    <w:rsid w:val="1FADC1AA"/>
    <w:rsid w:val="1FB5D2E4"/>
    <w:rsid w:val="1FC6CF00"/>
    <w:rsid w:val="1FDD2291"/>
    <w:rsid w:val="1FDD7819"/>
    <w:rsid w:val="1FE854D5"/>
    <w:rsid w:val="1FFD7111"/>
    <w:rsid w:val="20080F9C"/>
    <w:rsid w:val="20130CFD"/>
    <w:rsid w:val="201741B6"/>
    <w:rsid w:val="202527CE"/>
    <w:rsid w:val="202F0033"/>
    <w:rsid w:val="20304EA6"/>
    <w:rsid w:val="2046285A"/>
    <w:rsid w:val="204B2924"/>
    <w:rsid w:val="205503CF"/>
    <w:rsid w:val="2059A98E"/>
    <w:rsid w:val="20655699"/>
    <w:rsid w:val="2081DBE8"/>
    <w:rsid w:val="20C13C8C"/>
    <w:rsid w:val="20D3DD38"/>
    <w:rsid w:val="20DC8D83"/>
    <w:rsid w:val="20E0B3DF"/>
    <w:rsid w:val="20E4B7C3"/>
    <w:rsid w:val="20FDEB54"/>
    <w:rsid w:val="20FFD851"/>
    <w:rsid w:val="2103D3D1"/>
    <w:rsid w:val="21226CB3"/>
    <w:rsid w:val="212747F1"/>
    <w:rsid w:val="213393C5"/>
    <w:rsid w:val="21356324"/>
    <w:rsid w:val="213C24C8"/>
    <w:rsid w:val="2147F22C"/>
    <w:rsid w:val="21518EA9"/>
    <w:rsid w:val="216B30DD"/>
    <w:rsid w:val="217AA095"/>
    <w:rsid w:val="217DF14F"/>
    <w:rsid w:val="218C7436"/>
    <w:rsid w:val="218D9ACD"/>
    <w:rsid w:val="21953802"/>
    <w:rsid w:val="219FB9AB"/>
    <w:rsid w:val="21CF100A"/>
    <w:rsid w:val="21D90664"/>
    <w:rsid w:val="21EA9FA0"/>
    <w:rsid w:val="220F2B61"/>
    <w:rsid w:val="220F6602"/>
    <w:rsid w:val="2217A497"/>
    <w:rsid w:val="221D544C"/>
    <w:rsid w:val="22352662"/>
    <w:rsid w:val="22363DCE"/>
    <w:rsid w:val="223FF731"/>
    <w:rsid w:val="224086B6"/>
    <w:rsid w:val="2248C3B2"/>
    <w:rsid w:val="224BD8DE"/>
    <w:rsid w:val="224C60EC"/>
    <w:rsid w:val="225135AB"/>
    <w:rsid w:val="22516D21"/>
    <w:rsid w:val="225987CA"/>
    <w:rsid w:val="2267D96C"/>
    <w:rsid w:val="226C0881"/>
    <w:rsid w:val="226DCC46"/>
    <w:rsid w:val="2270678B"/>
    <w:rsid w:val="2281EBC6"/>
    <w:rsid w:val="229D90D5"/>
    <w:rsid w:val="22B0F628"/>
    <w:rsid w:val="22BC76CD"/>
    <w:rsid w:val="22D7F529"/>
    <w:rsid w:val="22DB7EDF"/>
    <w:rsid w:val="22E68CBE"/>
    <w:rsid w:val="22F401A0"/>
    <w:rsid w:val="23057E64"/>
    <w:rsid w:val="23177584"/>
    <w:rsid w:val="231A71A7"/>
    <w:rsid w:val="231E4A20"/>
    <w:rsid w:val="231E8C11"/>
    <w:rsid w:val="231F3619"/>
    <w:rsid w:val="233ECF88"/>
    <w:rsid w:val="235567E1"/>
    <w:rsid w:val="235725E2"/>
    <w:rsid w:val="2367EF68"/>
    <w:rsid w:val="23704FF6"/>
    <w:rsid w:val="2373A2E5"/>
    <w:rsid w:val="23761F27"/>
    <w:rsid w:val="23789713"/>
    <w:rsid w:val="2384D7BD"/>
    <w:rsid w:val="239BB118"/>
    <w:rsid w:val="23AA1F89"/>
    <w:rsid w:val="23B3C26F"/>
    <w:rsid w:val="23D999F1"/>
    <w:rsid w:val="23DED02C"/>
    <w:rsid w:val="23E50CC7"/>
    <w:rsid w:val="23EF4274"/>
    <w:rsid w:val="23F06A08"/>
    <w:rsid w:val="23F25CD4"/>
    <w:rsid w:val="23F77F91"/>
    <w:rsid w:val="241AFE2F"/>
    <w:rsid w:val="241F423B"/>
    <w:rsid w:val="2445E724"/>
    <w:rsid w:val="244C719B"/>
    <w:rsid w:val="246E0A98"/>
    <w:rsid w:val="2473C58A"/>
    <w:rsid w:val="248D1A35"/>
    <w:rsid w:val="24902C12"/>
    <w:rsid w:val="24B3CB33"/>
    <w:rsid w:val="24B55931"/>
    <w:rsid w:val="24BA823A"/>
    <w:rsid w:val="24BFC0B2"/>
    <w:rsid w:val="24C1A648"/>
    <w:rsid w:val="24C3DF5C"/>
    <w:rsid w:val="24C414F8"/>
    <w:rsid w:val="24C48899"/>
    <w:rsid w:val="24D70562"/>
    <w:rsid w:val="24DBC067"/>
    <w:rsid w:val="24EF8BE4"/>
    <w:rsid w:val="24FA6553"/>
    <w:rsid w:val="2501D9F9"/>
    <w:rsid w:val="250C2286"/>
    <w:rsid w:val="2511CCE9"/>
    <w:rsid w:val="2515EFAA"/>
    <w:rsid w:val="251FB172"/>
    <w:rsid w:val="252A461F"/>
    <w:rsid w:val="2545245E"/>
    <w:rsid w:val="2545C582"/>
    <w:rsid w:val="254AE4F3"/>
    <w:rsid w:val="256EC3BC"/>
    <w:rsid w:val="257996A6"/>
    <w:rsid w:val="2583B121"/>
    <w:rsid w:val="25850473"/>
    <w:rsid w:val="259B11C4"/>
    <w:rsid w:val="259FC665"/>
    <w:rsid w:val="25AD8A17"/>
    <w:rsid w:val="25C1D18D"/>
    <w:rsid w:val="25DACF7E"/>
    <w:rsid w:val="25E46F45"/>
    <w:rsid w:val="25EC48E2"/>
    <w:rsid w:val="25EE1AE0"/>
    <w:rsid w:val="25F772E8"/>
    <w:rsid w:val="25FA33C9"/>
    <w:rsid w:val="25FC5880"/>
    <w:rsid w:val="2601FCCF"/>
    <w:rsid w:val="26036CAA"/>
    <w:rsid w:val="26180740"/>
    <w:rsid w:val="26214076"/>
    <w:rsid w:val="2623CC34"/>
    <w:rsid w:val="262BE40B"/>
    <w:rsid w:val="262D15D0"/>
    <w:rsid w:val="265482A2"/>
    <w:rsid w:val="2663D42C"/>
    <w:rsid w:val="266B74AD"/>
    <w:rsid w:val="267B0090"/>
    <w:rsid w:val="267C7619"/>
    <w:rsid w:val="26928DBB"/>
    <w:rsid w:val="2694A746"/>
    <w:rsid w:val="2696B709"/>
    <w:rsid w:val="2696B853"/>
    <w:rsid w:val="26ABC98A"/>
    <w:rsid w:val="26AF8371"/>
    <w:rsid w:val="26B71FAE"/>
    <w:rsid w:val="26C8D22D"/>
    <w:rsid w:val="26C98158"/>
    <w:rsid w:val="26C9FD91"/>
    <w:rsid w:val="26CEAF3B"/>
    <w:rsid w:val="26DD8C7C"/>
    <w:rsid w:val="26E2BC6A"/>
    <w:rsid w:val="26F853F7"/>
    <w:rsid w:val="26FD87AD"/>
    <w:rsid w:val="26FFD36B"/>
    <w:rsid w:val="27069968"/>
    <w:rsid w:val="27086D96"/>
    <w:rsid w:val="270DD11A"/>
    <w:rsid w:val="27124812"/>
    <w:rsid w:val="27128FE4"/>
    <w:rsid w:val="27212D85"/>
    <w:rsid w:val="272971DB"/>
    <w:rsid w:val="2757AD4F"/>
    <w:rsid w:val="27653097"/>
    <w:rsid w:val="276A9AB7"/>
    <w:rsid w:val="276EC23A"/>
    <w:rsid w:val="27755D73"/>
    <w:rsid w:val="277F3395"/>
    <w:rsid w:val="2780F22F"/>
    <w:rsid w:val="279B9822"/>
    <w:rsid w:val="27AB664C"/>
    <w:rsid w:val="27DAAB6A"/>
    <w:rsid w:val="27E85AF4"/>
    <w:rsid w:val="27FBB5BA"/>
    <w:rsid w:val="27FE289D"/>
    <w:rsid w:val="2802E3F9"/>
    <w:rsid w:val="28121924"/>
    <w:rsid w:val="281B0841"/>
    <w:rsid w:val="282053DF"/>
    <w:rsid w:val="2825C75A"/>
    <w:rsid w:val="282D1D50"/>
    <w:rsid w:val="28349E69"/>
    <w:rsid w:val="283B608B"/>
    <w:rsid w:val="283D86AF"/>
    <w:rsid w:val="284FF638"/>
    <w:rsid w:val="2863D684"/>
    <w:rsid w:val="2867E21A"/>
    <w:rsid w:val="28688E34"/>
    <w:rsid w:val="286CA1D0"/>
    <w:rsid w:val="2878BDE6"/>
    <w:rsid w:val="2882E346"/>
    <w:rsid w:val="2889508F"/>
    <w:rsid w:val="289A3111"/>
    <w:rsid w:val="289B4990"/>
    <w:rsid w:val="28A0391E"/>
    <w:rsid w:val="28A597AF"/>
    <w:rsid w:val="28AE6045"/>
    <w:rsid w:val="28C41B20"/>
    <w:rsid w:val="28C57AB3"/>
    <w:rsid w:val="28CA74DC"/>
    <w:rsid w:val="28D74D17"/>
    <w:rsid w:val="28D76727"/>
    <w:rsid w:val="28D8C7C0"/>
    <w:rsid w:val="28DD128C"/>
    <w:rsid w:val="28EF7553"/>
    <w:rsid w:val="28F5A011"/>
    <w:rsid w:val="290A929B"/>
    <w:rsid w:val="291BF4F7"/>
    <w:rsid w:val="29355CD5"/>
    <w:rsid w:val="296E633A"/>
    <w:rsid w:val="29894943"/>
    <w:rsid w:val="298A83DA"/>
    <w:rsid w:val="2994E965"/>
    <w:rsid w:val="2997009E"/>
    <w:rsid w:val="299B589F"/>
    <w:rsid w:val="29A44E01"/>
    <w:rsid w:val="29A45357"/>
    <w:rsid w:val="29B9FFB5"/>
    <w:rsid w:val="29C2AB40"/>
    <w:rsid w:val="29CD574E"/>
    <w:rsid w:val="29F03D5F"/>
    <w:rsid w:val="2A1A248E"/>
    <w:rsid w:val="2A1EDBAC"/>
    <w:rsid w:val="2A22E353"/>
    <w:rsid w:val="2A2AC37C"/>
    <w:rsid w:val="2A2C2B00"/>
    <w:rsid w:val="2A3022C0"/>
    <w:rsid w:val="2A3A0A1B"/>
    <w:rsid w:val="2A3FE612"/>
    <w:rsid w:val="2A440AAD"/>
    <w:rsid w:val="2A473046"/>
    <w:rsid w:val="2A54A94D"/>
    <w:rsid w:val="2A59BE9C"/>
    <w:rsid w:val="2A8DFDAB"/>
    <w:rsid w:val="2A913673"/>
    <w:rsid w:val="2A990EF3"/>
    <w:rsid w:val="2AAC6C03"/>
    <w:rsid w:val="2AB9C5A3"/>
    <w:rsid w:val="2ABA0D2A"/>
    <w:rsid w:val="2AC3117C"/>
    <w:rsid w:val="2AD338E4"/>
    <w:rsid w:val="2AD60A7F"/>
    <w:rsid w:val="2AD81BE2"/>
    <w:rsid w:val="2AF870EF"/>
    <w:rsid w:val="2B056A7E"/>
    <w:rsid w:val="2B1364AE"/>
    <w:rsid w:val="2B32949F"/>
    <w:rsid w:val="2B4111EE"/>
    <w:rsid w:val="2B44B2B5"/>
    <w:rsid w:val="2B4FBEA8"/>
    <w:rsid w:val="2B5B3700"/>
    <w:rsid w:val="2B69701A"/>
    <w:rsid w:val="2B6D692B"/>
    <w:rsid w:val="2B9BAAFE"/>
    <w:rsid w:val="2B9C71BC"/>
    <w:rsid w:val="2BB690B3"/>
    <w:rsid w:val="2BBAADBC"/>
    <w:rsid w:val="2BBC1FD5"/>
    <w:rsid w:val="2BBFCD63"/>
    <w:rsid w:val="2BC7A915"/>
    <w:rsid w:val="2BC81443"/>
    <w:rsid w:val="2BD3E671"/>
    <w:rsid w:val="2BD7A4B0"/>
    <w:rsid w:val="2BE210CE"/>
    <w:rsid w:val="2BE2E57D"/>
    <w:rsid w:val="2BF778D7"/>
    <w:rsid w:val="2C0F4C65"/>
    <w:rsid w:val="2C2CD35A"/>
    <w:rsid w:val="2C61ECEB"/>
    <w:rsid w:val="2C6AA709"/>
    <w:rsid w:val="2C6F0945"/>
    <w:rsid w:val="2C7DC188"/>
    <w:rsid w:val="2C7EFE3D"/>
    <w:rsid w:val="2C9081FA"/>
    <w:rsid w:val="2C98D39B"/>
    <w:rsid w:val="2CA576C5"/>
    <w:rsid w:val="2CC658BE"/>
    <w:rsid w:val="2CD4D363"/>
    <w:rsid w:val="2CF60EF3"/>
    <w:rsid w:val="2D1D53D2"/>
    <w:rsid w:val="2D22B086"/>
    <w:rsid w:val="2D3E9C70"/>
    <w:rsid w:val="2D4098A3"/>
    <w:rsid w:val="2D4F9CC5"/>
    <w:rsid w:val="2D543D29"/>
    <w:rsid w:val="2D5A3C1E"/>
    <w:rsid w:val="2D6F03FA"/>
    <w:rsid w:val="2D755290"/>
    <w:rsid w:val="2D8084EB"/>
    <w:rsid w:val="2D8BEF0D"/>
    <w:rsid w:val="2D92B0F0"/>
    <w:rsid w:val="2DA80019"/>
    <w:rsid w:val="2DACEE29"/>
    <w:rsid w:val="2DB5722C"/>
    <w:rsid w:val="2DBEF55F"/>
    <w:rsid w:val="2DE4FC96"/>
    <w:rsid w:val="2DEB5C3B"/>
    <w:rsid w:val="2DFB532C"/>
    <w:rsid w:val="2E0F9A8F"/>
    <w:rsid w:val="2E116C9D"/>
    <w:rsid w:val="2E14B7FB"/>
    <w:rsid w:val="2E2497D6"/>
    <w:rsid w:val="2E28EEFA"/>
    <w:rsid w:val="2E2A1C81"/>
    <w:rsid w:val="2E34FE22"/>
    <w:rsid w:val="2E377EC3"/>
    <w:rsid w:val="2E481F96"/>
    <w:rsid w:val="2E57AF4E"/>
    <w:rsid w:val="2E62429F"/>
    <w:rsid w:val="2E644639"/>
    <w:rsid w:val="2E7D04FA"/>
    <w:rsid w:val="2E8E9775"/>
    <w:rsid w:val="2E98C396"/>
    <w:rsid w:val="2E9920E4"/>
    <w:rsid w:val="2EA339FC"/>
    <w:rsid w:val="2EAA7FAD"/>
    <w:rsid w:val="2EB12663"/>
    <w:rsid w:val="2EB32A85"/>
    <w:rsid w:val="2ED45855"/>
    <w:rsid w:val="2EF108EE"/>
    <w:rsid w:val="2EF84DF0"/>
    <w:rsid w:val="2F0439F7"/>
    <w:rsid w:val="2F0EFB51"/>
    <w:rsid w:val="2F201FD1"/>
    <w:rsid w:val="2F26E73C"/>
    <w:rsid w:val="2F27A90E"/>
    <w:rsid w:val="2F43DCD9"/>
    <w:rsid w:val="2F5082E8"/>
    <w:rsid w:val="2F709B78"/>
    <w:rsid w:val="2F7B299D"/>
    <w:rsid w:val="2F7B42C0"/>
    <w:rsid w:val="2F7F0C76"/>
    <w:rsid w:val="2F9ACBB0"/>
    <w:rsid w:val="2FA8B626"/>
    <w:rsid w:val="2FB46377"/>
    <w:rsid w:val="2FB94503"/>
    <w:rsid w:val="2FBE88CA"/>
    <w:rsid w:val="2FD1825B"/>
    <w:rsid w:val="2FDBC0F9"/>
    <w:rsid w:val="2FDBCBA1"/>
    <w:rsid w:val="2FDF92E0"/>
    <w:rsid w:val="300C5BCF"/>
    <w:rsid w:val="301986AD"/>
    <w:rsid w:val="301B8261"/>
    <w:rsid w:val="301F94DC"/>
    <w:rsid w:val="30253997"/>
    <w:rsid w:val="3049DA2E"/>
    <w:rsid w:val="3074F682"/>
    <w:rsid w:val="30936D42"/>
    <w:rsid w:val="309F457E"/>
    <w:rsid w:val="30B2A1D4"/>
    <w:rsid w:val="30C2B79D"/>
    <w:rsid w:val="30DDD479"/>
    <w:rsid w:val="30E411FE"/>
    <w:rsid w:val="30E89A9B"/>
    <w:rsid w:val="30ED12EE"/>
    <w:rsid w:val="30FE070C"/>
    <w:rsid w:val="30FEC201"/>
    <w:rsid w:val="3111417E"/>
    <w:rsid w:val="3122E12D"/>
    <w:rsid w:val="3126505A"/>
    <w:rsid w:val="313F32D3"/>
    <w:rsid w:val="314715D5"/>
    <w:rsid w:val="3160CBEF"/>
    <w:rsid w:val="3163B5BA"/>
    <w:rsid w:val="3163C578"/>
    <w:rsid w:val="31767D78"/>
    <w:rsid w:val="31796BF5"/>
    <w:rsid w:val="3182F423"/>
    <w:rsid w:val="319A352D"/>
    <w:rsid w:val="31A48FC2"/>
    <w:rsid w:val="31AB796A"/>
    <w:rsid w:val="31B0CC1B"/>
    <w:rsid w:val="31D2F4EF"/>
    <w:rsid w:val="31DB1BF0"/>
    <w:rsid w:val="31F7BB6C"/>
    <w:rsid w:val="3200313F"/>
    <w:rsid w:val="320543CD"/>
    <w:rsid w:val="320A5F65"/>
    <w:rsid w:val="320C5078"/>
    <w:rsid w:val="320F7103"/>
    <w:rsid w:val="321E637D"/>
    <w:rsid w:val="3228A9B0"/>
    <w:rsid w:val="322B92C5"/>
    <w:rsid w:val="3239529E"/>
    <w:rsid w:val="3244974F"/>
    <w:rsid w:val="3258D47A"/>
    <w:rsid w:val="32602B89"/>
    <w:rsid w:val="329E15CB"/>
    <w:rsid w:val="32A9A3C3"/>
    <w:rsid w:val="32D56335"/>
    <w:rsid w:val="32E2E636"/>
    <w:rsid w:val="32EDAE0A"/>
    <w:rsid w:val="3300E3AF"/>
    <w:rsid w:val="330C53DE"/>
    <w:rsid w:val="330E6AA9"/>
    <w:rsid w:val="330E7895"/>
    <w:rsid w:val="330FDD1C"/>
    <w:rsid w:val="33148042"/>
    <w:rsid w:val="33196B0D"/>
    <w:rsid w:val="3326AC0E"/>
    <w:rsid w:val="33352587"/>
    <w:rsid w:val="3335F965"/>
    <w:rsid w:val="334D7141"/>
    <w:rsid w:val="33766639"/>
    <w:rsid w:val="337E4630"/>
    <w:rsid w:val="3388E849"/>
    <w:rsid w:val="338D109A"/>
    <w:rsid w:val="33997CA6"/>
    <w:rsid w:val="339CDF2F"/>
    <w:rsid w:val="33A71AF6"/>
    <w:rsid w:val="33A95572"/>
    <w:rsid w:val="33CEC627"/>
    <w:rsid w:val="33D5ED46"/>
    <w:rsid w:val="33F92AA8"/>
    <w:rsid w:val="33FA585F"/>
    <w:rsid w:val="3408AE64"/>
    <w:rsid w:val="340C4604"/>
    <w:rsid w:val="341DC764"/>
    <w:rsid w:val="34246691"/>
    <w:rsid w:val="343CB6BC"/>
    <w:rsid w:val="3442723D"/>
    <w:rsid w:val="344A66CD"/>
    <w:rsid w:val="344BBDD5"/>
    <w:rsid w:val="346B5619"/>
    <w:rsid w:val="347A369F"/>
    <w:rsid w:val="348688B0"/>
    <w:rsid w:val="3486F5A7"/>
    <w:rsid w:val="34ABE9EC"/>
    <w:rsid w:val="34B92D35"/>
    <w:rsid w:val="34C43A5D"/>
    <w:rsid w:val="34F6D833"/>
    <w:rsid w:val="34FD6B43"/>
    <w:rsid w:val="35039163"/>
    <w:rsid w:val="3507C612"/>
    <w:rsid w:val="35138085"/>
    <w:rsid w:val="3516731D"/>
    <w:rsid w:val="351EDE8D"/>
    <w:rsid w:val="3524B8AA"/>
    <w:rsid w:val="354A3C95"/>
    <w:rsid w:val="3555FF94"/>
    <w:rsid w:val="356295CB"/>
    <w:rsid w:val="35948AC3"/>
    <w:rsid w:val="35973751"/>
    <w:rsid w:val="35B11253"/>
    <w:rsid w:val="35BA30F6"/>
    <w:rsid w:val="35CC7DC8"/>
    <w:rsid w:val="35ECC8C0"/>
    <w:rsid w:val="35ECDBA6"/>
    <w:rsid w:val="3600E7F3"/>
    <w:rsid w:val="3609F2AD"/>
    <w:rsid w:val="360DE3DD"/>
    <w:rsid w:val="361DD911"/>
    <w:rsid w:val="36323469"/>
    <w:rsid w:val="363275B4"/>
    <w:rsid w:val="36401007"/>
    <w:rsid w:val="364F2B8A"/>
    <w:rsid w:val="3654B4B3"/>
    <w:rsid w:val="3658B176"/>
    <w:rsid w:val="365A84FD"/>
    <w:rsid w:val="3668CF05"/>
    <w:rsid w:val="36715EE8"/>
    <w:rsid w:val="3677D083"/>
    <w:rsid w:val="367A8047"/>
    <w:rsid w:val="3692ADBB"/>
    <w:rsid w:val="3697E0A4"/>
    <w:rsid w:val="36A5632C"/>
    <w:rsid w:val="36B8C2D4"/>
    <w:rsid w:val="36BAEFC5"/>
    <w:rsid w:val="36D28190"/>
    <w:rsid w:val="36D88317"/>
    <w:rsid w:val="36DAA0D4"/>
    <w:rsid w:val="36E05067"/>
    <w:rsid w:val="36EFA04B"/>
    <w:rsid w:val="36F7F044"/>
    <w:rsid w:val="3708B49C"/>
    <w:rsid w:val="37109A31"/>
    <w:rsid w:val="37214768"/>
    <w:rsid w:val="372416F3"/>
    <w:rsid w:val="373D246E"/>
    <w:rsid w:val="3753D06F"/>
    <w:rsid w:val="375F9792"/>
    <w:rsid w:val="376F0E32"/>
    <w:rsid w:val="37937514"/>
    <w:rsid w:val="37C044B5"/>
    <w:rsid w:val="37F7070E"/>
    <w:rsid w:val="37FCE658"/>
    <w:rsid w:val="3807A955"/>
    <w:rsid w:val="381F0420"/>
    <w:rsid w:val="3848862C"/>
    <w:rsid w:val="385219E2"/>
    <w:rsid w:val="38750E55"/>
    <w:rsid w:val="387E67A2"/>
    <w:rsid w:val="38909D3F"/>
    <w:rsid w:val="38A85B52"/>
    <w:rsid w:val="38AED647"/>
    <w:rsid w:val="38C6AFC4"/>
    <w:rsid w:val="38E02851"/>
    <w:rsid w:val="38E975E3"/>
    <w:rsid w:val="38F0C491"/>
    <w:rsid w:val="38F21F38"/>
    <w:rsid w:val="39247C68"/>
    <w:rsid w:val="3926A9E0"/>
    <w:rsid w:val="393ACF1B"/>
    <w:rsid w:val="394B502E"/>
    <w:rsid w:val="39553FCD"/>
    <w:rsid w:val="395A66CA"/>
    <w:rsid w:val="396A4AFC"/>
    <w:rsid w:val="397099A6"/>
    <w:rsid w:val="3972C458"/>
    <w:rsid w:val="397CAA1F"/>
    <w:rsid w:val="3982EDD0"/>
    <w:rsid w:val="398C16E0"/>
    <w:rsid w:val="39945412"/>
    <w:rsid w:val="3994E162"/>
    <w:rsid w:val="39BBFB98"/>
    <w:rsid w:val="39CE2C1B"/>
    <w:rsid w:val="39CF4E6C"/>
    <w:rsid w:val="39D7B76A"/>
    <w:rsid w:val="3A06F859"/>
    <w:rsid w:val="3A0E0D9C"/>
    <w:rsid w:val="3A119A09"/>
    <w:rsid w:val="3A134450"/>
    <w:rsid w:val="3A1421F5"/>
    <w:rsid w:val="3A1FEB7E"/>
    <w:rsid w:val="3A229430"/>
    <w:rsid w:val="3A2347FA"/>
    <w:rsid w:val="3A273C5E"/>
    <w:rsid w:val="3A2E523B"/>
    <w:rsid w:val="3A3E3573"/>
    <w:rsid w:val="3A49A629"/>
    <w:rsid w:val="3A5F3A82"/>
    <w:rsid w:val="3A5FE8F0"/>
    <w:rsid w:val="3A64AB3E"/>
    <w:rsid w:val="3A67E691"/>
    <w:rsid w:val="3A7F77F7"/>
    <w:rsid w:val="3A92A971"/>
    <w:rsid w:val="3A992FF4"/>
    <w:rsid w:val="3AAF381C"/>
    <w:rsid w:val="3AB0A58A"/>
    <w:rsid w:val="3AB35856"/>
    <w:rsid w:val="3ACB342F"/>
    <w:rsid w:val="3AD7FDC5"/>
    <w:rsid w:val="3AEAB488"/>
    <w:rsid w:val="3AFA94EB"/>
    <w:rsid w:val="3B0B01E2"/>
    <w:rsid w:val="3B0E08FE"/>
    <w:rsid w:val="3B14003E"/>
    <w:rsid w:val="3B1CF3D1"/>
    <w:rsid w:val="3B5ABC12"/>
    <w:rsid w:val="3B5B7699"/>
    <w:rsid w:val="3B613649"/>
    <w:rsid w:val="3B77499D"/>
    <w:rsid w:val="3B7C5A27"/>
    <w:rsid w:val="3B7CCFA9"/>
    <w:rsid w:val="3B8144CF"/>
    <w:rsid w:val="3B8DE8B5"/>
    <w:rsid w:val="3B92F9D9"/>
    <w:rsid w:val="3B981E71"/>
    <w:rsid w:val="3BB2321D"/>
    <w:rsid w:val="3BB26E12"/>
    <w:rsid w:val="3BB94CAE"/>
    <w:rsid w:val="3BBD8203"/>
    <w:rsid w:val="3BBDC5EA"/>
    <w:rsid w:val="3BBF41AB"/>
    <w:rsid w:val="3BC7E544"/>
    <w:rsid w:val="3BC9551B"/>
    <w:rsid w:val="3BE00C2C"/>
    <w:rsid w:val="3BE51AA6"/>
    <w:rsid w:val="3BE745B5"/>
    <w:rsid w:val="3BF2547A"/>
    <w:rsid w:val="3C084638"/>
    <w:rsid w:val="3C23521C"/>
    <w:rsid w:val="3C2C9205"/>
    <w:rsid w:val="3C2E79D2"/>
    <w:rsid w:val="3C394A83"/>
    <w:rsid w:val="3C3AADF0"/>
    <w:rsid w:val="3C43A3F6"/>
    <w:rsid w:val="3C4919FA"/>
    <w:rsid w:val="3C4A49B6"/>
    <w:rsid w:val="3C5D2F36"/>
    <w:rsid w:val="3C73F238"/>
    <w:rsid w:val="3C7FA533"/>
    <w:rsid w:val="3C83C062"/>
    <w:rsid w:val="3C871137"/>
    <w:rsid w:val="3C8FA78C"/>
    <w:rsid w:val="3C8FEC30"/>
    <w:rsid w:val="3CA3C40C"/>
    <w:rsid w:val="3CA50F31"/>
    <w:rsid w:val="3CB58D7E"/>
    <w:rsid w:val="3CC3B6DA"/>
    <w:rsid w:val="3CDB11C5"/>
    <w:rsid w:val="3CDBA75B"/>
    <w:rsid w:val="3CE21127"/>
    <w:rsid w:val="3CEB99E8"/>
    <w:rsid w:val="3CFC3254"/>
    <w:rsid w:val="3D01E864"/>
    <w:rsid w:val="3D12516F"/>
    <w:rsid w:val="3D185D52"/>
    <w:rsid w:val="3D1F58D0"/>
    <w:rsid w:val="3D21D723"/>
    <w:rsid w:val="3D23CAD2"/>
    <w:rsid w:val="3D2B4680"/>
    <w:rsid w:val="3D423F46"/>
    <w:rsid w:val="3D4D74EA"/>
    <w:rsid w:val="3D4E027E"/>
    <w:rsid w:val="3D568BC3"/>
    <w:rsid w:val="3D743EF4"/>
    <w:rsid w:val="3D76BBD7"/>
    <w:rsid w:val="3D7DDCF9"/>
    <w:rsid w:val="3D7FE9A0"/>
    <w:rsid w:val="3D81195E"/>
    <w:rsid w:val="3D82476A"/>
    <w:rsid w:val="3DA6233B"/>
    <w:rsid w:val="3DC7DEF9"/>
    <w:rsid w:val="3DCA7A54"/>
    <w:rsid w:val="3DD8AF60"/>
    <w:rsid w:val="3DEBD3D9"/>
    <w:rsid w:val="3DF2A3E4"/>
    <w:rsid w:val="3DF7CA27"/>
    <w:rsid w:val="3DFE1155"/>
    <w:rsid w:val="3E07F09C"/>
    <w:rsid w:val="3E0AB3EC"/>
    <w:rsid w:val="3E0B4489"/>
    <w:rsid w:val="3E0FC299"/>
    <w:rsid w:val="3E140011"/>
    <w:rsid w:val="3E1BFC50"/>
    <w:rsid w:val="3E232D56"/>
    <w:rsid w:val="3E2E81C4"/>
    <w:rsid w:val="3E43BBF0"/>
    <w:rsid w:val="3E719FEC"/>
    <w:rsid w:val="3E791CB2"/>
    <w:rsid w:val="3E8D7E47"/>
    <w:rsid w:val="3E8E6849"/>
    <w:rsid w:val="3E8FED6F"/>
    <w:rsid w:val="3E9C2BF2"/>
    <w:rsid w:val="3EA2A31E"/>
    <w:rsid w:val="3EB156C4"/>
    <w:rsid w:val="3EB6C1E6"/>
    <w:rsid w:val="3EBF3FE0"/>
    <w:rsid w:val="3EC5AC33"/>
    <w:rsid w:val="3EC7FC19"/>
    <w:rsid w:val="3EE111DE"/>
    <w:rsid w:val="3EF47472"/>
    <w:rsid w:val="3F274FCC"/>
    <w:rsid w:val="3F2BC21A"/>
    <w:rsid w:val="3F391DD1"/>
    <w:rsid w:val="3F482A35"/>
    <w:rsid w:val="3F5A7277"/>
    <w:rsid w:val="3F7D4875"/>
    <w:rsid w:val="3F7E1EC6"/>
    <w:rsid w:val="3F8E7445"/>
    <w:rsid w:val="3F92A123"/>
    <w:rsid w:val="3F95B8B5"/>
    <w:rsid w:val="3FAB1091"/>
    <w:rsid w:val="3FBA30E2"/>
    <w:rsid w:val="3FBBCA01"/>
    <w:rsid w:val="3FC2CAEA"/>
    <w:rsid w:val="3FC8DD7F"/>
    <w:rsid w:val="3FD23A30"/>
    <w:rsid w:val="3FDB207C"/>
    <w:rsid w:val="3FDC443D"/>
    <w:rsid w:val="3FDF8C51"/>
    <w:rsid w:val="3FE06944"/>
    <w:rsid w:val="3FE8F1A5"/>
    <w:rsid w:val="3FF9BF96"/>
    <w:rsid w:val="3FF9DCF1"/>
    <w:rsid w:val="40052C25"/>
    <w:rsid w:val="40087EEC"/>
    <w:rsid w:val="4014ED13"/>
    <w:rsid w:val="40227F99"/>
    <w:rsid w:val="402DD091"/>
    <w:rsid w:val="40374EFB"/>
    <w:rsid w:val="404EFD7C"/>
    <w:rsid w:val="406098FE"/>
    <w:rsid w:val="4066BD7B"/>
    <w:rsid w:val="40AD1843"/>
    <w:rsid w:val="40CE4B56"/>
    <w:rsid w:val="40D07FD8"/>
    <w:rsid w:val="40D5A3F3"/>
    <w:rsid w:val="40E6E4DB"/>
    <w:rsid w:val="40F5BAB1"/>
    <w:rsid w:val="40FA48F7"/>
    <w:rsid w:val="40FF4144"/>
    <w:rsid w:val="410C0421"/>
    <w:rsid w:val="410EC12C"/>
    <w:rsid w:val="410F9CB5"/>
    <w:rsid w:val="41264B0A"/>
    <w:rsid w:val="41272810"/>
    <w:rsid w:val="4128407E"/>
    <w:rsid w:val="412AEB7F"/>
    <w:rsid w:val="413863E7"/>
    <w:rsid w:val="4149671E"/>
    <w:rsid w:val="415C4613"/>
    <w:rsid w:val="415DD43E"/>
    <w:rsid w:val="415F59C0"/>
    <w:rsid w:val="41678C61"/>
    <w:rsid w:val="4170A988"/>
    <w:rsid w:val="4173CC22"/>
    <w:rsid w:val="417730E4"/>
    <w:rsid w:val="41792C1B"/>
    <w:rsid w:val="417A5D10"/>
    <w:rsid w:val="41865E77"/>
    <w:rsid w:val="418E9FE9"/>
    <w:rsid w:val="4195E14E"/>
    <w:rsid w:val="41B3B0DE"/>
    <w:rsid w:val="41B780F4"/>
    <w:rsid w:val="41C9A0F2"/>
    <w:rsid w:val="41CDED28"/>
    <w:rsid w:val="41CE82CB"/>
    <w:rsid w:val="41DB24F2"/>
    <w:rsid w:val="41F3BEF3"/>
    <w:rsid w:val="41F4F359"/>
    <w:rsid w:val="41F65182"/>
    <w:rsid w:val="42098161"/>
    <w:rsid w:val="420CF7AE"/>
    <w:rsid w:val="4218FC1A"/>
    <w:rsid w:val="421B1166"/>
    <w:rsid w:val="422173A1"/>
    <w:rsid w:val="4225650D"/>
    <w:rsid w:val="4235AF45"/>
    <w:rsid w:val="424306F2"/>
    <w:rsid w:val="42513CC6"/>
    <w:rsid w:val="42609BE0"/>
    <w:rsid w:val="429CD349"/>
    <w:rsid w:val="42A018D5"/>
    <w:rsid w:val="42A7D482"/>
    <w:rsid w:val="42B45F72"/>
    <w:rsid w:val="42DB61BF"/>
    <w:rsid w:val="42EA3A47"/>
    <w:rsid w:val="42F5A3DF"/>
    <w:rsid w:val="4311F1DB"/>
    <w:rsid w:val="4323C2D7"/>
    <w:rsid w:val="4336FE52"/>
    <w:rsid w:val="4340FADE"/>
    <w:rsid w:val="43657153"/>
    <w:rsid w:val="4365C130"/>
    <w:rsid w:val="4376BA2C"/>
    <w:rsid w:val="4376F553"/>
    <w:rsid w:val="43773344"/>
    <w:rsid w:val="4398FA9A"/>
    <w:rsid w:val="43B0D21F"/>
    <w:rsid w:val="43DE0BE7"/>
    <w:rsid w:val="43DE10EA"/>
    <w:rsid w:val="43E0011A"/>
    <w:rsid w:val="43E4F7C6"/>
    <w:rsid w:val="43F163BE"/>
    <w:rsid w:val="43F2012C"/>
    <w:rsid w:val="4408DBBB"/>
    <w:rsid w:val="441DC1FE"/>
    <w:rsid w:val="442148F2"/>
    <w:rsid w:val="442916AE"/>
    <w:rsid w:val="442FD91B"/>
    <w:rsid w:val="4433C1B0"/>
    <w:rsid w:val="44361229"/>
    <w:rsid w:val="44439CA8"/>
    <w:rsid w:val="445E09C3"/>
    <w:rsid w:val="446929D8"/>
    <w:rsid w:val="448581EC"/>
    <w:rsid w:val="448D11B5"/>
    <w:rsid w:val="44901399"/>
    <w:rsid w:val="4490D176"/>
    <w:rsid w:val="44921B20"/>
    <w:rsid w:val="4493BB06"/>
    <w:rsid w:val="44B16FA6"/>
    <w:rsid w:val="44CEC1DE"/>
    <w:rsid w:val="44D2C394"/>
    <w:rsid w:val="44D34E26"/>
    <w:rsid w:val="44D677C8"/>
    <w:rsid w:val="44DBAB53"/>
    <w:rsid w:val="44DCFFAC"/>
    <w:rsid w:val="44DDD9C9"/>
    <w:rsid w:val="44E87B63"/>
    <w:rsid w:val="44E9C6EB"/>
    <w:rsid w:val="45067923"/>
    <w:rsid w:val="450CEE0D"/>
    <w:rsid w:val="4544D073"/>
    <w:rsid w:val="4545313E"/>
    <w:rsid w:val="45488C15"/>
    <w:rsid w:val="455B0AE2"/>
    <w:rsid w:val="455FBFF3"/>
    <w:rsid w:val="4560FCA7"/>
    <w:rsid w:val="45702B25"/>
    <w:rsid w:val="457595D8"/>
    <w:rsid w:val="4575C278"/>
    <w:rsid w:val="4578F519"/>
    <w:rsid w:val="457ABD76"/>
    <w:rsid w:val="457F0FC7"/>
    <w:rsid w:val="45845A37"/>
    <w:rsid w:val="45A04D80"/>
    <w:rsid w:val="45CAC9AC"/>
    <w:rsid w:val="45CC1AB7"/>
    <w:rsid w:val="45EF780F"/>
    <w:rsid w:val="45F7C91A"/>
    <w:rsid w:val="460E61EB"/>
    <w:rsid w:val="461313ED"/>
    <w:rsid w:val="4627EC57"/>
    <w:rsid w:val="4629364F"/>
    <w:rsid w:val="462D2AC9"/>
    <w:rsid w:val="4633FCDB"/>
    <w:rsid w:val="465537DC"/>
    <w:rsid w:val="465D7679"/>
    <w:rsid w:val="46625E94"/>
    <w:rsid w:val="4675D7C3"/>
    <w:rsid w:val="468F197D"/>
    <w:rsid w:val="4695BF55"/>
    <w:rsid w:val="4698695E"/>
    <w:rsid w:val="469D1215"/>
    <w:rsid w:val="46BE7791"/>
    <w:rsid w:val="46BE9F7C"/>
    <w:rsid w:val="46E63CCC"/>
    <w:rsid w:val="46EC47C6"/>
    <w:rsid w:val="46FCD052"/>
    <w:rsid w:val="47126393"/>
    <w:rsid w:val="47202A98"/>
    <w:rsid w:val="4729A4ED"/>
    <w:rsid w:val="47351359"/>
    <w:rsid w:val="474AB87B"/>
    <w:rsid w:val="474F5CD7"/>
    <w:rsid w:val="47633A0A"/>
    <w:rsid w:val="4786DF49"/>
    <w:rsid w:val="478B6BD4"/>
    <w:rsid w:val="4794DC61"/>
    <w:rsid w:val="47AD9FD9"/>
    <w:rsid w:val="47C25634"/>
    <w:rsid w:val="47D4BA33"/>
    <w:rsid w:val="47DA00DD"/>
    <w:rsid w:val="47EC1B35"/>
    <w:rsid w:val="47F112AB"/>
    <w:rsid w:val="47FC4A65"/>
    <w:rsid w:val="48103C67"/>
    <w:rsid w:val="4818773E"/>
    <w:rsid w:val="48198A5F"/>
    <w:rsid w:val="481CECA3"/>
    <w:rsid w:val="482A1380"/>
    <w:rsid w:val="483439BF"/>
    <w:rsid w:val="483793E8"/>
    <w:rsid w:val="483E0433"/>
    <w:rsid w:val="484AC3EE"/>
    <w:rsid w:val="485F77A3"/>
    <w:rsid w:val="4862DC2E"/>
    <w:rsid w:val="48701EF4"/>
    <w:rsid w:val="487E845A"/>
    <w:rsid w:val="488AF864"/>
    <w:rsid w:val="48907E5B"/>
    <w:rsid w:val="489101E2"/>
    <w:rsid w:val="48A01E65"/>
    <w:rsid w:val="48B5FC84"/>
    <w:rsid w:val="48C53B1A"/>
    <w:rsid w:val="48D3677D"/>
    <w:rsid w:val="48DD8C72"/>
    <w:rsid w:val="48F7C8CA"/>
    <w:rsid w:val="490C5BC0"/>
    <w:rsid w:val="490D83D6"/>
    <w:rsid w:val="491AC3AD"/>
    <w:rsid w:val="4927F0AF"/>
    <w:rsid w:val="492F0835"/>
    <w:rsid w:val="49363BE3"/>
    <w:rsid w:val="4939CE06"/>
    <w:rsid w:val="4952B1EE"/>
    <w:rsid w:val="4960D711"/>
    <w:rsid w:val="49819ECE"/>
    <w:rsid w:val="4989A21C"/>
    <w:rsid w:val="498A2D38"/>
    <w:rsid w:val="49AA2D77"/>
    <w:rsid w:val="49B02428"/>
    <w:rsid w:val="49B6BBD7"/>
    <w:rsid w:val="49C22D0A"/>
    <w:rsid w:val="49D49809"/>
    <w:rsid w:val="49DAF841"/>
    <w:rsid w:val="49F858AE"/>
    <w:rsid w:val="4A074650"/>
    <w:rsid w:val="4A12CA43"/>
    <w:rsid w:val="4A19B9E6"/>
    <w:rsid w:val="4A1EB297"/>
    <w:rsid w:val="4A4CDBC9"/>
    <w:rsid w:val="4A50C45B"/>
    <w:rsid w:val="4A572629"/>
    <w:rsid w:val="4A60A8B0"/>
    <w:rsid w:val="4A6376B5"/>
    <w:rsid w:val="4A7AE4B5"/>
    <w:rsid w:val="4A807F65"/>
    <w:rsid w:val="4A82D138"/>
    <w:rsid w:val="4A87B2CB"/>
    <w:rsid w:val="4AAF6305"/>
    <w:rsid w:val="4AB53D73"/>
    <w:rsid w:val="4ABAC878"/>
    <w:rsid w:val="4AC1D6D5"/>
    <w:rsid w:val="4AEAFE0C"/>
    <w:rsid w:val="4B1A5895"/>
    <w:rsid w:val="4B1ED8C4"/>
    <w:rsid w:val="4B28B36D"/>
    <w:rsid w:val="4B2C5979"/>
    <w:rsid w:val="4B2D8BE9"/>
    <w:rsid w:val="4B3F8862"/>
    <w:rsid w:val="4B4508CF"/>
    <w:rsid w:val="4B4DB2A0"/>
    <w:rsid w:val="4B597057"/>
    <w:rsid w:val="4B5C3CB4"/>
    <w:rsid w:val="4B682984"/>
    <w:rsid w:val="4B6EB35D"/>
    <w:rsid w:val="4B736F21"/>
    <w:rsid w:val="4B7E7070"/>
    <w:rsid w:val="4B8B6CF9"/>
    <w:rsid w:val="4B94B4F1"/>
    <w:rsid w:val="4B9EF874"/>
    <w:rsid w:val="4BA40C7F"/>
    <w:rsid w:val="4BAF88C1"/>
    <w:rsid w:val="4BB34020"/>
    <w:rsid w:val="4BB41E47"/>
    <w:rsid w:val="4BB9FBC5"/>
    <w:rsid w:val="4BBED17D"/>
    <w:rsid w:val="4BBFE795"/>
    <w:rsid w:val="4BCD5F11"/>
    <w:rsid w:val="4BCF6448"/>
    <w:rsid w:val="4BD288C6"/>
    <w:rsid w:val="4BD6D8E8"/>
    <w:rsid w:val="4BE83BDF"/>
    <w:rsid w:val="4BF916B5"/>
    <w:rsid w:val="4BF97C91"/>
    <w:rsid w:val="4C0875F9"/>
    <w:rsid w:val="4C17B8AE"/>
    <w:rsid w:val="4C37E577"/>
    <w:rsid w:val="4C491B49"/>
    <w:rsid w:val="4C6A0075"/>
    <w:rsid w:val="4C79842B"/>
    <w:rsid w:val="4C80EDA7"/>
    <w:rsid w:val="4C97CF72"/>
    <w:rsid w:val="4C9B74FA"/>
    <w:rsid w:val="4CAF4E0D"/>
    <w:rsid w:val="4CE172B6"/>
    <w:rsid w:val="4CEB603D"/>
    <w:rsid w:val="4CEC45F6"/>
    <w:rsid w:val="4CF87BEB"/>
    <w:rsid w:val="4CFEEE5C"/>
    <w:rsid w:val="4D015DE5"/>
    <w:rsid w:val="4D1347DD"/>
    <w:rsid w:val="4D156000"/>
    <w:rsid w:val="4D1D2386"/>
    <w:rsid w:val="4D1DD799"/>
    <w:rsid w:val="4D1DF6BD"/>
    <w:rsid w:val="4D2187FE"/>
    <w:rsid w:val="4D3B1A6A"/>
    <w:rsid w:val="4D3DFDAD"/>
    <w:rsid w:val="4D4467BB"/>
    <w:rsid w:val="4D664143"/>
    <w:rsid w:val="4D72A949"/>
    <w:rsid w:val="4D7F74FB"/>
    <w:rsid w:val="4D8260CA"/>
    <w:rsid w:val="4D89F4AC"/>
    <w:rsid w:val="4D8A7A69"/>
    <w:rsid w:val="4D8F6C1C"/>
    <w:rsid w:val="4D99041D"/>
    <w:rsid w:val="4D9C503B"/>
    <w:rsid w:val="4D9E6E6A"/>
    <w:rsid w:val="4DA41909"/>
    <w:rsid w:val="4DB2858E"/>
    <w:rsid w:val="4DB45EEB"/>
    <w:rsid w:val="4DB5AEE9"/>
    <w:rsid w:val="4DC8D732"/>
    <w:rsid w:val="4DCB2F82"/>
    <w:rsid w:val="4DF859D2"/>
    <w:rsid w:val="4DFC1BEE"/>
    <w:rsid w:val="4E0F253E"/>
    <w:rsid w:val="4E190D0A"/>
    <w:rsid w:val="4E1BF12B"/>
    <w:rsid w:val="4E1F7753"/>
    <w:rsid w:val="4E25E663"/>
    <w:rsid w:val="4E43955C"/>
    <w:rsid w:val="4E4437EA"/>
    <w:rsid w:val="4E492973"/>
    <w:rsid w:val="4E4B1E6E"/>
    <w:rsid w:val="4E4D9789"/>
    <w:rsid w:val="4E536508"/>
    <w:rsid w:val="4E53E2BE"/>
    <w:rsid w:val="4E59CFC7"/>
    <w:rsid w:val="4E5BAFFD"/>
    <w:rsid w:val="4E5C1AB7"/>
    <w:rsid w:val="4E74D6B6"/>
    <w:rsid w:val="4E8F5863"/>
    <w:rsid w:val="4E93BF6D"/>
    <w:rsid w:val="4E985C26"/>
    <w:rsid w:val="4EA6541F"/>
    <w:rsid w:val="4EB9A7FA"/>
    <w:rsid w:val="4ED8B3A2"/>
    <w:rsid w:val="4EDDEC89"/>
    <w:rsid w:val="4EDDF9DC"/>
    <w:rsid w:val="4EF32370"/>
    <w:rsid w:val="4EF68446"/>
    <w:rsid w:val="4F050868"/>
    <w:rsid w:val="4F0668B2"/>
    <w:rsid w:val="4F18D2A5"/>
    <w:rsid w:val="4F1A5B56"/>
    <w:rsid w:val="4F2C7E5C"/>
    <w:rsid w:val="4F309D88"/>
    <w:rsid w:val="4F355290"/>
    <w:rsid w:val="4F488E07"/>
    <w:rsid w:val="4F5BC886"/>
    <w:rsid w:val="4F6059CB"/>
    <w:rsid w:val="4F8B3AC5"/>
    <w:rsid w:val="4F95A09B"/>
    <w:rsid w:val="4F9FD87D"/>
    <w:rsid w:val="4FA27B93"/>
    <w:rsid w:val="4FB25C4C"/>
    <w:rsid w:val="4FB971BF"/>
    <w:rsid w:val="4FD04121"/>
    <w:rsid w:val="4FE28A82"/>
    <w:rsid w:val="4FE6EECF"/>
    <w:rsid w:val="4FFAD42D"/>
    <w:rsid w:val="50523BF6"/>
    <w:rsid w:val="505D758C"/>
    <w:rsid w:val="50696CB3"/>
    <w:rsid w:val="506C5444"/>
    <w:rsid w:val="506E327D"/>
    <w:rsid w:val="507ADA88"/>
    <w:rsid w:val="50947F5D"/>
    <w:rsid w:val="50ACDD73"/>
    <w:rsid w:val="50B8A1DC"/>
    <w:rsid w:val="50BC95C9"/>
    <w:rsid w:val="50BF445D"/>
    <w:rsid w:val="50C75771"/>
    <w:rsid w:val="50CC6DE9"/>
    <w:rsid w:val="50D2A09B"/>
    <w:rsid w:val="50D42A74"/>
    <w:rsid w:val="50D7B0AD"/>
    <w:rsid w:val="50E1165E"/>
    <w:rsid w:val="50EF671E"/>
    <w:rsid w:val="50F64A1F"/>
    <w:rsid w:val="50FF4435"/>
    <w:rsid w:val="510417B2"/>
    <w:rsid w:val="513C3D1E"/>
    <w:rsid w:val="51465C1E"/>
    <w:rsid w:val="514BE7AA"/>
    <w:rsid w:val="5156593A"/>
    <w:rsid w:val="5162B6E0"/>
    <w:rsid w:val="5165E029"/>
    <w:rsid w:val="51753D3D"/>
    <w:rsid w:val="5182BF30"/>
    <w:rsid w:val="51990D70"/>
    <w:rsid w:val="51C20C3F"/>
    <w:rsid w:val="51C800F7"/>
    <w:rsid w:val="51E2B3F9"/>
    <w:rsid w:val="51F01E96"/>
    <w:rsid w:val="51F148BC"/>
    <w:rsid w:val="51F1CCED"/>
    <w:rsid w:val="520824A5"/>
    <w:rsid w:val="521B0306"/>
    <w:rsid w:val="521CD406"/>
    <w:rsid w:val="5224DBC8"/>
    <w:rsid w:val="5235A40D"/>
    <w:rsid w:val="523AEB8D"/>
    <w:rsid w:val="52400EDD"/>
    <w:rsid w:val="52557951"/>
    <w:rsid w:val="5276A145"/>
    <w:rsid w:val="5283E2D5"/>
    <w:rsid w:val="5292BBF1"/>
    <w:rsid w:val="529BD9E3"/>
    <w:rsid w:val="52B116E7"/>
    <w:rsid w:val="52BE742D"/>
    <w:rsid w:val="52C04F58"/>
    <w:rsid w:val="52CBC18D"/>
    <w:rsid w:val="52EECB30"/>
    <w:rsid w:val="52F63D93"/>
    <w:rsid w:val="52F9332C"/>
    <w:rsid w:val="5301FCEB"/>
    <w:rsid w:val="53056734"/>
    <w:rsid w:val="5306802F"/>
    <w:rsid w:val="530728FF"/>
    <w:rsid w:val="530BCA0B"/>
    <w:rsid w:val="5317A3B5"/>
    <w:rsid w:val="53194C92"/>
    <w:rsid w:val="53334224"/>
    <w:rsid w:val="53504A79"/>
    <w:rsid w:val="535A9B4F"/>
    <w:rsid w:val="535F094E"/>
    <w:rsid w:val="53618C56"/>
    <w:rsid w:val="536DE902"/>
    <w:rsid w:val="536ED708"/>
    <w:rsid w:val="53752163"/>
    <w:rsid w:val="537831AB"/>
    <w:rsid w:val="537BFBFA"/>
    <w:rsid w:val="53977439"/>
    <w:rsid w:val="53B2A96B"/>
    <w:rsid w:val="53B6D367"/>
    <w:rsid w:val="53BC1D0E"/>
    <w:rsid w:val="53C276F9"/>
    <w:rsid w:val="53E784F7"/>
    <w:rsid w:val="53EFD0E7"/>
    <w:rsid w:val="53EFEC14"/>
    <w:rsid w:val="5407EB73"/>
    <w:rsid w:val="54085177"/>
    <w:rsid w:val="541B7FAD"/>
    <w:rsid w:val="54238E52"/>
    <w:rsid w:val="542A7924"/>
    <w:rsid w:val="543A7147"/>
    <w:rsid w:val="54428583"/>
    <w:rsid w:val="54476767"/>
    <w:rsid w:val="545A448E"/>
    <w:rsid w:val="545AAD95"/>
    <w:rsid w:val="545D3B76"/>
    <w:rsid w:val="546D58F5"/>
    <w:rsid w:val="547127C1"/>
    <w:rsid w:val="5472A520"/>
    <w:rsid w:val="54779EF5"/>
    <w:rsid w:val="547841DC"/>
    <w:rsid w:val="547AF973"/>
    <w:rsid w:val="54860DB7"/>
    <w:rsid w:val="549D156D"/>
    <w:rsid w:val="54A15E46"/>
    <w:rsid w:val="54BE9C78"/>
    <w:rsid w:val="54C4F0AA"/>
    <w:rsid w:val="54CBD38C"/>
    <w:rsid w:val="54DA0825"/>
    <w:rsid w:val="54DFADB8"/>
    <w:rsid w:val="54E45F57"/>
    <w:rsid w:val="54E6B727"/>
    <w:rsid w:val="54EA4423"/>
    <w:rsid w:val="54F35A61"/>
    <w:rsid w:val="5507DE11"/>
    <w:rsid w:val="5509E97A"/>
    <w:rsid w:val="551B59DF"/>
    <w:rsid w:val="551FE521"/>
    <w:rsid w:val="55215868"/>
    <w:rsid w:val="5527751C"/>
    <w:rsid w:val="5528E97E"/>
    <w:rsid w:val="5547ED00"/>
    <w:rsid w:val="554AFA58"/>
    <w:rsid w:val="5566BA9C"/>
    <w:rsid w:val="55708AEE"/>
    <w:rsid w:val="557A769C"/>
    <w:rsid w:val="55810AA9"/>
    <w:rsid w:val="55890540"/>
    <w:rsid w:val="558A1F58"/>
    <w:rsid w:val="559FEBE9"/>
    <w:rsid w:val="55B5F687"/>
    <w:rsid w:val="55C08CE6"/>
    <w:rsid w:val="55C1D3B3"/>
    <w:rsid w:val="55C40B17"/>
    <w:rsid w:val="55C4B0A5"/>
    <w:rsid w:val="55D929DC"/>
    <w:rsid w:val="55DECE70"/>
    <w:rsid w:val="55F6E1ED"/>
    <w:rsid w:val="56038414"/>
    <w:rsid w:val="560A0BB9"/>
    <w:rsid w:val="56148214"/>
    <w:rsid w:val="56403398"/>
    <w:rsid w:val="564B5BEF"/>
    <w:rsid w:val="56556690"/>
    <w:rsid w:val="566A6350"/>
    <w:rsid w:val="567CBB4C"/>
    <w:rsid w:val="569712E9"/>
    <w:rsid w:val="5698240F"/>
    <w:rsid w:val="569AFB73"/>
    <w:rsid w:val="56A98C64"/>
    <w:rsid w:val="56BAB2EA"/>
    <w:rsid w:val="56C7E56D"/>
    <w:rsid w:val="56E43374"/>
    <w:rsid w:val="56ECF5A9"/>
    <w:rsid w:val="56F74707"/>
    <w:rsid w:val="5701CAF4"/>
    <w:rsid w:val="570840D1"/>
    <w:rsid w:val="570E7194"/>
    <w:rsid w:val="57104939"/>
    <w:rsid w:val="571B927A"/>
    <w:rsid w:val="571E7428"/>
    <w:rsid w:val="572B9299"/>
    <w:rsid w:val="5732D6CA"/>
    <w:rsid w:val="574D1F03"/>
    <w:rsid w:val="575793E3"/>
    <w:rsid w:val="5757FFC0"/>
    <w:rsid w:val="5769A997"/>
    <w:rsid w:val="576FF2A0"/>
    <w:rsid w:val="579B7456"/>
    <w:rsid w:val="579BB96F"/>
    <w:rsid w:val="57A03562"/>
    <w:rsid w:val="57B058B7"/>
    <w:rsid w:val="57B64203"/>
    <w:rsid w:val="57BFD390"/>
    <w:rsid w:val="57C1CC00"/>
    <w:rsid w:val="57D4B62F"/>
    <w:rsid w:val="57DDC4C8"/>
    <w:rsid w:val="57F200B4"/>
    <w:rsid w:val="57FC6CFB"/>
    <w:rsid w:val="58083ED9"/>
    <w:rsid w:val="580D9C58"/>
    <w:rsid w:val="581FF1C9"/>
    <w:rsid w:val="5835262C"/>
    <w:rsid w:val="583A7C4F"/>
    <w:rsid w:val="58421042"/>
    <w:rsid w:val="585196DA"/>
    <w:rsid w:val="58681826"/>
    <w:rsid w:val="5871DCBB"/>
    <w:rsid w:val="5882DBBF"/>
    <w:rsid w:val="588E6EFF"/>
    <w:rsid w:val="589B55CD"/>
    <w:rsid w:val="589F9142"/>
    <w:rsid w:val="58A80E18"/>
    <w:rsid w:val="58B585CD"/>
    <w:rsid w:val="58BE5771"/>
    <w:rsid w:val="58C43B89"/>
    <w:rsid w:val="58CD5DA4"/>
    <w:rsid w:val="58D43625"/>
    <w:rsid w:val="58DEA0F0"/>
    <w:rsid w:val="58E29698"/>
    <w:rsid w:val="58F42B7B"/>
    <w:rsid w:val="58F6ADE1"/>
    <w:rsid w:val="58F97780"/>
    <w:rsid w:val="5907A65B"/>
    <w:rsid w:val="591A5C8F"/>
    <w:rsid w:val="592DB5B1"/>
    <w:rsid w:val="5931C816"/>
    <w:rsid w:val="59390EB8"/>
    <w:rsid w:val="59484E1F"/>
    <w:rsid w:val="5948D6CC"/>
    <w:rsid w:val="594F9045"/>
    <w:rsid w:val="59532785"/>
    <w:rsid w:val="59559A7C"/>
    <w:rsid w:val="5972606F"/>
    <w:rsid w:val="597343BC"/>
    <w:rsid w:val="598C3AA5"/>
    <w:rsid w:val="5995CDD6"/>
    <w:rsid w:val="59A4575F"/>
    <w:rsid w:val="59AE789A"/>
    <w:rsid w:val="59CC739F"/>
    <w:rsid w:val="59D8418E"/>
    <w:rsid w:val="59DB400C"/>
    <w:rsid w:val="59EB4893"/>
    <w:rsid w:val="59F135EB"/>
    <w:rsid w:val="59F79786"/>
    <w:rsid w:val="59FCF867"/>
    <w:rsid w:val="5A1D3F54"/>
    <w:rsid w:val="5A47394E"/>
    <w:rsid w:val="5A4F1A73"/>
    <w:rsid w:val="5A72D342"/>
    <w:rsid w:val="5A7462E6"/>
    <w:rsid w:val="5A7AAD84"/>
    <w:rsid w:val="5A8FFBDC"/>
    <w:rsid w:val="5A9432D4"/>
    <w:rsid w:val="5A9B0073"/>
    <w:rsid w:val="5AA3006F"/>
    <w:rsid w:val="5ABA1BFC"/>
    <w:rsid w:val="5ABCA4BE"/>
    <w:rsid w:val="5AC44828"/>
    <w:rsid w:val="5AC9CD06"/>
    <w:rsid w:val="5ACE3408"/>
    <w:rsid w:val="5AD4D441"/>
    <w:rsid w:val="5AD72CEB"/>
    <w:rsid w:val="5AD9A193"/>
    <w:rsid w:val="5AF62E80"/>
    <w:rsid w:val="5AFC20FC"/>
    <w:rsid w:val="5AFD2F88"/>
    <w:rsid w:val="5B0650C3"/>
    <w:rsid w:val="5B1F7E5B"/>
    <w:rsid w:val="5B23CE8C"/>
    <w:rsid w:val="5B29A176"/>
    <w:rsid w:val="5B42CAC2"/>
    <w:rsid w:val="5B47DABC"/>
    <w:rsid w:val="5B55EB2B"/>
    <w:rsid w:val="5B66A2CA"/>
    <w:rsid w:val="5B8955F1"/>
    <w:rsid w:val="5B8D77D0"/>
    <w:rsid w:val="5B8F121A"/>
    <w:rsid w:val="5B9275BC"/>
    <w:rsid w:val="5BA1137F"/>
    <w:rsid w:val="5BA53C4C"/>
    <w:rsid w:val="5BAF76C9"/>
    <w:rsid w:val="5BB04B33"/>
    <w:rsid w:val="5BB6AFB7"/>
    <w:rsid w:val="5BB76DF2"/>
    <w:rsid w:val="5BBF0F11"/>
    <w:rsid w:val="5BBF2430"/>
    <w:rsid w:val="5BC0FEF3"/>
    <w:rsid w:val="5BC21DCF"/>
    <w:rsid w:val="5BCFFBF9"/>
    <w:rsid w:val="5BEC2267"/>
    <w:rsid w:val="5BFD1955"/>
    <w:rsid w:val="5BFD39AC"/>
    <w:rsid w:val="5C0624C9"/>
    <w:rsid w:val="5C0AB904"/>
    <w:rsid w:val="5C0DE491"/>
    <w:rsid w:val="5C13FB79"/>
    <w:rsid w:val="5C164DFA"/>
    <w:rsid w:val="5C2D4DF8"/>
    <w:rsid w:val="5C36F251"/>
    <w:rsid w:val="5C3F3C18"/>
    <w:rsid w:val="5C450EFE"/>
    <w:rsid w:val="5C4CBB99"/>
    <w:rsid w:val="5C4F9E82"/>
    <w:rsid w:val="5C7467F8"/>
    <w:rsid w:val="5C787265"/>
    <w:rsid w:val="5C78781D"/>
    <w:rsid w:val="5C86BA2B"/>
    <w:rsid w:val="5C91B455"/>
    <w:rsid w:val="5CA44A3C"/>
    <w:rsid w:val="5CA88BF9"/>
    <w:rsid w:val="5CB68726"/>
    <w:rsid w:val="5CB72F37"/>
    <w:rsid w:val="5CC2C8E7"/>
    <w:rsid w:val="5CC678D9"/>
    <w:rsid w:val="5CC9706A"/>
    <w:rsid w:val="5CC9F420"/>
    <w:rsid w:val="5CCD9FA5"/>
    <w:rsid w:val="5CD7BBFF"/>
    <w:rsid w:val="5CE0E183"/>
    <w:rsid w:val="5CE45A1B"/>
    <w:rsid w:val="5CEC7E56"/>
    <w:rsid w:val="5CF7BCE6"/>
    <w:rsid w:val="5D10A10B"/>
    <w:rsid w:val="5D293B11"/>
    <w:rsid w:val="5D304288"/>
    <w:rsid w:val="5D340133"/>
    <w:rsid w:val="5D530CED"/>
    <w:rsid w:val="5D540779"/>
    <w:rsid w:val="5D59C6EF"/>
    <w:rsid w:val="5D6487E9"/>
    <w:rsid w:val="5D66888B"/>
    <w:rsid w:val="5D6EC48C"/>
    <w:rsid w:val="5D7C5BA2"/>
    <w:rsid w:val="5D7F7B84"/>
    <w:rsid w:val="5D81A10D"/>
    <w:rsid w:val="5D9AFC7F"/>
    <w:rsid w:val="5D9D857D"/>
    <w:rsid w:val="5DA928F7"/>
    <w:rsid w:val="5DAB218D"/>
    <w:rsid w:val="5DB66064"/>
    <w:rsid w:val="5DBA2536"/>
    <w:rsid w:val="5DBC7311"/>
    <w:rsid w:val="5DDD4BC1"/>
    <w:rsid w:val="5DDD64DD"/>
    <w:rsid w:val="5DE0DF5F"/>
    <w:rsid w:val="5DEF9B6E"/>
    <w:rsid w:val="5E43F7B3"/>
    <w:rsid w:val="5E58E59D"/>
    <w:rsid w:val="5E682E01"/>
    <w:rsid w:val="5E697ED0"/>
    <w:rsid w:val="5E7212CA"/>
    <w:rsid w:val="5E7430AB"/>
    <w:rsid w:val="5E7E657F"/>
    <w:rsid w:val="5E7EDD6B"/>
    <w:rsid w:val="5E8319F3"/>
    <w:rsid w:val="5E902380"/>
    <w:rsid w:val="5E93C6DE"/>
    <w:rsid w:val="5E9FBC60"/>
    <w:rsid w:val="5EA3B6A0"/>
    <w:rsid w:val="5EA8D805"/>
    <w:rsid w:val="5EA95D26"/>
    <w:rsid w:val="5EAB0746"/>
    <w:rsid w:val="5EB8B946"/>
    <w:rsid w:val="5EC0176E"/>
    <w:rsid w:val="5EC2637D"/>
    <w:rsid w:val="5ECEB4ED"/>
    <w:rsid w:val="5EDE3CA5"/>
    <w:rsid w:val="5EDE7FA7"/>
    <w:rsid w:val="5EE6E071"/>
    <w:rsid w:val="5EF6C4F2"/>
    <w:rsid w:val="5EFD6736"/>
    <w:rsid w:val="5F010B9F"/>
    <w:rsid w:val="5F26E08A"/>
    <w:rsid w:val="5F2EDD6C"/>
    <w:rsid w:val="5F337E48"/>
    <w:rsid w:val="5F3A7132"/>
    <w:rsid w:val="5F40BEE8"/>
    <w:rsid w:val="5F41B57D"/>
    <w:rsid w:val="5F4D4DA0"/>
    <w:rsid w:val="5F5ECEE9"/>
    <w:rsid w:val="5F69772A"/>
    <w:rsid w:val="5F7291D2"/>
    <w:rsid w:val="5F73D44A"/>
    <w:rsid w:val="5F78A85E"/>
    <w:rsid w:val="5F8474CF"/>
    <w:rsid w:val="5F8D89CA"/>
    <w:rsid w:val="5F96EC2D"/>
    <w:rsid w:val="5F9CBF24"/>
    <w:rsid w:val="5FA411C6"/>
    <w:rsid w:val="5FA6B6F6"/>
    <w:rsid w:val="5FAF8320"/>
    <w:rsid w:val="5FB22DF3"/>
    <w:rsid w:val="5FC4EF50"/>
    <w:rsid w:val="5FE02CBB"/>
    <w:rsid w:val="5FE84A8E"/>
    <w:rsid w:val="5FF349C3"/>
    <w:rsid w:val="5FF89D4D"/>
    <w:rsid w:val="5FFD9859"/>
    <w:rsid w:val="602206BE"/>
    <w:rsid w:val="6029F1F3"/>
    <w:rsid w:val="602D1B30"/>
    <w:rsid w:val="6032ED3A"/>
    <w:rsid w:val="60414348"/>
    <w:rsid w:val="6043FF82"/>
    <w:rsid w:val="60476227"/>
    <w:rsid w:val="604AACFF"/>
    <w:rsid w:val="604B027D"/>
    <w:rsid w:val="605489A7"/>
    <w:rsid w:val="606EE35A"/>
    <w:rsid w:val="60705851"/>
    <w:rsid w:val="60796CF6"/>
    <w:rsid w:val="607A085B"/>
    <w:rsid w:val="607C1F0A"/>
    <w:rsid w:val="609D58EE"/>
    <w:rsid w:val="60A61069"/>
    <w:rsid w:val="60A92175"/>
    <w:rsid w:val="60BA60F0"/>
    <w:rsid w:val="60BEC092"/>
    <w:rsid w:val="60DD57FA"/>
    <w:rsid w:val="60E6592C"/>
    <w:rsid w:val="60F42E20"/>
    <w:rsid w:val="61059161"/>
    <w:rsid w:val="6110240C"/>
    <w:rsid w:val="6110EDB2"/>
    <w:rsid w:val="613059DC"/>
    <w:rsid w:val="6148E317"/>
    <w:rsid w:val="614C63EC"/>
    <w:rsid w:val="614E2441"/>
    <w:rsid w:val="615DE22D"/>
    <w:rsid w:val="6166F018"/>
    <w:rsid w:val="616929AF"/>
    <w:rsid w:val="616BAA2C"/>
    <w:rsid w:val="61B60641"/>
    <w:rsid w:val="61E68C7F"/>
    <w:rsid w:val="620A08C2"/>
    <w:rsid w:val="622635F5"/>
    <w:rsid w:val="6234A202"/>
    <w:rsid w:val="626C94F4"/>
    <w:rsid w:val="6273B7FF"/>
    <w:rsid w:val="627E0438"/>
    <w:rsid w:val="627EE846"/>
    <w:rsid w:val="62854651"/>
    <w:rsid w:val="62969A69"/>
    <w:rsid w:val="62A3DAFD"/>
    <w:rsid w:val="62AAC67C"/>
    <w:rsid w:val="62C46B64"/>
    <w:rsid w:val="62E1B9F3"/>
    <w:rsid w:val="62E2071C"/>
    <w:rsid w:val="62E42FB8"/>
    <w:rsid w:val="62E57DD1"/>
    <w:rsid w:val="62EB1AF7"/>
    <w:rsid w:val="62F2501C"/>
    <w:rsid w:val="62F556A2"/>
    <w:rsid w:val="630B5DE1"/>
    <w:rsid w:val="63132331"/>
    <w:rsid w:val="6330794B"/>
    <w:rsid w:val="633A7342"/>
    <w:rsid w:val="6347E9F0"/>
    <w:rsid w:val="6354E8F0"/>
    <w:rsid w:val="6355D361"/>
    <w:rsid w:val="635C6EFB"/>
    <w:rsid w:val="6365E43C"/>
    <w:rsid w:val="636A462F"/>
    <w:rsid w:val="636A8DFC"/>
    <w:rsid w:val="637056B4"/>
    <w:rsid w:val="63752D18"/>
    <w:rsid w:val="639DE798"/>
    <w:rsid w:val="63A5D923"/>
    <w:rsid w:val="63A94C5B"/>
    <w:rsid w:val="63B86194"/>
    <w:rsid w:val="63C1D4FA"/>
    <w:rsid w:val="63CD2FB4"/>
    <w:rsid w:val="63DAD129"/>
    <w:rsid w:val="63E82698"/>
    <w:rsid w:val="63F5F8D4"/>
    <w:rsid w:val="6405259B"/>
    <w:rsid w:val="64107BC4"/>
    <w:rsid w:val="641498C2"/>
    <w:rsid w:val="64167376"/>
    <w:rsid w:val="6417F78D"/>
    <w:rsid w:val="641AE3F9"/>
    <w:rsid w:val="641BA9AC"/>
    <w:rsid w:val="641E4E3B"/>
    <w:rsid w:val="6424C0AB"/>
    <w:rsid w:val="64254310"/>
    <w:rsid w:val="64310B21"/>
    <w:rsid w:val="6431A797"/>
    <w:rsid w:val="6439E9E8"/>
    <w:rsid w:val="643D313D"/>
    <w:rsid w:val="64471D43"/>
    <w:rsid w:val="6454665B"/>
    <w:rsid w:val="64831288"/>
    <w:rsid w:val="649C0E30"/>
    <w:rsid w:val="64A0CA71"/>
    <w:rsid w:val="64ADE4EC"/>
    <w:rsid w:val="64AF41BD"/>
    <w:rsid w:val="64B15A8C"/>
    <w:rsid w:val="64B33937"/>
    <w:rsid w:val="64B9CAE2"/>
    <w:rsid w:val="64BD3940"/>
    <w:rsid w:val="64C600D9"/>
    <w:rsid w:val="64D550E4"/>
    <w:rsid w:val="64E5F116"/>
    <w:rsid w:val="64EA9C7B"/>
    <w:rsid w:val="64EDA703"/>
    <w:rsid w:val="64F60018"/>
    <w:rsid w:val="6519A3ED"/>
    <w:rsid w:val="65284F0E"/>
    <w:rsid w:val="653DF671"/>
    <w:rsid w:val="65517FFA"/>
    <w:rsid w:val="655E88E4"/>
    <w:rsid w:val="6572A642"/>
    <w:rsid w:val="6579C60F"/>
    <w:rsid w:val="6584C816"/>
    <w:rsid w:val="658D81A6"/>
    <w:rsid w:val="659023F4"/>
    <w:rsid w:val="659A838D"/>
    <w:rsid w:val="65A3FB9B"/>
    <w:rsid w:val="65D1C7ED"/>
    <w:rsid w:val="65D578E9"/>
    <w:rsid w:val="65F9001E"/>
    <w:rsid w:val="6614F84D"/>
    <w:rsid w:val="661CC99D"/>
    <w:rsid w:val="66238CB9"/>
    <w:rsid w:val="662BF5D9"/>
    <w:rsid w:val="6638B386"/>
    <w:rsid w:val="663A26F9"/>
    <w:rsid w:val="665057D1"/>
    <w:rsid w:val="66525FCE"/>
    <w:rsid w:val="6653B8AB"/>
    <w:rsid w:val="66546D3E"/>
    <w:rsid w:val="665A55B3"/>
    <w:rsid w:val="665AB1FB"/>
    <w:rsid w:val="665B1946"/>
    <w:rsid w:val="66623A75"/>
    <w:rsid w:val="667333F5"/>
    <w:rsid w:val="66797976"/>
    <w:rsid w:val="66B623F1"/>
    <w:rsid w:val="66B95F80"/>
    <w:rsid w:val="66D86851"/>
    <w:rsid w:val="66E6D34F"/>
    <w:rsid w:val="66F5DAC4"/>
    <w:rsid w:val="67037F9E"/>
    <w:rsid w:val="67103E3E"/>
    <w:rsid w:val="6719272C"/>
    <w:rsid w:val="672A4513"/>
    <w:rsid w:val="672B4223"/>
    <w:rsid w:val="673CC65D"/>
    <w:rsid w:val="6746213D"/>
    <w:rsid w:val="675AD411"/>
    <w:rsid w:val="675E6E9E"/>
    <w:rsid w:val="67624BE0"/>
    <w:rsid w:val="6793CA33"/>
    <w:rsid w:val="67968F02"/>
    <w:rsid w:val="679A3687"/>
    <w:rsid w:val="67AF242E"/>
    <w:rsid w:val="67B7CB25"/>
    <w:rsid w:val="67B899FE"/>
    <w:rsid w:val="67D87D44"/>
    <w:rsid w:val="67E44E34"/>
    <w:rsid w:val="67E60215"/>
    <w:rsid w:val="681A27E7"/>
    <w:rsid w:val="682A91D9"/>
    <w:rsid w:val="682ADFF2"/>
    <w:rsid w:val="682AFC3B"/>
    <w:rsid w:val="68505B54"/>
    <w:rsid w:val="6856931F"/>
    <w:rsid w:val="6874F354"/>
    <w:rsid w:val="68753E93"/>
    <w:rsid w:val="6876B458"/>
    <w:rsid w:val="68793BFB"/>
    <w:rsid w:val="6887B569"/>
    <w:rsid w:val="6891F40A"/>
    <w:rsid w:val="689227B5"/>
    <w:rsid w:val="68A15984"/>
    <w:rsid w:val="68AABD9D"/>
    <w:rsid w:val="68AFB46D"/>
    <w:rsid w:val="68B94F2F"/>
    <w:rsid w:val="68D48D76"/>
    <w:rsid w:val="68DEA10C"/>
    <w:rsid w:val="68DF0193"/>
    <w:rsid w:val="68E1B0E7"/>
    <w:rsid w:val="68E51756"/>
    <w:rsid w:val="6917E9EA"/>
    <w:rsid w:val="6921F38C"/>
    <w:rsid w:val="693DF4C5"/>
    <w:rsid w:val="694AFCE6"/>
    <w:rsid w:val="694C93FF"/>
    <w:rsid w:val="696D1D5A"/>
    <w:rsid w:val="696ED1E2"/>
    <w:rsid w:val="697F3FF8"/>
    <w:rsid w:val="69917FE1"/>
    <w:rsid w:val="699FDDCC"/>
    <w:rsid w:val="69A3B651"/>
    <w:rsid w:val="69A4B87B"/>
    <w:rsid w:val="69A64DEB"/>
    <w:rsid w:val="69AF132A"/>
    <w:rsid w:val="69B2C681"/>
    <w:rsid w:val="69B408D2"/>
    <w:rsid w:val="69B41C79"/>
    <w:rsid w:val="69F7C5D1"/>
    <w:rsid w:val="69FA57E1"/>
    <w:rsid w:val="69FCD793"/>
    <w:rsid w:val="6A076FA2"/>
    <w:rsid w:val="6A32F82B"/>
    <w:rsid w:val="6A37BA9F"/>
    <w:rsid w:val="6A3E0345"/>
    <w:rsid w:val="6A47DF00"/>
    <w:rsid w:val="6A4C1099"/>
    <w:rsid w:val="6A51A801"/>
    <w:rsid w:val="6A61C613"/>
    <w:rsid w:val="6A881886"/>
    <w:rsid w:val="6A89774A"/>
    <w:rsid w:val="6A8F501A"/>
    <w:rsid w:val="6AA00CD6"/>
    <w:rsid w:val="6AB6529F"/>
    <w:rsid w:val="6AC603D2"/>
    <w:rsid w:val="6ACC8CB9"/>
    <w:rsid w:val="6AE23E66"/>
    <w:rsid w:val="6AE80069"/>
    <w:rsid w:val="6AED0075"/>
    <w:rsid w:val="6AF342DA"/>
    <w:rsid w:val="6AF3D476"/>
    <w:rsid w:val="6B147B50"/>
    <w:rsid w:val="6B148FE5"/>
    <w:rsid w:val="6B17D0DC"/>
    <w:rsid w:val="6B1C63D1"/>
    <w:rsid w:val="6B23ACAF"/>
    <w:rsid w:val="6B403B7A"/>
    <w:rsid w:val="6B46F467"/>
    <w:rsid w:val="6B49D2C8"/>
    <w:rsid w:val="6B5E016C"/>
    <w:rsid w:val="6B7C904D"/>
    <w:rsid w:val="6B940F98"/>
    <w:rsid w:val="6BA1008E"/>
    <w:rsid w:val="6BBF3D85"/>
    <w:rsid w:val="6BC9AD80"/>
    <w:rsid w:val="6BCA6C6D"/>
    <w:rsid w:val="6BD0F79D"/>
    <w:rsid w:val="6BD127A5"/>
    <w:rsid w:val="6BD23A58"/>
    <w:rsid w:val="6BD2EEA0"/>
    <w:rsid w:val="6BE82798"/>
    <w:rsid w:val="6BF508DA"/>
    <w:rsid w:val="6C141596"/>
    <w:rsid w:val="6C35D141"/>
    <w:rsid w:val="6C483869"/>
    <w:rsid w:val="6C4BCB2D"/>
    <w:rsid w:val="6C6C1A91"/>
    <w:rsid w:val="6C743D16"/>
    <w:rsid w:val="6C98B694"/>
    <w:rsid w:val="6C9D1C5F"/>
    <w:rsid w:val="6CAC3F35"/>
    <w:rsid w:val="6CB0ABF2"/>
    <w:rsid w:val="6CB1392B"/>
    <w:rsid w:val="6CB651CE"/>
    <w:rsid w:val="6CB7BF57"/>
    <w:rsid w:val="6CB91DA4"/>
    <w:rsid w:val="6CC443D6"/>
    <w:rsid w:val="6CDA0891"/>
    <w:rsid w:val="6CDE4028"/>
    <w:rsid w:val="6CDEC119"/>
    <w:rsid w:val="6CEEFCF0"/>
    <w:rsid w:val="6CFB7241"/>
    <w:rsid w:val="6D054490"/>
    <w:rsid w:val="6D070012"/>
    <w:rsid w:val="6D12A19E"/>
    <w:rsid w:val="6D15A13B"/>
    <w:rsid w:val="6D1F4051"/>
    <w:rsid w:val="6D2AA3BA"/>
    <w:rsid w:val="6D3EDD9B"/>
    <w:rsid w:val="6D51625D"/>
    <w:rsid w:val="6D5CB8E6"/>
    <w:rsid w:val="6D6C6765"/>
    <w:rsid w:val="6D841015"/>
    <w:rsid w:val="6D88B327"/>
    <w:rsid w:val="6D8F5E93"/>
    <w:rsid w:val="6D9CB758"/>
    <w:rsid w:val="6DAD8255"/>
    <w:rsid w:val="6DAFA87E"/>
    <w:rsid w:val="6DC72ED1"/>
    <w:rsid w:val="6DCA1FE6"/>
    <w:rsid w:val="6DD7BFF1"/>
    <w:rsid w:val="6DDD6CE8"/>
    <w:rsid w:val="6DE1FB4F"/>
    <w:rsid w:val="6DE31F1E"/>
    <w:rsid w:val="6DE86A62"/>
    <w:rsid w:val="6DEA434D"/>
    <w:rsid w:val="6DF6A9F4"/>
    <w:rsid w:val="6DFEF0AF"/>
    <w:rsid w:val="6E1F6DE5"/>
    <w:rsid w:val="6E3EE0BF"/>
    <w:rsid w:val="6E412C6C"/>
    <w:rsid w:val="6E4722DF"/>
    <w:rsid w:val="6E4D60DD"/>
    <w:rsid w:val="6E5232DE"/>
    <w:rsid w:val="6E5740B3"/>
    <w:rsid w:val="6E63B407"/>
    <w:rsid w:val="6E6E54AE"/>
    <w:rsid w:val="6E72F5F8"/>
    <w:rsid w:val="6E8286F4"/>
    <w:rsid w:val="6E88FF1F"/>
    <w:rsid w:val="6E8EAEA4"/>
    <w:rsid w:val="6EA179E9"/>
    <w:rsid w:val="6EBFCD45"/>
    <w:rsid w:val="6ECF6316"/>
    <w:rsid w:val="6ED6E8C8"/>
    <w:rsid w:val="6EDBAC67"/>
    <w:rsid w:val="6EE786C8"/>
    <w:rsid w:val="6EF52956"/>
    <w:rsid w:val="6F242A0B"/>
    <w:rsid w:val="6F3DE856"/>
    <w:rsid w:val="6F46B405"/>
    <w:rsid w:val="6F4DC58B"/>
    <w:rsid w:val="6F532BD9"/>
    <w:rsid w:val="6F54DE30"/>
    <w:rsid w:val="6F558165"/>
    <w:rsid w:val="6F5CE86D"/>
    <w:rsid w:val="6F7EB7A0"/>
    <w:rsid w:val="6F8A1139"/>
    <w:rsid w:val="6F9C76D4"/>
    <w:rsid w:val="6FB2EC21"/>
    <w:rsid w:val="6FB5EC4C"/>
    <w:rsid w:val="6FB96A93"/>
    <w:rsid w:val="6FC38898"/>
    <w:rsid w:val="6FCA01AD"/>
    <w:rsid w:val="6FD1EBE8"/>
    <w:rsid w:val="6FD66A66"/>
    <w:rsid w:val="6FE5819C"/>
    <w:rsid w:val="6FE78352"/>
    <w:rsid w:val="6FF2436A"/>
    <w:rsid w:val="6FF568EF"/>
    <w:rsid w:val="6FF84F57"/>
    <w:rsid w:val="700C3FA9"/>
    <w:rsid w:val="7012F7D5"/>
    <w:rsid w:val="70152D25"/>
    <w:rsid w:val="70226B65"/>
    <w:rsid w:val="70257877"/>
    <w:rsid w:val="702B6650"/>
    <w:rsid w:val="702F4348"/>
    <w:rsid w:val="704C8FF2"/>
    <w:rsid w:val="70610DED"/>
    <w:rsid w:val="70855818"/>
    <w:rsid w:val="7086B916"/>
    <w:rsid w:val="70887FFE"/>
    <w:rsid w:val="708DB595"/>
    <w:rsid w:val="709AB0E5"/>
    <w:rsid w:val="70A052B6"/>
    <w:rsid w:val="70BD9162"/>
    <w:rsid w:val="70DE6A30"/>
    <w:rsid w:val="70DFA491"/>
    <w:rsid w:val="70E7DD8A"/>
    <w:rsid w:val="70E9FCAE"/>
    <w:rsid w:val="70EE5E03"/>
    <w:rsid w:val="70F9B54E"/>
    <w:rsid w:val="7101DA17"/>
    <w:rsid w:val="71023CA3"/>
    <w:rsid w:val="712B75DA"/>
    <w:rsid w:val="712FDE4D"/>
    <w:rsid w:val="7130D3D6"/>
    <w:rsid w:val="71356AC1"/>
    <w:rsid w:val="71417065"/>
    <w:rsid w:val="71511117"/>
    <w:rsid w:val="71647FBF"/>
    <w:rsid w:val="716D24F5"/>
    <w:rsid w:val="71703AC6"/>
    <w:rsid w:val="71833A57"/>
    <w:rsid w:val="7197453D"/>
    <w:rsid w:val="719B72F3"/>
    <w:rsid w:val="71AA96BA"/>
    <w:rsid w:val="71AFE4B2"/>
    <w:rsid w:val="71B301AE"/>
    <w:rsid w:val="71B95084"/>
    <w:rsid w:val="71C129A4"/>
    <w:rsid w:val="71C148D8"/>
    <w:rsid w:val="71CACB13"/>
    <w:rsid w:val="71D34C77"/>
    <w:rsid w:val="71F2B8CD"/>
    <w:rsid w:val="71F9019E"/>
    <w:rsid w:val="72067DD2"/>
    <w:rsid w:val="7212CA6C"/>
    <w:rsid w:val="723989BA"/>
    <w:rsid w:val="7243618F"/>
    <w:rsid w:val="724E9ADF"/>
    <w:rsid w:val="72588DBC"/>
    <w:rsid w:val="72649644"/>
    <w:rsid w:val="726BFC9F"/>
    <w:rsid w:val="728727CF"/>
    <w:rsid w:val="728CFB69"/>
    <w:rsid w:val="728D1370"/>
    <w:rsid w:val="72A5D2C0"/>
    <w:rsid w:val="72A6AB47"/>
    <w:rsid w:val="72B4EC6F"/>
    <w:rsid w:val="72B75513"/>
    <w:rsid w:val="72B976C4"/>
    <w:rsid w:val="72D19846"/>
    <w:rsid w:val="72D4C12A"/>
    <w:rsid w:val="72D4EA07"/>
    <w:rsid w:val="72DBA44E"/>
    <w:rsid w:val="72E4B8EA"/>
    <w:rsid w:val="72EA6F28"/>
    <w:rsid w:val="72ED9C44"/>
    <w:rsid w:val="72F79519"/>
    <w:rsid w:val="72F874EB"/>
    <w:rsid w:val="731CE832"/>
    <w:rsid w:val="73221DB3"/>
    <w:rsid w:val="73265E76"/>
    <w:rsid w:val="73395F4F"/>
    <w:rsid w:val="733EFED9"/>
    <w:rsid w:val="73420014"/>
    <w:rsid w:val="73677C67"/>
    <w:rsid w:val="737C379F"/>
    <w:rsid w:val="73881E9E"/>
    <w:rsid w:val="73A3CE7C"/>
    <w:rsid w:val="73C9E3EC"/>
    <w:rsid w:val="73DA0819"/>
    <w:rsid w:val="73DAB302"/>
    <w:rsid w:val="73DACE80"/>
    <w:rsid w:val="74082736"/>
    <w:rsid w:val="744459FF"/>
    <w:rsid w:val="7446D05A"/>
    <w:rsid w:val="7456997A"/>
    <w:rsid w:val="74589642"/>
    <w:rsid w:val="7464CE6C"/>
    <w:rsid w:val="748C7B15"/>
    <w:rsid w:val="74A5B94B"/>
    <w:rsid w:val="74BF5C46"/>
    <w:rsid w:val="74CB31FF"/>
    <w:rsid w:val="74D1F6EF"/>
    <w:rsid w:val="74D43A77"/>
    <w:rsid w:val="74D9FD95"/>
    <w:rsid w:val="74DBAF08"/>
    <w:rsid w:val="74EBF5EC"/>
    <w:rsid w:val="74FC8F81"/>
    <w:rsid w:val="74FD540B"/>
    <w:rsid w:val="75000C51"/>
    <w:rsid w:val="750A73E8"/>
    <w:rsid w:val="750B3215"/>
    <w:rsid w:val="751B0730"/>
    <w:rsid w:val="751B8997"/>
    <w:rsid w:val="75241C83"/>
    <w:rsid w:val="75263989"/>
    <w:rsid w:val="75270577"/>
    <w:rsid w:val="7529354A"/>
    <w:rsid w:val="752B523A"/>
    <w:rsid w:val="75375489"/>
    <w:rsid w:val="7548CDEE"/>
    <w:rsid w:val="755097D9"/>
    <w:rsid w:val="75519B93"/>
    <w:rsid w:val="75586926"/>
    <w:rsid w:val="755D5B06"/>
    <w:rsid w:val="75A7C3BC"/>
    <w:rsid w:val="75B4C885"/>
    <w:rsid w:val="75BB86A1"/>
    <w:rsid w:val="7601BBD9"/>
    <w:rsid w:val="76253449"/>
    <w:rsid w:val="762B7B9D"/>
    <w:rsid w:val="7631649A"/>
    <w:rsid w:val="7637B92E"/>
    <w:rsid w:val="765C7085"/>
    <w:rsid w:val="766A1C33"/>
    <w:rsid w:val="7670DE91"/>
    <w:rsid w:val="76782549"/>
    <w:rsid w:val="767F3D00"/>
    <w:rsid w:val="768C8ADE"/>
    <w:rsid w:val="76A35349"/>
    <w:rsid w:val="76A58537"/>
    <w:rsid w:val="76AA9DB2"/>
    <w:rsid w:val="76B08231"/>
    <w:rsid w:val="76B20A05"/>
    <w:rsid w:val="76C18F4F"/>
    <w:rsid w:val="76C499CA"/>
    <w:rsid w:val="76C7BC5F"/>
    <w:rsid w:val="76E749C1"/>
    <w:rsid w:val="76F25BD7"/>
    <w:rsid w:val="76F51D5F"/>
    <w:rsid w:val="76F5EA0C"/>
    <w:rsid w:val="76F92B67"/>
    <w:rsid w:val="771EB302"/>
    <w:rsid w:val="771EDF0A"/>
    <w:rsid w:val="774C576C"/>
    <w:rsid w:val="775FF495"/>
    <w:rsid w:val="7761F410"/>
    <w:rsid w:val="776F7EC8"/>
    <w:rsid w:val="77783B9A"/>
    <w:rsid w:val="7785E561"/>
    <w:rsid w:val="778CAA98"/>
    <w:rsid w:val="77970446"/>
    <w:rsid w:val="77995327"/>
    <w:rsid w:val="77C15299"/>
    <w:rsid w:val="77C5B784"/>
    <w:rsid w:val="77E6EAC9"/>
    <w:rsid w:val="77F4BFCE"/>
    <w:rsid w:val="77F90384"/>
    <w:rsid w:val="77FDE46A"/>
    <w:rsid w:val="78224332"/>
    <w:rsid w:val="782790F6"/>
    <w:rsid w:val="78285B3F"/>
    <w:rsid w:val="78300440"/>
    <w:rsid w:val="783877E2"/>
    <w:rsid w:val="783A0FA9"/>
    <w:rsid w:val="78451C38"/>
    <w:rsid w:val="78472CE8"/>
    <w:rsid w:val="784D872E"/>
    <w:rsid w:val="786B4D2F"/>
    <w:rsid w:val="787292A0"/>
    <w:rsid w:val="787CA684"/>
    <w:rsid w:val="787D2C54"/>
    <w:rsid w:val="788710C2"/>
    <w:rsid w:val="7889536C"/>
    <w:rsid w:val="788A9004"/>
    <w:rsid w:val="78950E00"/>
    <w:rsid w:val="789A05D7"/>
    <w:rsid w:val="78AA4BCD"/>
    <w:rsid w:val="78BAD9A6"/>
    <w:rsid w:val="78BED6C1"/>
    <w:rsid w:val="78C22630"/>
    <w:rsid w:val="78D35354"/>
    <w:rsid w:val="78D6D9EA"/>
    <w:rsid w:val="78FB1B0D"/>
    <w:rsid w:val="790AB427"/>
    <w:rsid w:val="790C7B95"/>
    <w:rsid w:val="791277AD"/>
    <w:rsid w:val="791C387C"/>
    <w:rsid w:val="7931AEC1"/>
    <w:rsid w:val="79361A95"/>
    <w:rsid w:val="7957396A"/>
    <w:rsid w:val="795F8924"/>
    <w:rsid w:val="7969055C"/>
    <w:rsid w:val="79727BAF"/>
    <w:rsid w:val="797836DA"/>
    <w:rsid w:val="798261B4"/>
    <w:rsid w:val="798C3A19"/>
    <w:rsid w:val="798EF73B"/>
    <w:rsid w:val="79934374"/>
    <w:rsid w:val="79A10E87"/>
    <w:rsid w:val="79A2356C"/>
    <w:rsid w:val="79B28B27"/>
    <w:rsid w:val="79B7FFD3"/>
    <w:rsid w:val="79C42631"/>
    <w:rsid w:val="79E5E101"/>
    <w:rsid w:val="79E734FC"/>
    <w:rsid w:val="79EBA414"/>
    <w:rsid w:val="79EFF6FF"/>
    <w:rsid w:val="79FF46CF"/>
    <w:rsid w:val="7A14A3D8"/>
    <w:rsid w:val="7A246074"/>
    <w:rsid w:val="7A2E73AD"/>
    <w:rsid w:val="7A3A0A6E"/>
    <w:rsid w:val="7A3CB2B8"/>
    <w:rsid w:val="7A486618"/>
    <w:rsid w:val="7A4D3B14"/>
    <w:rsid w:val="7A58EC9D"/>
    <w:rsid w:val="7A5A4135"/>
    <w:rsid w:val="7A6EE4E4"/>
    <w:rsid w:val="7A7C7841"/>
    <w:rsid w:val="7A8B5A50"/>
    <w:rsid w:val="7A9B9F08"/>
    <w:rsid w:val="7A9EC352"/>
    <w:rsid w:val="7AA20E3D"/>
    <w:rsid w:val="7AB1B5C3"/>
    <w:rsid w:val="7ABCFF10"/>
    <w:rsid w:val="7AC44B5A"/>
    <w:rsid w:val="7ACB2B31"/>
    <w:rsid w:val="7AE83252"/>
    <w:rsid w:val="7AEC2A4D"/>
    <w:rsid w:val="7AFA6F5E"/>
    <w:rsid w:val="7B04D5BD"/>
    <w:rsid w:val="7B1A6B06"/>
    <w:rsid w:val="7B2F2AD4"/>
    <w:rsid w:val="7B31D3C2"/>
    <w:rsid w:val="7B3F4AD4"/>
    <w:rsid w:val="7B61D17A"/>
    <w:rsid w:val="7B66F01D"/>
    <w:rsid w:val="7B7A5487"/>
    <w:rsid w:val="7B8D62A3"/>
    <w:rsid w:val="7B8E2815"/>
    <w:rsid w:val="7B9407A4"/>
    <w:rsid w:val="7B9B5DD9"/>
    <w:rsid w:val="7BA6D6A6"/>
    <w:rsid w:val="7BACA645"/>
    <w:rsid w:val="7BAD0006"/>
    <w:rsid w:val="7BC0E9C4"/>
    <w:rsid w:val="7BC4BB0D"/>
    <w:rsid w:val="7BD11B78"/>
    <w:rsid w:val="7BDC958A"/>
    <w:rsid w:val="7BDE0D34"/>
    <w:rsid w:val="7BDEE94B"/>
    <w:rsid w:val="7BE43679"/>
    <w:rsid w:val="7BF71562"/>
    <w:rsid w:val="7BFC0E14"/>
    <w:rsid w:val="7C00CA55"/>
    <w:rsid w:val="7C03BBFE"/>
    <w:rsid w:val="7C072686"/>
    <w:rsid w:val="7C25FE8F"/>
    <w:rsid w:val="7C2B2BE8"/>
    <w:rsid w:val="7C37F4BF"/>
    <w:rsid w:val="7C4FFDD3"/>
    <w:rsid w:val="7C7C2FBA"/>
    <w:rsid w:val="7C8369BE"/>
    <w:rsid w:val="7CA24B21"/>
    <w:rsid w:val="7CA71A3D"/>
    <w:rsid w:val="7CAD69BB"/>
    <w:rsid w:val="7CB4EE15"/>
    <w:rsid w:val="7CD682B5"/>
    <w:rsid w:val="7CD8AF49"/>
    <w:rsid w:val="7CDC6992"/>
    <w:rsid w:val="7CE4EB0A"/>
    <w:rsid w:val="7CF401BA"/>
    <w:rsid w:val="7CF4985C"/>
    <w:rsid w:val="7D060951"/>
    <w:rsid w:val="7D091DB8"/>
    <w:rsid w:val="7D37F5A2"/>
    <w:rsid w:val="7D5AEC75"/>
    <w:rsid w:val="7D5B3DD4"/>
    <w:rsid w:val="7D62129A"/>
    <w:rsid w:val="7D6C4AF1"/>
    <w:rsid w:val="7D6FE4C8"/>
    <w:rsid w:val="7D7DD3B9"/>
    <w:rsid w:val="7D82F02F"/>
    <w:rsid w:val="7D8586CB"/>
    <w:rsid w:val="7D90E623"/>
    <w:rsid w:val="7DA74226"/>
    <w:rsid w:val="7DB710EE"/>
    <w:rsid w:val="7DBB192A"/>
    <w:rsid w:val="7DDDABAD"/>
    <w:rsid w:val="7DE47F1A"/>
    <w:rsid w:val="7DE83CA7"/>
    <w:rsid w:val="7DEB3C45"/>
    <w:rsid w:val="7DF700D9"/>
    <w:rsid w:val="7DF89770"/>
    <w:rsid w:val="7E08F420"/>
    <w:rsid w:val="7E176A87"/>
    <w:rsid w:val="7E189B93"/>
    <w:rsid w:val="7E257FAA"/>
    <w:rsid w:val="7E280859"/>
    <w:rsid w:val="7E2F2E74"/>
    <w:rsid w:val="7E40ED01"/>
    <w:rsid w:val="7E47769E"/>
    <w:rsid w:val="7E6E8056"/>
    <w:rsid w:val="7E747FAA"/>
    <w:rsid w:val="7E7C30DC"/>
    <w:rsid w:val="7E84135A"/>
    <w:rsid w:val="7EA30B9A"/>
    <w:rsid w:val="7EB19C00"/>
    <w:rsid w:val="7EBB1E45"/>
    <w:rsid w:val="7ED09222"/>
    <w:rsid w:val="7ED44D32"/>
    <w:rsid w:val="7EE21CEE"/>
    <w:rsid w:val="7EE33CE8"/>
    <w:rsid w:val="7EECD70D"/>
    <w:rsid w:val="7EF65246"/>
    <w:rsid w:val="7EF883A8"/>
    <w:rsid w:val="7EFB257B"/>
    <w:rsid w:val="7EFD91B9"/>
    <w:rsid w:val="7EFF82F3"/>
    <w:rsid w:val="7F3F8425"/>
    <w:rsid w:val="7F4247BE"/>
    <w:rsid w:val="7F45F94B"/>
    <w:rsid w:val="7F6633B7"/>
    <w:rsid w:val="7F6BFABC"/>
    <w:rsid w:val="7F826419"/>
    <w:rsid w:val="7F8D3172"/>
    <w:rsid w:val="7F8DA0BE"/>
    <w:rsid w:val="7FAEC8B5"/>
    <w:rsid w:val="7FC4177A"/>
    <w:rsid w:val="7FEE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304CF"/>
  <w15:chartTrackingRefBased/>
  <w15:docId w15:val="{E5F1C910-E6BF-445A-B94C-46A3648D6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4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A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Hyperlink">
    <w:name w:val="Hyperlink"/>
    <w:basedOn w:val="DefaultParagraphFont"/>
    <w:uiPriority w:val="99"/>
    <w:unhideWhenUsed/>
    <w:rsid w:val="009E76C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E7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25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0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F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F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F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F9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D44F5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44F5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44F5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44F5"/>
    <w:rPr>
      <w:rFonts w:cs="Arial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51F8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E54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E1F9B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7B67EA"/>
  </w:style>
  <w:style w:type="character" w:styleId="SubtleEmphasis">
    <w:name w:val="Subtle Emphasis"/>
    <w:basedOn w:val="DefaultParagraphFont"/>
    <w:uiPriority w:val="19"/>
    <w:qFormat/>
    <w:rsid w:val="002A34A8"/>
    <w:rPr>
      <w:i/>
      <w:iCs/>
      <w:color w:val="404040" w:themeColor="text1" w:themeTint="BF"/>
    </w:rPr>
  </w:style>
  <w:style w:type="paragraph" w:customStyle="1" w:styleId="paragraph">
    <w:name w:val="paragraph"/>
    <w:basedOn w:val="Normal"/>
    <w:rsid w:val="00840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op">
    <w:name w:val="eop"/>
    <w:basedOn w:val="DefaultParagraphFont"/>
    <w:rsid w:val="00840F0B"/>
  </w:style>
  <w:style w:type="paragraph" w:customStyle="1" w:styleId="Default">
    <w:name w:val="Default"/>
    <w:rsid w:val="004C61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agebreakborderspan">
    <w:name w:val="pagebreakborderspan"/>
    <w:basedOn w:val="DefaultParagraphFont"/>
    <w:rsid w:val="00824E21"/>
  </w:style>
  <w:style w:type="paragraph" w:styleId="EndnoteText">
    <w:name w:val="endnote text"/>
    <w:basedOn w:val="Normal"/>
    <w:link w:val="EndnoteTextChar"/>
    <w:uiPriority w:val="99"/>
    <w:semiHidden/>
    <w:unhideWhenUsed/>
    <w:rsid w:val="00F23E3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23E3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23E3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0E3CE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75EB2"/>
    <w:rPr>
      <w:color w:val="2B579A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A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6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46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2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9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0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5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4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4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0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24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5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0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3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6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89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06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6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19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4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81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0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2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0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3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04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3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5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4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3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48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75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9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03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9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76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86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6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54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0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05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2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13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22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41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0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2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4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12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48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6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4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8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1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03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2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5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67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08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8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47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52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0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2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38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1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3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2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9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73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26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60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80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42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78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2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7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80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6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03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1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7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2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77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3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08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14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8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1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4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0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9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5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80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8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9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7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2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1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26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4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0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70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3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38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78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5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20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5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5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40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2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29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1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2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63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7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0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5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1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4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0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58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0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72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65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67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35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63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4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1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1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9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45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4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94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54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0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41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87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45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3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8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03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4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1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1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4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9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98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7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7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36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3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71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73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9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3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24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5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1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08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6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2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1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30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6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0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0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3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56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56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5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1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74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6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6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13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0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5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46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7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8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20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3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8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61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93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05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1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04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0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5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5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2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7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7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57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2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2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7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4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2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49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03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13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03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6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1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9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03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2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84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8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9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0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3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03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2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54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99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6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0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68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6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14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9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9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5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7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84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4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5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C5D1983B06A24D9E2232A06E924615" ma:contentTypeVersion="16" ma:contentTypeDescription="Create a new document." ma:contentTypeScope="" ma:versionID="5f27b2a8b1c75f2c55c7192350e4fb4d">
  <xsd:schema xmlns:xsd="http://www.w3.org/2001/XMLSchema" xmlns:xs="http://www.w3.org/2001/XMLSchema" xmlns:p="http://schemas.microsoft.com/office/2006/metadata/properties" xmlns:ns2="ebcdd813-3066-4535-8eea-3b90127b691f" xmlns:ns3="cf9d885b-81ff-41ae-b46d-1de84b0bc0f4" targetNamespace="http://schemas.microsoft.com/office/2006/metadata/properties" ma:root="true" ma:fieldsID="6db4fe4269e7eaf20bffa7bd7b451c53" ns2:_="" ns3:_="">
    <xsd:import namespace="ebcdd813-3066-4535-8eea-3b90127b691f"/>
    <xsd:import namespace="cf9d885b-81ff-41ae-b46d-1de84b0bc0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dd813-3066-4535-8eea-3b90127b6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d885b-81ff-41ae-b46d-1de84b0bc0f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cdd813-3066-4535-8eea-3b90127b691f">
      <Terms xmlns="http://schemas.microsoft.com/office/infopath/2007/PartnerControls"/>
    </lcf76f155ced4ddcb4097134ff3c332f>
    <SharedWithUsers xmlns="cf9d885b-81ff-41ae-b46d-1de84b0bc0f4">
      <UserInfo>
        <DisplayName>Nicole Pearson (Hunter New England LHD)</DisplayName>
        <AccountId>17</AccountId>
        <AccountType/>
      </UserInfo>
      <UserInfo>
        <DisplayName>Hannah Lamont (Hunter New England LHD)</DisplayName>
        <AccountId>20</AccountId>
        <AccountType/>
      </UserInfo>
      <UserInfo>
        <DisplayName>Alice Grady (Hunter New England LHD)</DisplayName>
        <AccountId>36</AccountId>
        <AccountType/>
      </UserInfo>
      <UserInfo>
        <DisplayName>Serene Yoong (Hunter New England LHD)</DisplayName>
        <AccountId>13</AccountId>
        <AccountType/>
      </UserInfo>
      <UserInfo>
        <DisplayName>Luke Giles (Hunter New England LHD)</DisplayName>
        <AccountId>2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7CB5839-6FB5-4829-86E1-0C4DBC94E2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569D62-3FED-425A-A663-F31BEBF44A5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73A088-A40F-492E-9A0B-27F94AE51C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dd813-3066-4535-8eea-3b90127b691f"/>
    <ds:schemaRef ds:uri="cf9d885b-81ff-41ae-b46d-1de84b0bc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8EDE8ED-C810-4C12-80A2-DE9276BABF6C}">
  <ds:schemaRefs>
    <ds:schemaRef ds:uri="http://schemas.microsoft.com/office/2006/metadata/properties"/>
    <ds:schemaRef ds:uri="http://schemas.microsoft.com/office/infopath/2007/PartnerControls"/>
    <ds:schemaRef ds:uri="ebcdd813-3066-4535-8eea-3b90127b691f"/>
    <ds:schemaRef ds:uri="cf9d885b-81ff-41ae-b46d-1de84b0bc0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5</Characters>
  <Application>Microsoft Office Word</Application>
  <DocSecurity>4</DocSecurity>
  <Lines>18</Lines>
  <Paragraphs>5</Paragraphs>
  <ScaleCrop>false</ScaleCrop>
  <Company>HNELHD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iles</dc:creator>
  <cp:keywords/>
  <dc:description/>
  <cp:lastModifiedBy>Luke Giles (Hunter New England LHD)</cp:lastModifiedBy>
  <cp:revision>10</cp:revision>
  <dcterms:created xsi:type="dcterms:W3CDTF">2024-01-31T18:45:00Z</dcterms:created>
  <dcterms:modified xsi:type="dcterms:W3CDTF">2024-08-12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C5D1983B06A24D9E2232A06E924615</vt:lpwstr>
  </property>
  <property fmtid="{D5CDD505-2E9C-101B-9397-08002B2CF9AE}" pid="3" name="MediaServiceImageTags">
    <vt:lpwstr/>
  </property>
</Properties>
</file>